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367DC" w14:textId="77777777" w:rsidR="00BF2427" w:rsidRPr="00D63DC7" w:rsidRDefault="00BF2427" w:rsidP="00BF2427">
      <w:pPr>
        <w:rPr>
          <w:i/>
          <w:iCs/>
          <w:color w:val="000000" w:themeColor="text1"/>
        </w:rPr>
      </w:pPr>
    </w:p>
    <w:p w14:paraId="5DA45D21" w14:textId="77777777" w:rsidR="00BF2427" w:rsidRPr="00D63DC7" w:rsidRDefault="00BF2427" w:rsidP="00BF2427">
      <w:pPr>
        <w:rPr>
          <w:b/>
          <w:bCs/>
          <w:i/>
          <w:iCs/>
          <w:color w:val="000000" w:themeColor="text1"/>
        </w:rPr>
      </w:pPr>
      <w:r w:rsidRPr="00D63DC7">
        <w:rPr>
          <w:b/>
          <w:bCs/>
          <w:i/>
          <w:iCs/>
          <w:color w:val="000000" w:themeColor="text1"/>
        </w:rPr>
        <w:t>Supplementary Methods.</w:t>
      </w:r>
    </w:p>
    <w:p w14:paraId="05959EA6" w14:textId="77777777" w:rsidR="00BF2427" w:rsidRPr="00D63DC7" w:rsidRDefault="00BF2427" w:rsidP="00BF2427">
      <w:pPr>
        <w:rPr>
          <w:i/>
          <w:iCs/>
          <w:color w:val="000000" w:themeColor="text1"/>
        </w:rPr>
      </w:pPr>
      <w:r w:rsidRPr="00D63DC7">
        <w:rPr>
          <w:i/>
          <w:iCs/>
          <w:color w:val="000000" w:themeColor="text1"/>
        </w:rPr>
        <w:t>Study site, sampling and environmental characterisation</w:t>
      </w:r>
    </w:p>
    <w:p w14:paraId="57F3E9BF" w14:textId="77777777" w:rsidR="00BF2427" w:rsidRPr="00D63DC7" w:rsidRDefault="00BF2427" w:rsidP="00BF2427">
      <w:pPr>
        <w:rPr>
          <w:color w:val="000000" w:themeColor="text1"/>
        </w:rPr>
      </w:pPr>
      <w:r w:rsidRPr="00D63DC7">
        <w:rPr>
          <w:color w:val="000000" w:themeColor="text1"/>
        </w:rPr>
        <w:t xml:space="preserve">Salisbury Plain, managed by the UK Ministry of Defence, covers approximately 38,000 ha and contains Western Europe’s largest remaining area of lowland calcareous grassland. Its long-term use as a military training area has limited agricultural intensification, creating a landscape suitable for examining grassland restoration </w:t>
      </w:r>
      <w:proofErr w:type="spellStart"/>
      <w:r w:rsidRPr="00D63DC7">
        <w:rPr>
          <w:color w:val="000000" w:themeColor="text1"/>
        </w:rPr>
        <w:t>chronosequences</w:t>
      </w:r>
      <w:proofErr w:type="spellEnd"/>
      <w:r w:rsidRPr="00D63DC7">
        <w:rPr>
          <w:color w:val="000000" w:themeColor="text1"/>
        </w:rPr>
        <w:t>. Site selection followed the land-history classifications of Redhead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Redhead&lt;/Author&gt;&lt;Year&gt;2014&lt;/Year&gt;&lt;RecNum&gt;420&lt;/RecNum&gt;&lt;DisplayText&gt;&lt;style face="superscript"&gt;1&lt;/style&gt;&lt;/DisplayText&gt;&lt;record&gt;&lt;rec-number&gt;420&lt;/rec-number&gt;&lt;foreign-keys&gt;&lt;key app="EN" db-id="0vrprardqfs0e7ezp5g5tdavadrasza0azpt" timestamp="1765973225"&gt;420&lt;/key&gt;&lt;/foreign-keys&gt;&lt;ref-type name="Journal Article"&gt;17&lt;/ref-type&gt;&lt;contributors&gt;&lt;authors&gt;&lt;author&gt;Redhead, John W.&lt;/author&gt;&lt;author&gt;Sheail, John&lt;/author&gt;&lt;author&gt;Bullock, James M.&lt;/author&gt;&lt;author&gt;Ferreruela, Andrea&lt;/author&gt;&lt;author&gt;Walker, Kevin J.&lt;/author&gt;&lt;author&gt;Pywell, Richard F.&lt;/author&gt;&lt;/authors&gt;&lt;/contributors&gt;&lt;titles&gt;&lt;title&gt;The natural regeneration of calcareous grassland at a landscape scale: 150 years of plant community re-assembly on Salisbury Plain, UK&lt;/title&gt;&lt;secondary-title&gt;Applied Vegetation Science&lt;/secondary-title&gt;&lt;/titles&gt;&lt;periodical&gt;&lt;full-title&gt;Applied Vegetation Science&lt;/full-title&gt;&lt;/periodical&gt;&lt;pages&gt;408-418&lt;/pages&gt;&lt;volume&gt;17&lt;/volume&gt;&lt;number&gt;3&lt;/number&gt;&lt;dates&gt;&lt;year&gt;2014&lt;/year&gt;&lt;/dates&gt;&lt;isbn&gt;1402-2001&lt;/isbn&gt;&lt;urls&gt;&lt;related-urls&gt;&lt;url&gt;https://onlinelibrary.wiley.com/doi/abs/10.1111/avsc.12076&lt;/url&gt;&lt;/related-urls&gt;&lt;/urls&gt;&lt;electronic-resource-num&gt;https://doi.org/10.1111/avsc.12076&lt;/electronic-resource-num&gt;&lt;/record&gt;&lt;/Cite&gt;&lt;/EndNote&gt;</w:instrText>
      </w:r>
      <w:r>
        <w:rPr>
          <w:color w:val="000000" w:themeColor="text1"/>
        </w:rPr>
        <w:fldChar w:fldCharType="separate"/>
      </w:r>
      <w:r w:rsidRPr="00BF2427">
        <w:rPr>
          <w:noProof/>
          <w:color w:val="000000" w:themeColor="text1"/>
          <w:vertAlign w:val="superscript"/>
        </w:rPr>
        <w:t>1</w:t>
      </w:r>
      <w:r>
        <w:rPr>
          <w:color w:val="000000" w:themeColor="text1"/>
        </w:rPr>
        <w:fldChar w:fldCharType="end"/>
      </w:r>
      <w:r w:rsidRPr="00D63DC7">
        <w:rPr>
          <w:color w:val="000000" w:themeColor="text1"/>
        </w:rPr>
        <w:t>, derived from historic map series. In total, 25 sites were sampled: seven arable, six recent grassland, five middle-aged grassland and seven ancient grassland sites. These represented minimum unimproved grassland ages of 0 years for arable land, 23 years for recent grassland, 67 years for middle-aged grassland and 143 years for ancient grassland.</w:t>
      </w:r>
    </w:p>
    <w:p w14:paraId="435B1B01" w14:textId="77777777" w:rsidR="00BF2427" w:rsidRPr="00D63DC7" w:rsidRDefault="00BF2427" w:rsidP="00BF2427">
      <w:pPr>
        <w:rPr>
          <w:color w:val="000000" w:themeColor="text1"/>
        </w:rPr>
      </w:pPr>
      <w:r w:rsidRPr="00D63DC7">
        <w:rPr>
          <w:color w:val="000000" w:themeColor="text1"/>
        </w:rPr>
        <w:t>Soils were collected in January 2013. At each site, five subsamples were taken along a 100 m transect using 5 cm plastic corers to a depth of 15 cm, or until an impenetrable chalk horizon was reached. Soil below the organic horizon was homogenised, transported to the laboratory and stored at −20 °C.</w:t>
      </w:r>
    </w:p>
    <w:p w14:paraId="1927CE4E" w14:textId="77777777" w:rsidR="00BF2427" w:rsidRPr="00D63DC7" w:rsidRDefault="00BF2427" w:rsidP="00BF2427">
      <w:pPr>
        <w:rPr>
          <w:color w:val="000000" w:themeColor="text1"/>
        </w:rPr>
      </w:pPr>
      <w:r w:rsidRPr="00D63DC7">
        <w:rPr>
          <w:color w:val="000000" w:themeColor="text1"/>
        </w:rPr>
        <w:t>Vegetation surveys were conducted in summer 2013 along the same transects. Vascular plant cover was recorded in five 2 × 2 m quadrats placed at 20 m intervals and scored using the DAFOR scale. For Shannon diversity calculations, DAFOR scores were converted as follows: Dominant = 5, Abundant = 4, Frequent = 3, Occasional = 2, Rare = 1 and Present = 0.1.</w:t>
      </w:r>
    </w:p>
    <w:p w14:paraId="2722511E" w14:textId="77777777" w:rsidR="00BF2427" w:rsidRPr="00D63DC7" w:rsidRDefault="00BF2427" w:rsidP="00BF2427">
      <w:pPr>
        <w:rPr>
          <w:color w:val="000000" w:themeColor="text1"/>
        </w:rPr>
      </w:pPr>
      <w:r w:rsidRPr="00D63DC7">
        <w:rPr>
          <w:color w:val="000000" w:themeColor="text1"/>
        </w:rPr>
        <w:t>Soil physicochemical analyses included pH, total and organic carbon, phosphorus, potassium, magnesium and texture, measured by NRM-Cawood Scientific. Soil moisture, organic matter by loss on ignition, total nitrogen and organic nitrogen were measured at the UKCEH Centralised Chemistry laboratories using established protocols. C:N ratios were calculated from organic carbon and organic nitrogen values.</w:t>
      </w:r>
    </w:p>
    <w:p w14:paraId="6A8EAA03" w14:textId="77777777" w:rsidR="00BF2427" w:rsidRPr="00D63DC7" w:rsidRDefault="00BF2427" w:rsidP="00BF2427">
      <w:pPr>
        <w:rPr>
          <w:i/>
          <w:iCs/>
          <w:color w:val="000000" w:themeColor="text1"/>
        </w:rPr>
      </w:pPr>
    </w:p>
    <w:p w14:paraId="7E1D252E" w14:textId="77777777" w:rsidR="00BF2427" w:rsidRPr="00D63DC7" w:rsidRDefault="00BF2427" w:rsidP="00BF2427">
      <w:pPr>
        <w:rPr>
          <w:i/>
          <w:iCs/>
          <w:color w:val="000000" w:themeColor="text1"/>
        </w:rPr>
      </w:pPr>
      <w:r w:rsidRPr="00D63DC7">
        <w:rPr>
          <w:i/>
          <w:iCs/>
          <w:color w:val="000000" w:themeColor="text1"/>
        </w:rPr>
        <w:t>AMR profiling</w:t>
      </w:r>
    </w:p>
    <w:p w14:paraId="3F284BB9" w14:textId="77777777" w:rsidR="00BF2427" w:rsidRPr="00D63DC7" w:rsidRDefault="00BF2427" w:rsidP="00BF2427">
      <w:pPr>
        <w:rPr>
          <w:color w:val="000000" w:themeColor="text1"/>
        </w:rPr>
      </w:pPr>
      <w:r w:rsidRPr="00D63DC7">
        <w:rPr>
          <w:color w:val="000000" w:themeColor="text1"/>
        </w:rPr>
        <w:t xml:space="preserve">To profile the soil </w:t>
      </w:r>
      <w:proofErr w:type="spellStart"/>
      <w:r w:rsidRPr="00D63DC7">
        <w:rPr>
          <w:color w:val="000000" w:themeColor="text1"/>
        </w:rPr>
        <w:t>resistome</w:t>
      </w:r>
      <w:proofErr w:type="spellEnd"/>
      <w:r w:rsidRPr="00D63DC7">
        <w:rPr>
          <w:color w:val="000000" w:themeColor="text1"/>
        </w:rPr>
        <w:t xml:space="preserve">, metagenomic reads were functionally annotated using a dual-pipeline approach. Specialised antimicrobial resistance genes (ARGs) were identified by querying non-redundant gene catalogues using </w:t>
      </w:r>
      <w:commentRangeStart w:id="0"/>
      <w:proofErr w:type="spellStart"/>
      <w:r w:rsidRPr="00D63DC7">
        <w:rPr>
          <w:color w:val="000000" w:themeColor="text1"/>
        </w:rPr>
        <w:t>ResScan</w:t>
      </w:r>
      <w:proofErr w:type="spellEnd"/>
      <w:r w:rsidRPr="00D63DC7">
        <w:rPr>
          <w:color w:val="000000" w:themeColor="text1"/>
        </w:rPr>
        <w:t xml:space="preserve"> (</w:t>
      </w:r>
      <w:commentRangeEnd w:id="0"/>
      <w:r w:rsidRPr="00D63DC7">
        <w:rPr>
          <w:rStyle w:val="CommentReference"/>
          <w:color w:val="000000" w:themeColor="text1"/>
          <w:sz w:val="22"/>
          <w:szCs w:val="22"/>
        </w:rPr>
        <w:commentReference w:id="0"/>
      </w:r>
      <w:hyperlink r:id="rId12" w:history="1">
        <w:r w:rsidRPr="00D63DC7">
          <w:rPr>
            <w:rStyle w:val="Hyperlink"/>
            <w:color w:val="000000" w:themeColor="text1"/>
          </w:rPr>
          <w:t>https://github.com/hsgweon/resscan</w:t>
        </w:r>
      </w:hyperlink>
      <w:r w:rsidRPr="00D63DC7">
        <w:rPr>
          <w:color w:val="000000" w:themeColor="text1"/>
        </w:rPr>
        <w:t xml:space="preserve">), with the </w:t>
      </w:r>
      <w:commentRangeStart w:id="1"/>
      <w:r w:rsidRPr="00D63DC7">
        <w:rPr>
          <w:color w:val="000000" w:themeColor="text1"/>
        </w:rPr>
        <w:t xml:space="preserve">CARD </w:t>
      </w:r>
      <w:commentRangeEnd w:id="1"/>
      <w:r w:rsidRPr="00D63DC7">
        <w:rPr>
          <w:rStyle w:val="CommentReference"/>
          <w:color w:val="000000" w:themeColor="text1"/>
          <w:sz w:val="22"/>
          <w:szCs w:val="22"/>
        </w:rPr>
        <w:commentReference w:id="1"/>
      </w:r>
      <w:r w:rsidRPr="00D63DC7">
        <w:rPr>
          <w:color w:val="000000" w:themeColor="text1"/>
        </w:rPr>
        <w:t>database</w:t>
      </w:r>
      <w:r>
        <w:rPr>
          <w:color w:val="000000" w:themeColor="text1"/>
        </w:rPr>
        <w:fldChar w:fldCharType="begin">
          <w:fldData xml:space="preserve">PEVuZE5vdGU+PENpdGU+PEF1dGhvcj5BbGNvY2s8L0F1dGhvcj48WWVhcj4yMDIzPC9ZZWFyPjxS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BbGNvY2s8L0F1dGhvcj48WWVhcj4yMDIzPC9ZZWFyPjxS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 w:rsidRPr="00BF2427">
        <w:rPr>
          <w:noProof/>
          <w:color w:val="000000" w:themeColor="text1"/>
          <w:vertAlign w:val="superscript"/>
        </w:rPr>
        <w:t>2</w:t>
      </w:r>
      <w:r>
        <w:rPr>
          <w:color w:val="000000" w:themeColor="text1"/>
        </w:rPr>
        <w:fldChar w:fldCharType="end"/>
      </w:r>
      <w:r w:rsidRPr="00D63DC7">
        <w:rPr>
          <w:color w:val="000000" w:themeColor="text1"/>
        </w:rPr>
        <w:t xml:space="preserve">. Simultaneously, broad functional categorisation was performed using </w:t>
      </w:r>
      <w:proofErr w:type="spellStart"/>
      <w:r w:rsidRPr="00D63DC7">
        <w:rPr>
          <w:color w:val="000000" w:themeColor="text1"/>
        </w:rPr>
        <w:t>eggNOG</w:t>
      </w:r>
      <w:proofErr w:type="spellEnd"/>
      <w:r w:rsidRPr="00D63DC7">
        <w:rPr>
          <w:color w:val="000000" w:themeColor="text1"/>
        </w:rPr>
        <w:t xml:space="preserve">, mapping sequences to the </w:t>
      </w:r>
      <w:proofErr w:type="spellStart"/>
      <w:r w:rsidRPr="00D63DC7">
        <w:rPr>
          <w:color w:val="000000" w:themeColor="text1"/>
        </w:rPr>
        <w:t>eggNOG</w:t>
      </w:r>
      <w:proofErr w:type="spellEnd"/>
      <w:r w:rsidRPr="00D63DC7">
        <w:rPr>
          <w:color w:val="000000" w:themeColor="text1"/>
        </w:rPr>
        <w:t xml:space="preserve"> </w:t>
      </w:r>
      <w:proofErr w:type="spellStart"/>
      <w:r w:rsidRPr="00D63DC7">
        <w:rPr>
          <w:color w:val="000000" w:themeColor="text1"/>
        </w:rPr>
        <w:t>orthology</w:t>
      </w:r>
      <w:proofErr w:type="spellEnd"/>
      <w:r w:rsidRPr="00D63DC7">
        <w:rPr>
          <w:color w:val="000000" w:themeColor="text1"/>
        </w:rPr>
        <w:t xml:space="preserve"> database to capture intrinsic resistance determinants and associated metabolic pathways. </w:t>
      </w:r>
      <w:commentRangeStart w:id="2"/>
      <w:r w:rsidRPr="00D63DC7">
        <w:rPr>
          <w:color w:val="000000" w:themeColor="text1"/>
        </w:rPr>
        <w:t xml:space="preserve">To account for differences in sequencing depth and gene length, abundance was normalised to Fragments Per Kilobase per Million mapped reads onto the Chromosome (FPKPMC). </w:t>
      </w:r>
      <w:commentRangeEnd w:id="2"/>
      <w:r w:rsidRPr="00D63DC7">
        <w:rPr>
          <w:rStyle w:val="CommentReference"/>
          <w:color w:val="000000" w:themeColor="text1"/>
          <w:sz w:val="22"/>
          <w:szCs w:val="22"/>
        </w:rPr>
        <w:commentReference w:id="2"/>
      </w:r>
      <w:r w:rsidRPr="00D63DC7">
        <w:rPr>
          <w:color w:val="000000" w:themeColor="text1"/>
        </w:rPr>
        <w:t xml:space="preserve">This normalization provides a robust proxy for gene copy number per microbial cell by using the abundance of single-copy marker genes as a genomic denominator, allowing for direct quantitative comparisons of the </w:t>
      </w:r>
      <w:proofErr w:type="spellStart"/>
      <w:r w:rsidRPr="00D63DC7">
        <w:rPr>
          <w:color w:val="000000" w:themeColor="text1"/>
        </w:rPr>
        <w:t>resistome</w:t>
      </w:r>
      <w:proofErr w:type="spellEnd"/>
      <w:r w:rsidRPr="00D63DC7">
        <w:rPr>
          <w:color w:val="000000" w:themeColor="text1"/>
        </w:rPr>
        <w:t xml:space="preserve"> across the restoration </w:t>
      </w:r>
      <w:proofErr w:type="spellStart"/>
      <w:r w:rsidRPr="00D63DC7">
        <w:rPr>
          <w:color w:val="000000" w:themeColor="text1"/>
        </w:rPr>
        <w:t>chronosequence</w:t>
      </w:r>
      <w:proofErr w:type="spellEnd"/>
      <w:r w:rsidRPr="00D63DC7">
        <w:rPr>
          <w:color w:val="000000" w:themeColor="text1"/>
        </w:rPr>
        <w:t>.</w:t>
      </w:r>
    </w:p>
    <w:p w14:paraId="07EDD559" w14:textId="77777777" w:rsidR="00BF2427" w:rsidRPr="00D63DC7" w:rsidRDefault="00BF2427" w:rsidP="00BF2427">
      <w:pPr>
        <w:rPr>
          <w:i/>
          <w:iCs/>
          <w:color w:val="000000" w:themeColor="text1"/>
        </w:rPr>
      </w:pPr>
    </w:p>
    <w:p w14:paraId="4A1E6257" w14:textId="77777777" w:rsidR="00BF2427" w:rsidRPr="00D63DC7" w:rsidRDefault="00BF2427" w:rsidP="00BF2427">
      <w:pPr>
        <w:rPr>
          <w:i/>
          <w:iCs/>
          <w:color w:val="000000" w:themeColor="text1"/>
        </w:rPr>
      </w:pPr>
      <w:r w:rsidRPr="00D63DC7">
        <w:rPr>
          <w:i/>
          <w:iCs/>
          <w:color w:val="000000" w:themeColor="text1"/>
        </w:rPr>
        <w:t xml:space="preserve">Eukaryote-to-prokaryote ratio </w:t>
      </w:r>
    </w:p>
    <w:p w14:paraId="0AAF877D" w14:textId="77777777" w:rsidR="00BF2427" w:rsidRPr="00FF66C7" w:rsidRDefault="00BF2427" w:rsidP="00BF2427">
      <w:pPr>
        <w:rPr>
          <w:color w:val="000000" w:themeColor="text1"/>
        </w:rPr>
      </w:pPr>
      <w:r w:rsidRPr="00D63DC7">
        <w:rPr>
          <w:color w:val="000000" w:themeColor="text1"/>
        </w:rPr>
        <w:lastRenderedPageBreak/>
        <w:t xml:space="preserve">To quantify the relative abundance of eukaryotic and prokaryotic communities, we calculated the eukaryote-to-prokaryote ratio using domain-specific marker gene abundances from the </w:t>
      </w:r>
      <w:commentRangeStart w:id="3"/>
      <w:proofErr w:type="spellStart"/>
      <w:r w:rsidRPr="00D63DC7">
        <w:rPr>
          <w:color w:val="000000" w:themeColor="text1"/>
        </w:rPr>
        <w:t>SingleM</w:t>
      </w:r>
      <w:proofErr w:type="spellEnd"/>
      <w:r w:rsidRPr="00D63DC7">
        <w:rPr>
          <w:color w:val="000000" w:themeColor="text1"/>
        </w:rPr>
        <w:t xml:space="preserve"> </w:t>
      </w:r>
      <w:commentRangeEnd w:id="3"/>
      <w:r w:rsidRPr="00D63DC7">
        <w:rPr>
          <w:rStyle w:val="CommentReference"/>
          <w:color w:val="000000" w:themeColor="text1"/>
          <w:sz w:val="22"/>
          <w:szCs w:val="22"/>
        </w:rPr>
        <w:commentReference w:id="3"/>
      </w:r>
      <w:r w:rsidRPr="00D63DC7">
        <w:rPr>
          <w:color w:val="000000" w:themeColor="text1"/>
        </w:rPr>
        <w:t>pipeline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Woodcroft&lt;/Author&gt;&lt;Year&gt;2025&lt;/Year&gt;&lt;RecNum&gt;510&lt;/RecNum&gt;&lt;DisplayText&gt;&lt;style face="superscript"&gt;3&lt;/style&gt;&lt;/DisplayText&gt;&lt;record&gt;&lt;rec-number&gt;510&lt;/rec-number&gt;&lt;foreign-keys&gt;&lt;key app="EN" db-id="0vrprardqfs0e7ezp5g5tdavadrasza0azpt" timestamp="1770991711"&gt;510&lt;/key&gt;&lt;/foreign-keys&gt;&lt;ref-type name="Journal Article"&gt;17&lt;/ref-type&gt;&lt;contributors&gt;&lt;authors&gt;&lt;author&gt;Woodcroft, Ben J.&lt;/author&gt;&lt;author&gt;Aroney, Samuel T. N.&lt;/author&gt;&lt;author&gt;Zhao, Rossen&lt;/author&gt;&lt;author&gt;Cunningham, Mitchell&lt;/author&gt;&lt;author&gt;Mitchell, Joshua A. M.&lt;/author&gt;&lt;author&gt;Nurdiansyah, Rizky&lt;/author&gt;&lt;author&gt;Blackall, Linda&lt;/author&gt;&lt;author&gt;Tyson, Gene W.&lt;/author&gt;&lt;/authors&gt;&lt;/contributors&gt;&lt;titles&gt;&lt;title&gt;Comprehensive taxonomic identification of microbial species in metagenomic data using SingleM and Sandpiper&lt;/title&gt;&lt;secondary-title&gt;Nature Biotechnology&lt;/secondary-title&gt;&lt;/titles&gt;&lt;periodical&gt;&lt;full-title&gt;Nature Biotechnology&lt;/full-title&gt;&lt;/periodical&gt;&lt;dates&gt;&lt;year&gt;2025&lt;/year&gt;&lt;pub-dates&gt;&lt;date&gt;2025/07/16&lt;/date&gt;&lt;/pub-dates&gt;&lt;/dates&gt;&lt;isbn&gt;1546-1696&lt;/isbn&gt;&lt;urls&gt;&lt;related-urls&gt;&lt;url&gt;https://doi.org/10.1038/s41587-025-02738-1&lt;/url&gt;&lt;/related-urls&gt;&lt;/urls&gt;&lt;electronic-resource-num&gt;10.1038/s41587-025-02738-1&lt;/electronic-resource-num&gt;&lt;/record&gt;&lt;/Cite&gt;&lt;/EndNote&gt;</w:instrText>
      </w:r>
      <w:r>
        <w:rPr>
          <w:color w:val="000000" w:themeColor="text1"/>
        </w:rPr>
        <w:fldChar w:fldCharType="separate"/>
      </w:r>
      <w:r w:rsidRPr="00BF2427">
        <w:rPr>
          <w:noProof/>
          <w:color w:val="000000" w:themeColor="text1"/>
          <w:vertAlign w:val="superscript"/>
        </w:rPr>
        <w:t>3</w:t>
      </w:r>
      <w:r>
        <w:rPr>
          <w:color w:val="000000" w:themeColor="text1"/>
        </w:rPr>
        <w:fldChar w:fldCharType="end"/>
      </w:r>
      <w:r w:rsidRPr="00D63DC7">
        <w:rPr>
          <w:color w:val="000000" w:themeColor="text1"/>
        </w:rPr>
        <w:t xml:space="preserve">. </w:t>
      </w:r>
      <w:proofErr w:type="spellStart"/>
      <w:r w:rsidRPr="00D63DC7">
        <w:rPr>
          <w:color w:val="000000" w:themeColor="text1"/>
        </w:rPr>
        <w:t>SingleM</w:t>
      </w:r>
      <w:proofErr w:type="spellEnd"/>
      <w:r w:rsidRPr="00D63DC7">
        <w:rPr>
          <w:color w:val="000000" w:themeColor="text1"/>
        </w:rPr>
        <w:t xml:space="preserve"> utilizes a suite of 14 universal, single-copy ribosomal protein marker genes (e.g., </w:t>
      </w:r>
      <w:proofErr w:type="spellStart"/>
      <w:r w:rsidRPr="00D63DC7">
        <w:rPr>
          <w:color w:val="000000" w:themeColor="text1"/>
        </w:rPr>
        <w:t>rplB</w:t>
      </w:r>
      <w:proofErr w:type="spellEnd"/>
      <w:r w:rsidRPr="00D63DC7">
        <w:rPr>
          <w:color w:val="000000" w:themeColor="text1"/>
        </w:rPr>
        <w:t xml:space="preserve">, </w:t>
      </w:r>
      <w:proofErr w:type="spellStart"/>
      <w:r w:rsidRPr="00D63DC7">
        <w:rPr>
          <w:color w:val="000000" w:themeColor="text1"/>
        </w:rPr>
        <w:t>rpsC</w:t>
      </w:r>
      <w:proofErr w:type="spellEnd"/>
      <w:r w:rsidRPr="00D63DC7">
        <w:rPr>
          <w:color w:val="000000" w:themeColor="text1"/>
        </w:rPr>
        <w:t>) to estimate the relative cellular abundance of Bacteria, Archaea, and Eukaryotes. By using single-copy markers, this approach provides a robust proxy for the ratio of eukaryotic to prokaryotic cells, bypassing the biases typically associated with varying genome sizes and 16S/18S rRNA gene copy number variations across different microbial taxa.</w:t>
      </w:r>
    </w:p>
    <w:p w14:paraId="0AED7EC3" w14:textId="77777777" w:rsidR="00BF2427" w:rsidRPr="00D63DC7" w:rsidRDefault="00BF2427" w:rsidP="00BF2427">
      <w:pPr>
        <w:rPr>
          <w:i/>
          <w:iCs/>
          <w:color w:val="000000" w:themeColor="text1"/>
        </w:rPr>
      </w:pPr>
      <w:r w:rsidRPr="00D63DC7">
        <w:rPr>
          <w:i/>
          <w:iCs/>
          <w:color w:val="000000" w:themeColor="text1"/>
        </w:rPr>
        <w:t>Microbial diversity</w:t>
      </w:r>
    </w:p>
    <w:p w14:paraId="5424A2BB" w14:textId="77777777" w:rsidR="00BF2427" w:rsidRPr="00D63DC7" w:rsidRDefault="00BF2427" w:rsidP="00BF2427">
      <w:pPr>
        <w:rPr>
          <w:strike/>
          <w:color w:val="000000" w:themeColor="text1"/>
        </w:rPr>
      </w:pPr>
      <w:proofErr w:type="spellStart"/>
      <w:r w:rsidRPr="00D63DC7">
        <w:rPr>
          <w:color w:val="000000" w:themeColor="text1"/>
        </w:rPr>
        <w:t>SingleM</w:t>
      </w:r>
      <w:proofErr w:type="spellEnd"/>
      <w:r w:rsidRPr="00D63DC7">
        <w:rPr>
          <w:color w:val="000000" w:themeColor="text1"/>
        </w:rPr>
        <w:t xml:space="preserve"> marker-gene-based abundance estimates were used to produce </w:t>
      </w:r>
      <w:proofErr w:type="spellStart"/>
      <w:r w:rsidRPr="00D63DC7">
        <w:rPr>
          <w:color w:val="000000" w:themeColor="text1"/>
        </w:rPr>
        <w:t>SingleM</w:t>
      </w:r>
      <w:proofErr w:type="spellEnd"/>
      <w:r w:rsidRPr="00D63DC7">
        <w:rPr>
          <w:color w:val="000000" w:themeColor="text1"/>
        </w:rPr>
        <w:t xml:space="preserve"> abundance tables. For each sample alpha diversity values for microbial richness</w:t>
      </w:r>
      <w:r>
        <w:rPr>
          <w:color w:val="000000" w:themeColor="text1"/>
        </w:rPr>
        <w:t>,</w:t>
      </w:r>
      <w:r w:rsidRPr="00D63DC7">
        <w:rPr>
          <w:color w:val="000000" w:themeColor="text1"/>
        </w:rPr>
        <w:t xml:space="preserve"> Shannon diversity</w:t>
      </w:r>
      <w:r>
        <w:rPr>
          <w:color w:val="000000" w:themeColor="text1"/>
        </w:rPr>
        <w:t>, and Simpson dominance</w:t>
      </w:r>
      <w:r w:rsidRPr="00D63DC7">
        <w:rPr>
          <w:color w:val="000000" w:themeColor="text1"/>
        </w:rPr>
        <w:t xml:space="preserve"> were generated based on the counts obtained via </w:t>
      </w:r>
      <w:proofErr w:type="spellStart"/>
      <w:r w:rsidRPr="00D63DC7">
        <w:rPr>
          <w:color w:val="000000" w:themeColor="text1"/>
        </w:rPr>
        <w:t>SingleM</w:t>
      </w:r>
      <w:proofErr w:type="spellEnd"/>
      <w:r w:rsidRPr="00D63DC7">
        <w:rPr>
          <w:color w:val="000000" w:themeColor="text1"/>
        </w:rPr>
        <w:t>.</w:t>
      </w:r>
      <w:r w:rsidRPr="00D63DC7">
        <w:rPr>
          <w:i/>
          <w:iCs/>
          <w:color w:val="000000" w:themeColor="text1"/>
        </w:rPr>
        <w:t xml:space="preserve"> </w:t>
      </w:r>
    </w:p>
    <w:p w14:paraId="1C83BA00" w14:textId="77777777" w:rsidR="00BF2427" w:rsidRPr="00D63DC7" w:rsidRDefault="00BF2427" w:rsidP="00BF2427">
      <w:pPr>
        <w:rPr>
          <w:color w:val="000000" w:themeColor="text1"/>
        </w:rPr>
      </w:pPr>
      <w:r w:rsidRPr="00D63DC7">
        <w:rPr>
          <w:i/>
          <w:iCs/>
          <w:color w:val="000000" w:themeColor="text1"/>
        </w:rPr>
        <w:t>Microbial biomass</w:t>
      </w:r>
    </w:p>
    <w:p w14:paraId="04835238" w14:textId="77777777" w:rsidR="00BF2427" w:rsidRPr="00D63DC7" w:rsidRDefault="00BF2427" w:rsidP="00BF2427">
      <w:pPr>
        <w:rPr>
          <w:color w:val="000000" w:themeColor="text1"/>
        </w:rPr>
      </w:pPr>
      <w:r w:rsidRPr="00D63DC7">
        <w:rPr>
          <w:color w:val="000000" w:themeColor="text1"/>
        </w:rPr>
        <w:t xml:space="preserve">To resolve absolute microbial community biomass, total lipid extracts obtained from fresh soil samples were structurally analysed using Gas Chromatography </w:t>
      </w:r>
      <w:commentRangeStart w:id="4"/>
      <w:r w:rsidRPr="00D63DC7">
        <w:rPr>
          <w:color w:val="000000" w:themeColor="text1"/>
        </w:rPr>
        <w:t>(GC)</w:t>
      </w:r>
      <w:commentRangeEnd w:id="4"/>
      <w:r w:rsidRPr="00D63DC7">
        <w:rPr>
          <w:rStyle w:val="CommentReference"/>
          <w:color w:val="000000" w:themeColor="text1"/>
        </w:rPr>
        <w:commentReference w:id="4"/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Goodall&lt;/Author&gt;&lt;Year&gt;2026&lt;/Year&gt;&lt;RecNum&gt;538&lt;/RecNum&gt;&lt;DisplayText&gt;&lt;style face="superscript"&gt;4&lt;/style&gt;&lt;/DisplayText&gt;&lt;record&gt;&lt;rec-number&gt;538&lt;/rec-number&gt;&lt;foreign-keys&gt;&lt;key app="EN" db-id="0vrprardqfs0e7ezp5g5tdavadrasza0azpt" timestamp="1779795710"&gt;538&lt;/key&gt;&lt;/foreign-keys&gt;&lt;ref-type name="Journal Article"&gt;17&lt;/ref-type&gt;&lt;contributors&gt;&lt;authors&gt;&lt;author&gt;Goodall, Tim&lt;/author&gt;&lt;author&gt;Busi, Susheel Bhanu&lt;/author&gt;&lt;author&gt;Jones, Briony&lt;/author&gt;&lt;author&gt;Thorpe, Amy&lt;/author&gt;&lt;author&gt;Griffiths, Robert I&lt;/author&gt;&lt;author&gt;Redhead, John&lt;/author&gt;&lt;author&gt;Hulmes, Lucy&lt;/author&gt;&lt;author&gt;Hulmes, Sarah&lt;/author&gt;&lt;author&gt;Ridding, Lucy&lt;/author&gt;&lt;author&gt;Peyton, Jodey&lt;/author&gt;&lt;author&gt;Pereira, Gloria&lt;/author&gt;&lt;author&gt;Gweon, Hyun Soon&lt;/author&gt;&lt;author&gt;Read, Daniel S&lt;/author&gt;&lt;author&gt;Pywell, Richard&lt;/author&gt;&lt;/authors&gt;&lt;/contributors&gt;&lt;titles&gt;&lt;title&gt;Taxonomic filtering accompanies functional expansion during long-term soil restoration&lt;/title&gt;&lt;secondary-title&gt;The ISME Journal&lt;/secondary-title&gt;&lt;/titles&gt;&lt;periodical&gt;&lt;full-title&gt;The ISME Journal&lt;/full-title&gt;&lt;/periodical&gt;&lt;dates&gt;&lt;year&gt;2026&lt;/year&gt;&lt;/dates&gt;&lt;isbn&gt;1751-7362&lt;/isbn&gt;&lt;urls&gt;&lt;related-urls&gt;&lt;url&gt;https://doi.org/10.1093/ismejo/wrag131&lt;/url&gt;&lt;/related-urls&gt;&lt;/urls&gt;&lt;custom1&gt;wrag131&lt;/custom1&gt;&lt;electronic-resource-num&gt;10.1093/ismejo/wrag131&lt;/electronic-resource-num&gt;&lt;access-date&gt;5/26/2026&lt;/access-date&gt;&lt;/record&gt;&lt;/Cite&gt;&lt;/EndNote&gt;</w:instrText>
      </w:r>
      <w:r>
        <w:rPr>
          <w:color w:val="000000" w:themeColor="text1"/>
        </w:rPr>
        <w:fldChar w:fldCharType="separate"/>
      </w:r>
      <w:r w:rsidRPr="00BF2427">
        <w:rPr>
          <w:noProof/>
          <w:color w:val="000000" w:themeColor="text1"/>
          <w:vertAlign w:val="superscript"/>
        </w:rPr>
        <w:t>4</w:t>
      </w:r>
      <w:r>
        <w:rPr>
          <w:color w:val="000000" w:themeColor="text1"/>
        </w:rPr>
        <w:fldChar w:fldCharType="end"/>
      </w:r>
      <w:r w:rsidRPr="00D63DC7">
        <w:rPr>
          <w:color w:val="000000" w:themeColor="text1"/>
        </w:rPr>
        <w:t>. Raw peak profiles were filtered to isolate soil microbial signalling from confounding macro-organisms and plant inputs. High-order plant waxes and macrofauna structural lipids—specifically C20:0, C22:0, C24:0, C18:3</w:t>
      </w:r>
      <w:r>
        <w:t>ω</w:t>
      </w:r>
      <w:r w:rsidRPr="00D63DC7">
        <w:rPr>
          <w:color w:val="000000" w:themeColor="text1"/>
        </w:rPr>
        <w:t>6c, C18:3</w:t>
      </w:r>
      <w:r>
        <w:t>ω</w:t>
      </w:r>
      <w:r w:rsidRPr="00D63DC7">
        <w:rPr>
          <w:color w:val="000000" w:themeColor="text1"/>
        </w:rPr>
        <w:t>3c, C20:4</w:t>
      </w:r>
      <w:r>
        <w:t>ω</w:t>
      </w:r>
      <w:r w:rsidRPr="00D63DC7">
        <w:rPr>
          <w:color w:val="000000" w:themeColor="text1"/>
        </w:rPr>
        <w:t>6c, and C20:5</w:t>
      </w:r>
      <w:r>
        <w:t>ω</w:t>
      </w:r>
      <w:r w:rsidRPr="00D63DC7">
        <w:rPr>
          <w:color w:val="000000" w:themeColor="text1"/>
        </w:rPr>
        <w:t xml:space="preserve">3c—were excluded from baseline community metrics. The cumulative mass of all remaining active microbial phospholipid fatty acid (PLFA) fragments was summed to yield the total microbial lipid yield. </w:t>
      </w:r>
      <w:r>
        <w:t xml:space="preserve">Fungal markers - C18:1ω9c, C18:2ω6c, C18:2ω9t. Bacterial markers (Gram+ branched, Gram- </w:t>
      </w:r>
      <w:proofErr w:type="spellStart"/>
      <w:r>
        <w:t>monoenoics</w:t>
      </w:r>
      <w:proofErr w:type="spellEnd"/>
      <w:r>
        <w:t xml:space="preserve">, cyclopropyl, actinomycetes) – “i-C15:0”, “a-C15:0”, “i-C:16:0”, “i-C17:0”, “a-C17:0”, “i-C18:0”, “a-C18:0”, “C16:1ω7c”, "C16:1ω9c", "C17:1ω10c", "C18:1ω11c", "C18:1ω11t", “cy-C17:0*”, “9,10-cy-C19:0”, “11,12-cy-C19:0”, "10Me-C16:0", "10Me-C17:0*", "10Me-C18:0*". </w:t>
      </w:r>
      <w:proofErr w:type="spellStart"/>
      <w:r w:rsidRPr="00D63DC7">
        <w:rPr>
          <w:color w:val="000000" w:themeColor="text1"/>
        </w:rPr>
        <w:t>Gravimentric</w:t>
      </w:r>
      <w:proofErr w:type="spellEnd"/>
      <w:r w:rsidRPr="00D63DC7">
        <w:rPr>
          <w:color w:val="000000" w:themeColor="text1"/>
        </w:rPr>
        <w:t xml:space="preserve"> measurements of soil moisture were used to correct the microbial yield to ng g</w:t>
      </w:r>
      <w:r w:rsidRPr="00D63DC7">
        <w:rPr>
          <w:color w:val="000000" w:themeColor="text1"/>
          <w:vertAlign w:val="superscript"/>
        </w:rPr>
        <w:t>-1</w:t>
      </w:r>
      <w:r w:rsidRPr="00D63DC7">
        <w:rPr>
          <w:color w:val="000000" w:themeColor="text1"/>
        </w:rPr>
        <w:t xml:space="preserve"> dry soil. </w:t>
      </w:r>
    </w:p>
    <w:p w14:paraId="3CF5D502" w14:textId="77777777" w:rsidR="00BF2427" w:rsidRPr="00D63DC7" w:rsidRDefault="00BF2427" w:rsidP="00BF2427">
      <w:pPr>
        <w:rPr>
          <w:i/>
          <w:iCs/>
          <w:color w:val="000000" w:themeColor="text1"/>
        </w:rPr>
      </w:pPr>
      <w:r w:rsidRPr="00D63DC7">
        <w:rPr>
          <w:i/>
          <w:iCs/>
          <w:color w:val="000000" w:themeColor="text1"/>
        </w:rPr>
        <w:t>Biosynthetic gene clusters</w:t>
      </w:r>
    </w:p>
    <w:p w14:paraId="3DF97D13" w14:textId="6CC84F24" w:rsidR="00BF2427" w:rsidRPr="00D63DC7" w:rsidRDefault="00BF2427" w:rsidP="00BF2427">
      <w:pPr>
        <w:rPr>
          <w:color w:val="000000" w:themeColor="text1"/>
        </w:rPr>
      </w:pPr>
      <w:r w:rsidRPr="00D63DC7">
        <w:rPr>
          <w:color w:val="000000" w:themeColor="text1"/>
        </w:rPr>
        <w:t xml:space="preserve">Biosynthetic Gene Clusters (BGCs) were identified and characterised using an integrated genomic mining pipeline. Metagenomic assemblies were processed through </w:t>
      </w:r>
      <w:commentRangeStart w:id="5"/>
      <w:proofErr w:type="spellStart"/>
      <w:r w:rsidRPr="00D63DC7">
        <w:rPr>
          <w:color w:val="000000" w:themeColor="text1"/>
        </w:rPr>
        <w:t>antiSMASH</w:t>
      </w:r>
      <w:proofErr w:type="spellEnd"/>
      <w:r w:rsidRPr="00D63DC7">
        <w:rPr>
          <w:color w:val="000000" w:themeColor="text1"/>
        </w:rPr>
        <w:t xml:space="preserve"> </w:t>
      </w:r>
      <w:commentRangeEnd w:id="5"/>
      <w:r w:rsidRPr="00D63DC7">
        <w:rPr>
          <w:rStyle w:val="CommentReference"/>
          <w:color w:val="000000" w:themeColor="text1"/>
          <w:sz w:val="22"/>
          <w:szCs w:val="22"/>
        </w:rPr>
        <w:commentReference w:id="5"/>
      </w:r>
      <w:r w:rsidRPr="00D63DC7">
        <w:rPr>
          <w:color w:val="000000" w:themeColor="text1"/>
        </w:rPr>
        <w:t>v7.0 (Antibiotic and Secondary Metabolite Analysis Shell)</w:t>
      </w:r>
      <w:r w:rsidR="00431A60">
        <w:rPr>
          <w:color w:val="000000" w:themeColor="text1"/>
        </w:rPr>
        <w:fldChar w:fldCharType="begin"/>
      </w:r>
      <w:r w:rsidR="00431A60">
        <w:rPr>
          <w:color w:val="000000" w:themeColor="text1"/>
        </w:rPr>
        <w:instrText xml:space="preserve"> ADDIN EN.CITE &lt;EndNote&gt;&lt;Cite&gt;&lt;Author&gt;Blin&lt;/Author&gt;&lt;Year&gt;2023&lt;/Year&gt;&lt;RecNum&gt;540&lt;/RecNum&gt;&lt;DisplayText&gt;&lt;style face="superscript"&gt;5&lt;/style&gt;&lt;/DisplayText&gt;&lt;record&gt;&lt;rec-number&gt;540&lt;/rec-number&gt;&lt;foreign-keys&gt;&lt;key app="EN" db-id="0vrprardqfs0e7ezp5g5tdavadrasza0azpt" timestamp="1779802096"&gt;540&lt;/key&gt;&lt;/foreign-keys&gt;&lt;ref-type name="Journal Article"&gt;17&lt;/ref-type&gt;&lt;contributors&gt;&lt;authors&gt;&lt;author&gt;Blin, Kai&lt;/author&gt;&lt;author&gt;Shaw, Simon&lt;/author&gt;&lt;author&gt;Augustijn, Hannah E&lt;/author&gt;&lt;author&gt;Reitz, Zachary L&lt;/author&gt;&lt;author&gt;Biermann, Friederike&lt;/author&gt;&lt;author&gt;Alanjary, Mohammad&lt;/author&gt;&lt;author&gt;Fetter, Artem&lt;/author&gt;&lt;author&gt;Terlouw, Barbara R&lt;/author&gt;&lt;author&gt;Metcalf, William W&lt;/author&gt;&lt;author&gt;Helfrich, Eric J N&lt;/author&gt;&lt;author&gt;van Wezel, Gilles P&lt;/author&gt;&lt;author&gt;Medema, Marnix H&lt;/author&gt;&lt;author&gt;Weber, Tilmann&lt;/author&gt;&lt;/authors&gt;&lt;/contributors&gt;&lt;titles&gt;&lt;title&gt;antiSMASH 7.0: new and improved predictions for detection, regulation, chemical structures and visualisation&lt;/title&gt;&lt;secondary-title&gt;Nucleic Acids Research&lt;/secondary-title&gt;&lt;/titles&gt;&lt;periodical&gt;&lt;full-title&gt;Nucleic Acids Research&lt;/full-title&gt;&lt;/periodical&gt;&lt;pages&gt;W46-W50&lt;/pages&gt;&lt;volume&gt;51&lt;/volume&gt;&lt;number&gt;W1&lt;/number&gt;&lt;dates&gt;&lt;year&gt;2023&lt;/year&gt;&lt;/dates&gt;&lt;isbn&gt;0305-1048&lt;/isbn&gt;&lt;urls&gt;&lt;related-urls&gt;&lt;url&gt;https://doi.org/10.1093/nar/gkad344&lt;/url&gt;&lt;/related-urls&gt;&lt;/urls&gt;&lt;electronic-resource-num&gt;10.1093/nar/gkad344&lt;/electronic-resource-num&gt;&lt;access-date&gt;5/26/2026&lt;/access-date&gt;&lt;/record&gt;&lt;/Cite&gt;&lt;/EndNote&gt;</w:instrText>
      </w:r>
      <w:r w:rsidR="00431A60">
        <w:rPr>
          <w:color w:val="000000" w:themeColor="text1"/>
        </w:rPr>
        <w:fldChar w:fldCharType="separate"/>
      </w:r>
      <w:r w:rsidR="00431A60" w:rsidRPr="00431A60">
        <w:rPr>
          <w:noProof/>
          <w:color w:val="000000" w:themeColor="text1"/>
          <w:vertAlign w:val="superscript"/>
        </w:rPr>
        <w:t>5</w:t>
      </w:r>
      <w:r w:rsidR="00431A60">
        <w:rPr>
          <w:color w:val="000000" w:themeColor="text1"/>
        </w:rPr>
        <w:fldChar w:fldCharType="end"/>
      </w:r>
      <w:r w:rsidRPr="00D63DC7">
        <w:rPr>
          <w:color w:val="000000" w:themeColor="text1"/>
        </w:rPr>
        <w:t xml:space="preserve"> and </w:t>
      </w:r>
      <w:commentRangeStart w:id="6"/>
      <w:r w:rsidRPr="00D63DC7">
        <w:rPr>
          <w:color w:val="000000" w:themeColor="text1"/>
        </w:rPr>
        <w:t xml:space="preserve">GECCO </w:t>
      </w:r>
      <w:commentRangeEnd w:id="6"/>
      <w:r w:rsidRPr="00D63DC7">
        <w:rPr>
          <w:rStyle w:val="CommentReference"/>
          <w:color w:val="000000" w:themeColor="text1"/>
          <w:sz w:val="22"/>
          <w:szCs w:val="22"/>
        </w:rPr>
        <w:commentReference w:id="6"/>
      </w:r>
      <w:r w:rsidRPr="00D63DC7">
        <w:rPr>
          <w:color w:val="000000" w:themeColor="text1"/>
        </w:rPr>
        <w:t>(Gene Cluster Prediction with Conditional Random Fields)</w:t>
      </w:r>
      <w:r w:rsidR="003D5639">
        <w:rPr>
          <w:color w:val="000000" w:themeColor="text1"/>
        </w:rPr>
        <w:fldChar w:fldCharType="begin"/>
      </w:r>
      <w:r w:rsidR="003D5639">
        <w:rPr>
          <w:color w:val="000000" w:themeColor="text1"/>
        </w:rPr>
        <w:instrText xml:space="preserve"> ADDIN EN.CITE &lt;EndNote&gt;&lt;Cite&gt;&lt;Author&gt;Carroll&lt;/Author&gt;&lt;Year&gt;2021&lt;/Year&gt;&lt;RecNum&gt;542&lt;/RecNum&gt;&lt;DisplayText&gt;&lt;style face="superscript"&gt;6&lt;/style&gt;&lt;/DisplayText&gt;&lt;record&gt;&lt;rec-number&gt;542&lt;/rec-number&gt;&lt;foreign-keys&gt;&lt;key app="EN" db-id="0vrprardqfs0e7ezp5g5tdavadrasza0azpt" timestamp="1779802195"&gt;542&lt;/key&gt;&lt;/foreign-keys&gt;&lt;ref-type name="Journal Article"&gt;17&lt;/ref-type&gt;&lt;contributors&gt;&lt;authors&gt;&lt;author&gt;Carroll, Laura M.&lt;/author&gt;&lt;author&gt;Larralde, Martin&lt;/author&gt;&lt;author&gt;Fleck, Jonas Simon&lt;/author&gt;&lt;author&gt;Ponnudurai, Ruby&lt;/author&gt;&lt;author&gt;Milanese, Alessio&lt;/author&gt;&lt;author&gt;Cappio, Elisa&lt;/author&gt;&lt;author&gt;Zeller, Georg&lt;/author&gt;&lt;/authors&gt;&lt;/contributors&gt;&lt;titles&gt;&lt;title&gt;Accurate &amp;amp;lt;em&amp;amp;gt;de novo&amp;amp;lt;/em&amp;amp;gt; identification of biosynthetic gene clusters with GECCO&lt;/title&gt;&lt;secondary-title&gt;bioRxiv&lt;/secondary-title&gt;&lt;/titles&gt;&lt;periodical&gt;&lt;full-title&gt;bioRxiv&lt;/full-title&gt;&lt;/periodical&gt;&lt;pages&gt;2021.05.03.442509&lt;/pages&gt;&lt;dates&gt;&lt;year&gt;2021&lt;/year&gt;&lt;/dates&gt;&lt;urls&gt;&lt;related-urls&gt;&lt;url&gt;http://biorxiv.org/content/early/2021/05/04/2021.05.03.442509.abstract&lt;/url&gt;&lt;/related-urls&gt;&lt;/urls&gt;&lt;electronic-resource-num&gt;10.1101/2021.05.03.442509&lt;/electronic-resource-num&gt;&lt;/record&gt;&lt;/Cite&gt;&lt;/EndNote&gt;</w:instrText>
      </w:r>
      <w:r w:rsidR="003D5639">
        <w:rPr>
          <w:color w:val="000000" w:themeColor="text1"/>
        </w:rPr>
        <w:fldChar w:fldCharType="separate"/>
      </w:r>
      <w:r w:rsidR="003D5639" w:rsidRPr="003D5639">
        <w:rPr>
          <w:noProof/>
          <w:color w:val="000000" w:themeColor="text1"/>
          <w:vertAlign w:val="superscript"/>
        </w:rPr>
        <w:t>6</w:t>
      </w:r>
      <w:r w:rsidR="003D5639">
        <w:rPr>
          <w:color w:val="000000" w:themeColor="text1"/>
        </w:rPr>
        <w:fldChar w:fldCharType="end"/>
      </w:r>
      <w:r w:rsidRPr="00D63DC7">
        <w:rPr>
          <w:color w:val="000000" w:themeColor="text1"/>
        </w:rPr>
        <w:t xml:space="preserve"> to ensure a comprehensive capture of both canonical and novel secondary metabolic pathways. To provide high-resolution functional annotation, predicted clusters were cross-referenced against the </w:t>
      </w:r>
      <w:commentRangeStart w:id="7"/>
      <w:proofErr w:type="spellStart"/>
      <w:r w:rsidRPr="00D63DC7">
        <w:rPr>
          <w:color w:val="000000" w:themeColor="text1"/>
        </w:rPr>
        <w:t>MIBiG</w:t>
      </w:r>
      <w:commentRangeEnd w:id="7"/>
      <w:proofErr w:type="spellEnd"/>
      <w:r w:rsidRPr="00D63DC7">
        <w:rPr>
          <w:rStyle w:val="CommentReference"/>
          <w:color w:val="000000" w:themeColor="text1"/>
          <w:sz w:val="22"/>
          <w:szCs w:val="22"/>
        </w:rPr>
        <w:commentReference w:id="7"/>
      </w:r>
      <w:r w:rsidRPr="00D63DC7">
        <w:rPr>
          <w:color w:val="000000" w:themeColor="text1"/>
        </w:rPr>
        <w:t xml:space="preserve"> (Manual of Minimum Information about a Biosynthetic Gene)</w:t>
      </w:r>
      <w:r w:rsidR="00042600">
        <w:rPr>
          <w:color w:val="000000" w:themeColor="text1"/>
        </w:rPr>
        <w:fldChar w:fldCharType="begin">
          <w:fldData xml:space="preserve">PEVuZE5vdGU+PENpdGU+PEF1dGhvcj5aZG91YzwvQXV0aG9yPjxZZWFyPjIwMjU8L1llYXI+PFJl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</w:fldData>
        </w:fldChar>
      </w:r>
      <w:r w:rsidR="00042600">
        <w:rPr>
          <w:color w:val="000000" w:themeColor="text1"/>
        </w:rPr>
        <w:instrText xml:space="preserve"> ADDIN EN.CITE </w:instrText>
      </w:r>
      <w:r w:rsidR="00042600">
        <w:rPr>
          <w:color w:val="000000" w:themeColor="text1"/>
        </w:rPr>
        <w:fldChar w:fldCharType="begin">
          <w:fldData xml:space="preserve">PEVuZE5vdGU+PENpdGU+PEF1dGhvcj5aZG91YzwvQXV0aG9yPjxZZWFyPjIwMjU8L1llYXI+PFJl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</w:fldData>
        </w:fldChar>
      </w:r>
      <w:r w:rsidR="00042600">
        <w:rPr>
          <w:color w:val="000000" w:themeColor="text1"/>
        </w:rPr>
        <w:instrText xml:space="preserve"> ADDIN EN.CITE.DATA </w:instrText>
      </w:r>
      <w:r w:rsidR="00042600">
        <w:rPr>
          <w:color w:val="000000" w:themeColor="text1"/>
        </w:rPr>
      </w:r>
      <w:r w:rsidR="00042600">
        <w:rPr>
          <w:color w:val="000000" w:themeColor="text1"/>
        </w:rPr>
        <w:fldChar w:fldCharType="end"/>
      </w:r>
      <w:r w:rsidR="00042600">
        <w:rPr>
          <w:color w:val="000000" w:themeColor="text1"/>
        </w:rPr>
      </w:r>
      <w:r w:rsidR="00042600">
        <w:rPr>
          <w:color w:val="000000" w:themeColor="text1"/>
        </w:rPr>
        <w:fldChar w:fldCharType="separate"/>
      </w:r>
      <w:r w:rsidR="00042600" w:rsidRPr="00042600">
        <w:rPr>
          <w:noProof/>
          <w:color w:val="000000" w:themeColor="text1"/>
          <w:vertAlign w:val="superscript"/>
        </w:rPr>
        <w:t>7</w:t>
      </w:r>
      <w:r w:rsidR="00042600">
        <w:rPr>
          <w:color w:val="000000" w:themeColor="text1"/>
        </w:rPr>
        <w:fldChar w:fldCharType="end"/>
      </w:r>
      <w:r w:rsidRPr="00D63DC7">
        <w:rPr>
          <w:color w:val="000000" w:themeColor="text1"/>
        </w:rPr>
        <w:t xml:space="preserve"> database. A cluster was considered a 'known match' if it exhibited high homology to experimentally characterized BGCs (e.g., &gt;40% gene similarity). Total BGC potential was quantified as the non-redundant sum of clusters identified across all platforms, normalised to the total number of contigs &gt;5kb to account for assembly fragmentation. Redundant BGC predictions across </w:t>
      </w:r>
      <w:proofErr w:type="spellStart"/>
      <w:r w:rsidRPr="00D63DC7">
        <w:rPr>
          <w:color w:val="000000" w:themeColor="text1"/>
        </w:rPr>
        <w:t>antiSMASH</w:t>
      </w:r>
      <w:proofErr w:type="spellEnd"/>
      <w:r w:rsidRPr="00D63DC7">
        <w:rPr>
          <w:color w:val="000000" w:themeColor="text1"/>
        </w:rPr>
        <w:t xml:space="preserve"> and GECCO were consolidated based on genomic coordinates, ensuring each locus was counted only once in the final quantitative analysis.</w:t>
      </w:r>
    </w:p>
    <w:p w14:paraId="27402974" w14:textId="77777777" w:rsidR="00BF2427" w:rsidRPr="00D63DC7" w:rsidRDefault="00BF2427" w:rsidP="00BF2427">
      <w:pPr>
        <w:rPr>
          <w:i/>
          <w:iCs/>
          <w:color w:val="000000" w:themeColor="text1"/>
        </w:rPr>
      </w:pPr>
      <w:r w:rsidRPr="00D63DC7">
        <w:rPr>
          <w:i/>
          <w:iCs/>
          <w:color w:val="000000" w:themeColor="text1"/>
        </w:rPr>
        <w:t>Data and code availability</w:t>
      </w:r>
    </w:p>
    <w:p w14:paraId="63832207" w14:textId="5453BF4B" w:rsidR="00BF2427" w:rsidRPr="00D63DC7" w:rsidRDefault="00BF2427" w:rsidP="00BF2427">
      <w:pPr>
        <w:rPr>
          <w:color w:val="000000" w:themeColor="text1"/>
        </w:rPr>
      </w:pPr>
      <w:r w:rsidRPr="00D63DC7">
        <w:rPr>
          <w:color w:val="000000" w:themeColor="text1"/>
        </w:rPr>
        <w:t xml:space="preserve">Sequence data is available at NCBI-SRA under </w:t>
      </w:r>
      <w:proofErr w:type="spellStart"/>
      <w:r w:rsidRPr="00D63DC7">
        <w:rPr>
          <w:color w:val="000000" w:themeColor="text1"/>
        </w:rPr>
        <w:t>BioProject</w:t>
      </w:r>
      <w:proofErr w:type="spellEnd"/>
      <w:r w:rsidRPr="00D63DC7">
        <w:rPr>
          <w:color w:val="000000" w:themeColor="text1"/>
        </w:rPr>
        <w:t xml:space="preserve"> ID: PRJNA1424699. Scripts and data tables are available at </w:t>
      </w:r>
      <w:r w:rsidR="00AC7D47" w:rsidRPr="00AC7D47">
        <w:rPr>
          <w:color w:val="000000" w:themeColor="text1"/>
        </w:rPr>
        <w:t>https://doi.org/10.5281/zenodo.20396655</w:t>
      </w:r>
    </w:p>
    <w:p w14:paraId="7AE41C8A" w14:textId="4E21E680" w:rsidR="005637A1" w:rsidRPr="00D63DC7" w:rsidRDefault="005637A1" w:rsidP="00D63DC7">
      <w:pPr>
        <w:spacing w:line="480" w:lineRule="auto"/>
        <w:rPr>
          <w:color w:val="000000" w:themeColor="text1"/>
        </w:rPr>
      </w:pPr>
    </w:p>
    <w:p w14:paraId="0EEA5600" w14:textId="2BB286A4" w:rsidR="00FC1B92" w:rsidRPr="00D63DC7" w:rsidRDefault="00103DFF" w:rsidP="00D63DC7">
      <w:pPr>
        <w:pStyle w:val="Heading2"/>
        <w:spacing w:line="480" w:lineRule="auto"/>
        <w:rPr>
          <w:color w:val="000000" w:themeColor="text1"/>
        </w:rPr>
      </w:pPr>
      <w:r w:rsidRPr="00D63DC7">
        <w:rPr>
          <w:color w:val="000000" w:themeColor="text1"/>
        </w:rPr>
        <w:lastRenderedPageBreak/>
        <w:t>References</w:t>
      </w:r>
    </w:p>
    <w:p w14:paraId="040960C2" w14:textId="1846F35E" w:rsidR="00042600" w:rsidRPr="00042600" w:rsidRDefault="3F891C12" w:rsidP="00042600">
      <w:pPr>
        <w:pStyle w:val="EndNoteBibliography"/>
        <w:spacing w:after="0"/>
        <w:ind w:left="720" w:hanging="720"/>
      </w:pPr>
      <w:r w:rsidRPr="00D63DC7">
        <w:rPr>
          <w:color w:val="000000" w:themeColor="text1"/>
        </w:rPr>
        <w:fldChar w:fldCharType="begin"/>
      </w:r>
      <w:r w:rsidR="00FC1B92" w:rsidRPr="00D63DC7">
        <w:rPr>
          <w:color w:val="000000" w:themeColor="text1"/>
        </w:rPr>
        <w:instrText xml:space="preserve"> ADDIN EN.REFLIST </w:instrText>
      </w:r>
      <w:r w:rsidRPr="00D63DC7">
        <w:rPr>
          <w:color w:val="000000" w:themeColor="text1"/>
        </w:rPr>
        <w:fldChar w:fldCharType="separate"/>
      </w:r>
      <w:r w:rsidR="00042600" w:rsidRPr="00042600">
        <w:t>1</w:t>
      </w:r>
      <w:r w:rsidR="00042600" w:rsidRPr="00042600">
        <w:tab/>
        <w:t>Redhead, J. W.</w:t>
      </w:r>
      <w:r w:rsidR="00042600" w:rsidRPr="00042600">
        <w:rPr>
          <w:i/>
        </w:rPr>
        <w:t xml:space="preserve"> et al.</w:t>
      </w:r>
      <w:r w:rsidR="00042600" w:rsidRPr="00042600">
        <w:t xml:space="preserve"> The natural regeneration of calcareous grassland at a landscape scale: 150 years of plant community re-assembly on Salisbury Plain, UK. </w:t>
      </w:r>
      <w:r w:rsidR="00042600" w:rsidRPr="00042600">
        <w:rPr>
          <w:i/>
        </w:rPr>
        <w:t>Applied Vegetation Science</w:t>
      </w:r>
      <w:r w:rsidR="00042600" w:rsidRPr="00042600">
        <w:t xml:space="preserve"> </w:t>
      </w:r>
      <w:r w:rsidR="00042600" w:rsidRPr="00042600">
        <w:rPr>
          <w:b/>
        </w:rPr>
        <w:t>17</w:t>
      </w:r>
      <w:r w:rsidR="00042600" w:rsidRPr="00042600">
        <w:t xml:space="preserve">, 408-418 (2014). </w:t>
      </w:r>
      <w:hyperlink r:id="rId13" w:history="1">
        <w:r w:rsidR="00042600" w:rsidRPr="00042600">
          <w:rPr>
            <w:rStyle w:val="Hyperlink"/>
          </w:rPr>
          <w:t>https://doi.org/https://doi.org/10.1111/avsc.12076</w:t>
        </w:r>
      </w:hyperlink>
    </w:p>
    <w:p w14:paraId="618B0DD3" w14:textId="427DE1F4" w:rsidR="00042600" w:rsidRPr="00042600" w:rsidRDefault="00042600" w:rsidP="00042600">
      <w:pPr>
        <w:pStyle w:val="EndNoteBibliography"/>
        <w:spacing w:after="0"/>
        <w:ind w:left="720" w:hanging="720"/>
      </w:pPr>
      <w:r w:rsidRPr="00042600">
        <w:t>2</w:t>
      </w:r>
      <w:r w:rsidRPr="00042600">
        <w:tab/>
        <w:t>Alcock, B. P.</w:t>
      </w:r>
      <w:r w:rsidRPr="00042600">
        <w:rPr>
          <w:i/>
        </w:rPr>
        <w:t xml:space="preserve"> et al.</w:t>
      </w:r>
      <w:r w:rsidRPr="00042600">
        <w:t xml:space="preserve"> CARD 2023: expanded curation, support for machine learning, and resistome prediction at the Comprehensive Antibiotic Resistance Database. </w:t>
      </w:r>
      <w:r w:rsidRPr="00042600">
        <w:rPr>
          <w:i/>
        </w:rPr>
        <w:t>Nucleic Acids Research</w:t>
      </w:r>
      <w:r w:rsidRPr="00042600">
        <w:t xml:space="preserve"> </w:t>
      </w:r>
      <w:r w:rsidRPr="00042600">
        <w:rPr>
          <w:b/>
        </w:rPr>
        <w:t>51</w:t>
      </w:r>
      <w:r w:rsidRPr="00042600">
        <w:t xml:space="preserve">, D690-D699 (2023). </w:t>
      </w:r>
      <w:hyperlink r:id="rId14" w:history="1">
        <w:r w:rsidRPr="00042600">
          <w:rPr>
            <w:rStyle w:val="Hyperlink"/>
          </w:rPr>
          <w:t>https://doi.org/10.1093/nar/gkac920</w:t>
        </w:r>
      </w:hyperlink>
    </w:p>
    <w:p w14:paraId="333BEA26" w14:textId="216FA3C1" w:rsidR="00042600" w:rsidRPr="00042600" w:rsidRDefault="00042600" w:rsidP="00042600">
      <w:pPr>
        <w:pStyle w:val="EndNoteBibliography"/>
        <w:spacing w:after="0"/>
        <w:ind w:left="720" w:hanging="720"/>
      </w:pPr>
      <w:r w:rsidRPr="00042600">
        <w:t>3</w:t>
      </w:r>
      <w:r w:rsidRPr="00042600">
        <w:tab/>
        <w:t>Woodcroft, B. J.</w:t>
      </w:r>
      <w:r w:rsidRPr="00042600">
        <w:rPr>
          <w:i/>
        </w:rPr>
        <w:t xml:space="preserve"> et al.</w:t>
      </w:r>
      <w:r w:rsidRPr="00042600">
        <w:t xml:space="preserve"> Comprehensive taxonomic identification of microbial species in metagenomic data using SingleM and Sandpiper. </w:t>
      </w:r>
      <w:r w:rsidRPr="00042600">
        <w:rPr>
          <w:i/>
        </w:rPr>
        <w:t>Nature Biotechnology</w:t>
      </w:r>
      <w:r w:rsidRPr="00042600">
        <w:t xml:space="preserve"> (2025). </w:t>
      </w:r>
      <w:hyperlink r:id="rId15" w:history="1">
        <w:r w:rsidRPr="00042600">
          <w:rPr>
            <w:rStyle w:val="Hyperlink"/>
          </w:rPr>
          <w:t>https://doi.org/10.1038/s41587-025-02738-1</w:t>
        </w:r>
      </w:hyperlink>
    </w:p>
    <w:p w14:paraId="0631E018" w14:textId="6BAD0A6B" w:rsidR="00042600" w:rsidRPr="00042600" w:rsidRDefault="00042600" w:rsidP="00042600">
      <w:pPr>
        <w:pStyle w:val="EndNoteBibliography"/>
        <w:spacing w:after="0"/>
        <w:ind w:left="720" w:hanging="720"/>
      </w:pPr>
      <w:r w:rsidRPr="00042600">
        <w:t>4</w:t>
      </w:r>
      <w:r w:rsidRPr="00042600">
        <w:tab/>
        <w:t>Goodall, T.</w:t>
      </w:r>
      <w:r w:rsidRPr="00042600">
        <w:rPr>
          <w:i/>
        </w:rPr>
        <w:t xml:space="preserve"> et al.</w:t>
      </w:r>
      <w:r w:rsidRPr="00042600">
        <w:t xml:space="preserve"> Taxonomic filtering accompanies functional expansion during long-term soil restoration. </w:t>
      </w:r>
      <w:r w:rsidRPr="00042600">
        <w:rPr>
          <w:i/>
        </w:rPr>
        <w:t>The ISME Journal</w:t>
      </w:r>
      <w:r w:rsidRPr="00042600">
        <w:t xml:space="preserve"> (2026). </w:t>
      </w:r>
      <w:hyperlink r:id="rId16" w:history="1">
        <w:r w:rsidRPr="00042600">
          <w:rPr>
            <w:rStyle w:val="Hyperlink"/>
          </w:rPr>
          <w:t>https://doi.org/10.1093/ismejo/wrag131</w:t>
        </w:r>
      </w:hyperlink>
    </w:p>
    <w:p w14:paraId="42459774" w14:textId="514565AE" w:rsidR="00042600" w:rsidRPr="00042600" w:rsidRDefault="00042600" w:rsidP="00042600">
      <w:pPr>
        <w:pStyle w:val="EndNoteBibliography"/>
        <w:spacing w:after="0"/>
        <w:ind w:left="720" w:hanging="720"/>
      </w:pPr>
      <w:r w:rsidRPr="00042600">
        <w:t>5</w:t>
      </w:r>
      <w:r w:rsidRPr="00042600">
        <w:tab/>
        <w:t>Blin, K.</w:t>
      </w:r>
      <w:r w:rsidRPr="00042600">
        <w:rPr>
          <w:i/>
        </w:rPr>
        <w:t xml:space="preserve"> et al.</w:t>
      </w:r>
      <w:r w:rsidRPr="00042600">
        <w:t xml:space="preserve"> antiSMASH 7.0: new and improved predictions for detection, regulation, chemical structures and visualisation. </w:t>
      </w:r>
      <w:r w:rsidRPr="00042600">
        <w:rPr>
          <w:i/>
        </w:rPr>
        <w:t>Nucleic Acids Research</w:t>
      </w:r>
      <w:r w:rsidRPr="00042600">
        <w:t xml:space="preserve"> </w:t>
      </w:r>
      <w:r w:rsidRPr="00042600">
        <w:rPr>
          <w:b/>
        </w:rPr>
        <w:t>51</w:t>
      </w:r>
      <w:r w:rsidRPr="00042600">
        <w:t xml:space="preserve">, W46-W50 (2023). </w:t>
      </w:r>
      <w:hyperlink r:id="rId17" w:history="1">
        <w:r w:rsidRPr="00042600">
          <w:rPr>
            <w:rStyle w:val="Hyperlink"/>
          </w:rPr>
          <w:t>https://doi.org/10.1093/nar/gkad344</w:t>
        </w:r>
      </w:hyperlink>
    </w:p>
    <w:p w14:paraId="61B9DC77" w14:textId="03559A8B" w:rsidR="00042600" w:rsidRPr="00042600" w:rsidRDefault="00042600" w:rsidP="00042600">
      <w:pPr>
        <w:pStyle w:val="EndNoteBibliography"/>
        <w:spacing w:after="0"/>
        <w:ind w:left="720" w:hanging="720"/>
      </w:pPr>
      <w:r w:rsidRPr="00042600">
        <w:t>6</w:t>
      </w:r>
      <w:r w:rsidRPr="00042600">
        <w:tab/>
        <w:t>Carroll, L. M.</w:t>
      </w:r>
      <w:r w:rsidRPr="00042600">
        <w:rPr>
          <w:i/>
        </w:rPr>
        <w:t xml:space="preserve"> et al.</w:t>
      </w:r>
      <w:r w:rsidRPr="00042600">
        <w:t xml:space="preserve"> Accurate &amp;lt;em&amp;gt;de novo&amp;lt;/em&amp;gt; identification of biosynthetic gene clusters with GECCO. </w:t>
      </w:r>
      <w:r w:rsidRPr="00042600">
        <w:rPr>
          <w:i/>
        </w:rPr>
        <w:t>bioRxiv</w:t>
      </w:r>
      <w:r w:rsidRPr="00042600">
        <w:t xml:space="preserve">, 2021.2005.2003.442509 (2021). </w:t>
      </w:r>
      <w:hyperlink r:id="rId18" w:history="1">
        <w:r w:rsidRPr="00042600">
          <w:rPr>
            <w:rStyle w:val="Hyperlink"/>
          </w:rPr>
          <w:t>https://doi.org/10.1101/2021.05.03.442509</w:t>
        </w:r>
      </w:hyperlink>
    </w:p>
    <w:p w14:paraId="1D8AA908" w14:textId="0602131A" w:rsidR="00042600" w:rsidRPr="00042600" w:rsidRDefault="00042600" w:rsidP="00042600">
      <w:pPr>
        <w:pStyle w:val="EndNoteBibliography"/>
        <w:ind w:left="720" w:hanging="720"/>
      </w:pPr>
      <w:r w:rsidRPr="00042600">
        <w:t>7</w:t>
      </w:r>
      <w:r w:rsidRPr="00042600">
        <w:tab/>
        <w:t>Zdouc, Mitja M.</w:t>
      </w:r>
      <w:r w:rsidRPr="00042600">
        <w:rPr>
          <w:i/>
        </w:rPr>
        <w:t xml:space="preserve"> et al.</w:t>
      </w:r>
      <w:r w:rsidRPr="00042600">
        <w:t xml:space="preserve"> MIBiG 4.0: advancing biosynthetic gene cluster curation through global collaboration. </w:t>
      </w:r>
      <w:r w:rsidRPr="00042600">
        <w:rPr>
          <w:i/>
        </w:rPr>
        <w:t>Nucleic Acids Research</w:t>
      </w:r>
      <w:r w:rsidRPr="00042600">
        <w:t xml:space="preserve"> </w:t>
      </w:r>
      <w:r w:rsidRPr="00042600">
        <w:rPr>
          <w:b/>
        </w:rPr>
        <w:t>53</w:t>
      </w:r>
      <w:r w:rsidRPr="00042600">
        <w:t xml:space="preserve">, D678-D690 (2025). </w:t>
      </w:r>
      <w:hyperlink r:id="rId19" w:history="1">
        <w:r w:rsidRPr="00042600">
          <w:rPr>
            <w:rStyle w:val="Hyperlink"/>
          </w:rPr>
          <w:t>https://doi.org/10.1093/nar/gkae1115</w:t>
        </w:r>
      </w:hyperlink>
    </w:p>
    <w:p w14:paraId="7E8C086F" w14:textId="324BB5D0" w:rsidR="00084760" w:rsidRPr="00D63DC7" w:rsidRDefault="3F891C12" w:rsidP="00BF2427">
      <w:pPr>
        <w:rPr>
          <w:color w:val="000000" w:themeColor="text1"/>
        </w:rPr>
      </w:pPr>
      <w:r w:rsidRPr="00D63DC7">
        <w:rPr>
          <w:color w:val="000000" w:themeColor="text1"/>
        </w:rPr>
        <w:fldChar w:fldCharType="end"/>
      </w:r>
    </w:p>
    <w:sectPr w:rsidR="00084760" w:rsidRPr="00D63DC7" w:rsidSect="00E7040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Susheel Bhanu Busi" w:date="2026-04-28T12:52:00Z" w:initials="SB">
    <w:p w14:paraId="38BD4D0C" w14:textId="77777777" w:rsidR="00BF2427" w:rsidRDefault="00BF2427" w:rsidP="00BF2427">
      <w:r>
        <w:rPr>
          <w:rStyle w:val="CommentReference"/>
        </w:rPr>
        <w:annotationRef/>
      </w:r>
      <w:r>
        <w:rPr>
          <w:sz w:val="20"/>
          <w:szCs w:val="20"/>
        </w:rPr>
        <w:t xml:space="preserve">add github link: </w:t>
      </w:r>
      <w:hyperlink r:id="rId1" w:history="1">
        <w:r w:rsidRPr="009E1925">
          <w:rPr>
            <w:rStyle w:val="Hyperlink"/>
            <w:sz w:val="20"/>
            <w:szCs w:val="20"/>
          </w:rPr>
          <w:t>https://github.com/hsgweon/resscan</w:t>
        </w:r>
      </w:hyperlink>
    </w:p>
  </w:comment>
  <w:comment w:id="1" w:author="Susheel Bhanu Busi" w:date="2026-04-28T13:00:00Z" w:initials="SB">
    <w:p w14:paraId="51418B6B" w14:textId="77777777" w:rsidR="00BF2427" w:rsidRDefault="00BF2427" w:rsidP="00BF2427">
      <w:r>
        <w:rPr>
          <w:rStyle w:val="CommentReference"/>
        </w:rPr>
        <w:annotationRef/>
      </w:r>
      <w:hyperlink r:id="rId2" w:history="1">
        <w:r w:rsidRPr="00723215">
          <w:rPr>
            <w:rStyle w:val="Hyperlink"/>
            <w:sz w:val="20"/>
            <w:szCs w:val="20"/>
          </w:rPr>
          <w:t>https://academic.oup.com/nar/article/51/D1/D690/6764414</w:t>
        </w:r>
      </w:hyperlink>
    </w:p>
  </w:comment>
  <w:comment w:id="2" w:author="Susheel Bhanu Busi" w:date="2026-04-28T12:51:00Z" w:initials="SB">
    <w:p w14:paraId="5A8E5B57" w14:textId="77777777" w:rsidR="00BF2427" w:rsidRDefault="00BF2427" w:rsidP="00BF2427">
      <w:r>
        <w:rPr>
          <w:rStyle w:val="CommentReference"/>
        </w:rPr>
        <w:annotationRef/>
      </w:r>
      <w:r>
        <w:rPr>
          <w:sz w:val="20"/>
          <w:szCs w:val="20"/>
        </w:rPr>
        <w:t>may need to see if Soon can get his paper out so we can cite it</w:t>
      </w:r>
    </w:p>
  </w:comment>
  <w:comment w:id="3" w:author="Susheel Bhanu Busi" w:date="2026-04-28T12:53:00Z" w:initials="SB">
    <w:p w14:paraId="2252FFC9" w14:textId="77777777" w:rsidR="00BF2427" w:rsidRDefault="00BF2427" w:rsidP="00BF2427">
      <w:r>
        <w:rPr>
          <w:rStyle w:val="CommentReference"/>
        </w:rPr>
        <w:annotationRef/>
      </w:r>
      <w:r>
        <w:rPr>
          <w:sz w:val="20"/>
          <w:szCs w:val="20"/>
        </w:rPr>
        <w:t xml:space="preserve">ref: </w:t>
      </w:r>
      <w:hyperlink r:id="rId3" w:history="1">
        <w:r w:rsidRPr="00073CC2">
          <w:rPr>
            <w:rStyle w:val="Hyperlink"/>
            <w:sz w:val="20"/>
            <w:szCs w:val="20"/>
          </w:rPr>
          <w:t>https://www.nature.com/articles/s41587-025-02738-1</w:t>
        </w:r>
      </w:hyperlink>
    </w:p>
  </w:comment>
  <w:comment w:id="4" w:author="Tim Goodall" w:date="2026-05-19T14:59:00Z" w:initials="TG">
    <w:p w14:paraId="652B7A10" w14:textId="77777777" w:rsidR="00BF2427" w:rsidRDefault="00BF2427" w:rsidP="00BF2427">
      <w:pPr>
        <w:pStyle w:val="CommentText"/>
      </w:pPr>
      <w:r>
        <w:rPr>
          <w:rStyle w:val="CommentReference"/>
        </w:rPr>
        <w:annotationRef/>
      </w:r>
      <w:r w:rsidRPr="5514D85C">
        <w:t>cite ismeJ paper</w:t>
      </w:r>
    </w:p>
  </w:comment>
  <w:comment w:id="5" w:author="Susheel Bhanu Busi" w:date="2026-04-28T12:58:00Z" w:initials="SB">
    <w:p w14:paraId="4FF6B2EB" w14:textId="77777777" w:rsidR="00BF2427" w:rsidRDefault="00BF2427" w:rsidP="00BF2427">
      <w:r>
        <w:rPr>
          <w:rStyle w:val="CommentReference"/>
        </w:rPr>
        <w:annotationRef/>
      </w:r>
      <w:hyperlink r:id="rId4" w:history="1">
        <w:r w:rsidRPr="00B874FA">
          <w:rPr>
            <w:rStyle w:val="Hyperlink"/>
            <w:sz w:val="20"/>
            <w:szCs w:val="20"/>
          </w:rPr>
          <w:t>https://academic.oup.com/nar/article/51/W1/W46/7151336</w:t>
        </w:r>
      </w:hyperlink>
    </w:p>
  </w:comment>
  <w:comment w:id="6" w:author="Susheel Bhanu Busi" w:date="2026-04-28T12:59:00Z" w:initials="SB">
    <w:p w14:paraId="463ACBEB" w14:textId="77777777" w:rsidR="00BF2427" w:rsidRDefault="00BF2427" w:rsidP="00BF2427">
      <w:r>
        <w:rPr>
          <w:rStyle w:val="CommentReference"/>
        </w:rPr>
        <w:annotationRef/>
      </w:r>
      <w:hyperlink r:id="rId5" w:history="1">
        <w:r w:rsidRPr="00ED5CEE">
          <w:rPr>
            <w:rStyle w:val="Hyperlink"/>
            <w:sz w:val="20"/>
            <w:szCs w:val="20"/>
          </w:rPr>
          <w:t>https://www.biorxiv.org/content/10.1101/2021.05.03.442509v1</w:t>
        </w:r>
      </w:hyperlink>
    </w:p>
  </w:comment>
  <w:comment w:id="7" w:author="Susheel Bhanu Busi" w:date="2026-04-28T12:59:00Z" w:initials="SB">
    <w:p w14:paraId="58ADDB73" w14:textId="77777777" w:rsidR="00BF2427" w:rsidRDefault="00BF2427" w:rsidP="00BF2427">
      <w:r>
        <w:rPr>
          <w:rStyle w:val="CommentReference"/>
        </w:rPr>
        <w:annotationRef/>
      </w:r>
      <w:hyperlink r:id="rId6" w:history="1">
        <w:r w:rsidRPr="00E03E28">
          <w:rPr>
            <w:rStyle w:val="Hyperlink"/>
            <w:sz w:val="20"/>
            <w:szCs w:val="20"/>
          </w:rPr>
          <w:t>https://academic.oup.com/nar/article/53/D1/D678/7919508</w:t>
        </w:r>
      </w:hyperlink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8BD4D0C" w15:done="1"/>
  <w15:commentEx w15:paraId="51418B6B" w15:done="1"/>
  <w15:commentEx w15:paraId="5A8E5B57" w15:done="1"/>
  <w15:commentEx w15:paraId="2252FFC9" w15:done="1"/>
  <w15:commentEx w15:paraId="652B7A10" w15:done="1"/>
  <w15:commentEx w15:paraId="4FF6B2EB" w15:done="1"/>
  <w15:commentEx w15:paraId="463ACBEB" w15:done="1"/>
  <w15:commentEx w15:paraId="58ADDB7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1699EBB" w16cex:dateUtc="2026-04-28T11:52:00Z"/>
  <w16cex:commentExtensible w16cex:durableId="2B19B74F" w16cex:dateUtc="2026-04-28T12:00:00Z"/>
  <w16cex:commentExtensible w16cex:durableId="51BE7BFF" w16cex:dateUtc="2026-04-28T11:51:00Z"/>
  <w16cex:commentExtensible w16cex:durableId="361DFFA2" w16cex:dateUtc="2026-04-28T11:53:00Z"/>
  <w16cex:commentExtensible w16cex:durableId="2895CC0C" w16cex:dateUtc="2026-05-19T13:59:00Z"/>
  <w16cex:commentExtensible w16cex:durableId="3C18046E" w16cex:dateUtc="2026-04-28T11:58:00Z"/>
  <w16cex:commentExtensible w16cex:durableId="4E4D5BD5" w16cex:dateUtc="2026-04-28T11:59:00Z"/>
  <w16cex:commentExtensible w16cex:durableId="624F980F" w16cex:dateUtc="2026-04-28T11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8BD4D0C" w16cid:durableId="41699EBB"/>
  <w16cid:commentId w16cid:paraId="51418B6B" w16cid:durableId="2B19B74F"/>
  <w16cid:commentId w16cid:paraId="5A8E5B57" w16cid:durableId="51BE7BFF"/>
  <w16cid:commentId w16cid:paraId="2252FFC9" w16cid:durableId="361DFFA2"/>
  <w16cid:commentId w16cid:paraId="652B7A10" w16cid:durableId="2895CC0C"/>
  <w16cid:commentId w16cid:paraId="4FF6B2EB" w16cid:durableId="3C18046E"/>
  <w16cid:commentId w16cid:paraId="463ACBEB" w16cid:durableId="4E4D5BD5"/>
  <w16cid:commentId w16cid:paraId="58ADDB73" w16cid:durableId="624F980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8F06C" w14:textId="77777777" w:rsidR="00DB1449" w:rsidRDefault="00DB1449" w:rsidP="00D406CB">
      <w:pPr>
        <w:spacing w:after="0" w:line="240" w:lineRule="auto"/>
      </w:pPr>
      <w:r>
        <w:separator/>
      </w:r>
    </w:p>
  </w:endnote>
  <w:endnote w:type="continuationSeparator" w:id="0">
    <w:p w14:paraId="20A9799C" w14:textId="77777777" w:rsidR="00DB1449" w:rsidRDefault="00DB1449" w:rsidP="00D406CB">
      <w:pPr>
        <w:spacing w:after="0" w:line="240" w:lineRule="auto"/>
      </w:pPr>
      <w:r>
        <w:continuationSeparator/>
      </w:r>
    </w:p>
  </w:endnote>
  <w:endnote w:type="continuationNotice" w:id="1">
    <w:p w14:paraId="61928E89" w14:textId="77777777" w:rsidR="00DB1449" w:rsidRDefault="00DB14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B09CE" w14:textId="77777777" w:rsidR="00DB1449" w:rsidRDefault="00DB1449" w:rsidP="00D406CB">
      <w:pPr>
        <w:spacing w:after="0" w:line="240" w:lineRule="auto"/>
      </w:pPr>
      <w:r>
        <w:separator/>
      </w:r>
    </w:p>
  </w:footnote>
  <w:footnote w:type="continuationSeparator" w:id="0">
    <w:p w14:paraId="3349318A" w14:textId="77777777" w:rsidR="00DB1449" w:rsidRDefault="00DB1449" w:rsidP="00D406CB">
      <w:pPr>
        <w:spacing w:after="0" w:line="240" w:lineRule="auto"/>
      </w:pPr>
      <w:r>
        <w:continuationSeparator/>
      </w:r>
    </w:p>
  </w:footnote>
  <w:footnote w:type="continuationNotice" w:id="1">
    <w:p w14:paraId="48D8B6A0" w14:textId="77777777" w:rsidR="00DB1449" w:rsidRDefault="00DB144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0E2CA1"/>
    <w:multiLevelType w:val="hybridMultilevel"/>
    <w:tmpl w:val="D19E4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3B2EDB"/>
    <w:multiLevelType w:val="multilevel"/>
    <w:tmpl w:val="9CF4E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4057310">
    <w:abstractNumId w:val="1"/>
  </w:num>
  <w:num w:numId="2" w16cid:durableId="107613094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usheel Bhanu Busi">
    <w15:presenceInfo w15:providerId="AD" w15:userId="S::susbus@ceh.ac.uk::7d83e1c3-b366-479e-9f88-265c990124d8"/>
  </w15:person>
  <w15:person w15:author="Tim Goodall">
    <w15:presenceInfo w15:providerId="AD" w15:userId="S::timgoo@ceh.ac.uk::86d22e7a-5612-4642-827f-921c3bd347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rprardqfs0e7ezp5g5tdavadrasza0azpt&quot;&gt;My EndNote Library&lt;record-ids&gt;&lt;item&gt;420&lt;/item&gt;&lt;item&gt;510&lt;/item&gt;&lt;item&gt;538&lt;/item&gt;&lt;item&gt;539&lt;/item&gt;&lt;item&gt;540&lt;/item&gt;&lt;item&gt;542&lt;/item&gt;&lt;item&gt;543&lt;/item&gt;&lt;/record-ids&gt;&lt;/item&gt;&lt;/Libraries&gt;"/>
    <w:docVar w:name="EN.UseJSCitationFormat" w:val="False"/>
  </w:docVars>
  <w:rsids>
    <w:rsidRoot w:val="00103DFF"/>
    <w:rsid w:val="00000235"/>
    <w:rsid w:val="00000DDD"/>
    <w:rsid w:val="000015CD"/>
    <w:rsid w:val="00002F02"/>
    <w:rsid w:val="0000308D"/>
    <w:rsid w:val="0000375C"/>
    <w:rsid w:val="000040C6"/>
    <w:rsid w:val="00004980"/>
    <w:rsid w:val="00006034"/>
    <w:rsid w:val="00006481"/>
    <w:rsid w:val="000069DF"/>
    <w:rsid w:val="00007AFE"/>
    <w:rsid w:val="00007DE3"/>
    <w:rsid w:val="000103BB"/>
    <w:rsid w:val="00010759"/>
    <w:rsid w:val="00011550"/>
    <w:rsid w:val="00013F11"/>
    <w:rsid w:val="000142AA"/>
    <w:rsid w:val="000143C4"/>
    <w:rsid w:val="00014C13"/>
    <w:rsid w:val="0001587B"/>
    <w:rsid w:val="00015D38"/>
    <w:rsid w:val="00016087"/>
    <w:rsid w:val="00016B39"/>
    <w:rsid w:val="00016BFB"/>
    <w:rsid w:val="0001734D"/>
    <w:rsid w:val="0001773E"/>
    <w:rsid w:val="00021CFD"/>
    <w:rsid w:val="00022859"/>
    <w:rsid w:val="000234FC"/>
    <w:rsid w:val="00023BE0"/>
    <w:rsid w:val="000243DD"/>
    <w:rsid w:val="00024C19"/>
    <w:rsid w:val="00024F5B"/>
    <w:rsid w:val="00025175"/>
    <w:rsid w:val="0002539A"/>
    <w:rsid w:val="00025C43"/>
    <w:rsid w:val="00026019"/>
    <w:rsid w:val="0002606F"/>
    <w:rsid w:val="000265C9"/>
    <w:rsid w:val="00026815"/>
    <w:rsid w:val="000270E5"/>
    <w:rsid w:val="00027634"/>
    <w:rsid w:val="00027959"/>
    <w:rsid w:val="00027B5A"/>
    <w:rsid w:val="00030ADA"/>
    <w:rsid w:val="00031575"/>
    <w:rsid w:val="0003342D"/>
    <w:rsid w:val="0003380D"/>
    <w:rsid w:val="00034691"/>
    <w:rsid w:val="00035113"/>
    <w:rsid w:val="00035F00"/>
    <w:rsid w:val="000363B0"/>
    <w:rsid w:val="0003641A"/>
    <w:rsid w:val="00036683"/>
    <w:rsid w:val="000376E9"/>
    <w:rsid w:val="000378B1"/>
    <w:rsid w:val="00037F7D"/>
    <w:rsid w:val="0004048C"/>
    <w:rsid w:val="00041A38"/>
    <w:rsid w:val="00042600"/>
    <w:rsid w:val="00042D5B"/>
    <w:rsid w:val="0004407F"/>
    <w:rsid w:val="00044166"/>
    <w:rsid w:val="000445BE"/>
    <w:rsid w:val="000447FB"/>
    <w:rsid w:val="0004483B"/>
    <w:rsid w:val="00045855"/>
    <w:rsid w:val="00045977"/>
    <w:rsid w:val="00047797"/>
    <w:rsid w:val="0004788D"/>
    <w:rsid w:val="00047C03"/>
    <w:rsid w:val="00050739"/>
    <w:rsid w:val="000537B9"/>
    <w:rsid w:val="00053E2E"/>
    <w:rsid w:val="0005427E"/>
    <w:rsid w:val="00054BFA"/>
    <w:rsid w:val="00055CE6"/>
    <w:rsid w:val="00056D08"/>
    <w:rsid w:val="00056E8F"/>
    <w:rsid w:val="00057196"/>
    <w:rsid w:val="00060405"/>
    <w:rsid w:val="00060D3B"/>
    <w:rsid w:val="00061201"/>
    <w:rsid w:val="00061C6A"/>
    <w:rsid w:val="000620B2"/>
    <w:rsid w:val="00062575"/>
    <w:rsid w:val="0006284B"/>
    <w:rsid w:val="00062A2F"/>
    <w:rsid w:val="00062B63"/>
    <w:rsid w:val="00063E9A"/>
    <w:rsid w:val="000670C5"/>
    <w:rsid w:val="000672CE"/>
    <w:rsid w:val="000674C6"/>
    <w:rsid w:val="00067B1A"/>
    <w:rsid w:val="00067DA8"/>
    <w:rsid w:val="00067F0F"/>
    <w:rsid w:val="0007041D"/>
    <w:rsid w:val="0007170B"/>
    <w:rsid w:val="00072019"/>
    <w:rsid w:val="000722A5"/>
    <w:rsid w:val="00072BF7"/>
    <w:rsid w:val="00073A0E"/>
    <w:rsid w:val="00075902"/>
    <w:rsid w:val="0007598E"/>
    <w:rsid w:val="00076A7D"/>
    <w:rsid w:val="00076B8F"/>
    <w:rsid w:val="00077404"/>
    <w:rsid w:val="00077E90"/>
    <w:rsid w:val="00080150"/>
    <w:rsid w:val="00080644"/>
    <w:rsid w:val="00081BFC"/>
    <w:rsid w:val="00084006"/>
    <w:rsid w:val="00084491"/>
    <w:rsid w:val="00084760"/>
    <w:rsid w:val="000861C9"/>
    <w:rsid w:val="00086B35"/>
    <w:rsid w:val="00087387"/>
    <w:rsid w:val="000878E8"/>
    <w:rsid w:val="00087AF9"/>
    <w:rsid w:val="00090971"/>
    <w:rsid w:val="000911D5"/>
    <w:rsid w:val="00092DC6"/>
    <w:rsid w:val="00093276"/>
    <w:rsid w:val="0009465D"/>
    <w:rsid w:val="000946C1"/>
    <w:rsid w:val="00096DCB"/>
    <w:rsid w:val="000976E3"/>
    <w:rsid w:val="000977FA"/>
    <w:rsid w:val="00097BAA"/>
    <w:rsid w:val="000A0331"/>
    <w:rsid w:val="000A0F1D"/>
    <w:rsid w:val="000A1E1B"/>
    <w:rsid w:val="000A2534"/>
    <w:rsid w:val="000A4128"/>
    <w:rsid w:val="000A4FD3"/>
    <w:rsid w:val="000A506B"/>
    <w:rsid w:val="000A5B84"/>
    <w:rsid w:val="000A6152"/>
    <w:rsid w:val="000A649D"/>
    <w:rsid w:val="000A6520"/>
    <w:rsid w:val="000A69C6"/>
    <w:rsid w:val="000A6FFA"/>
    <w:rsid w:val="000A7081"/>
    <w:rsid w:val="000A70C0"/>
    <w:rsid w:val="000B15E9"/>
    <w:rsid w:val="000B1F90"/>
    <w:rsid w:val="000B26E9"/>
    <w:rsid w:val="000B2A91"/>
    <w:rsid w:val="000B2AFC"/>
    <w:rsid w:val="000B3AC5"/>
    <w:rsid w:val="000B4455"/>
    <w:rsid w:val="000B58BF"/>
    <w:rsid w:val="000B5AD4"/>
    <w:rsid w:val="000B785A"/>
    <w:rsid w:val="000B78FB"/>
    <w:rsid w:val="000C0FC5"/>
    <w:rsid w:val="000C1300"/>
    <w:rsid w:val="000C1A6C"/>
    <w:rsid w:val="000C2318"/>
    <w:rsid w:val="000C29AF"/>
    <w:rsid w:val="000C317F"/>
    <w:rsid w:val="000C357C"/>
    <w:rsid w:val="000C3688"/>
    <w:rsid w:val="000C3D3A"/>
    <w:rsid w:val="000C3DB6"/>
    <w:rsid w:val="000C4C5B"/>
    <w:rsid w:val="000C4E65"/>
    <w:rsid w:val="000C5D8B"/>
    <w:rsid w:val="000C6CA1"/>
    <w:rsid w:val="000C70A9"/>
    <w:rsid w:val="000C79B5"/>
    <w:rsid w:val="000D0768"/>
    <w:rsid w:val="000D11A3"/>
    <w:rsid w:val="000D1234"/>
    <w:rsid w:val="000D17B1"/>
    <w:rsid w:val="000D18F5"/>
    <w:rsid w:val="000D4414"/>
    <w:rsid w:val="000D4AD5"/>
    <w:rsid w:val="000D5910"/>
    <w:rsid w:val="000D594A"/>
    <w:rsid w:val="000D5ADB"/>
    <w:rsid w:val="000D69E4"/>
    <w:rsid w:val="000D69F5"/>
    <w:rsid w:val="000D718B"/>
    <w:rsid w:val="000D783D"/>
    <w:rsid w:val="000D7879"/>
    <w:rsid w:val="000D7B2D"/>
    <w:rsid w:val="000D7F6C"/>
    <w:rsid w:val="000E12DA"/>
    <w:rsid w:val="000E1F96"/>
    <w:rsid w:val="000E2BE7"/>
    <w:rsid w:val="000E2CDF"/>
    <w:rsid w:val="000E5359"/>
    <w:rsid w:val="000E5C46"/>
    <w:rsid w:val="000E78E3"/>
    <w:rsid w:val="000E7BD8"/>
    <w:rsid w:val="000E7C81"/>
    <w:rsid w:val="000F1487"/>
    <w:rsid w:val="000F160B"/>
    <w:rsid w:val="000F3ACC"/>
    <w:rsid w:val="000F3EFD"/>
    <w:rsid w:val="000F5034"/>
    <w:rsid w:val="000F6447"/>
    <w:rsid w:val="000F7304"/>
    <w:rsid w:val="000F733B"/>
    <w:rsid w:val="000F779B"/>
    <w:rsid w:val="001017E9"/>
    <w:rsid w:val="0010193F"/>
    <w:rsid w:val="001019D0"/>
    <w:rsid w:val="00102524"/>
    <w:rsid w:val="00102726"/>
    <w:rsid w:val="00102A15"/>
    <w:rsid w:val="00102F8F"/>
    <w:rsid w:val="00103804"/>
    <w:rsid w:val="001039E6"/>
    <w:rsid w:val="00103DFF"/>
    <w:rsid w:val="00104202"/>
    <w:rsid w:val="00105733"/>
    <w:rsid w:val="001057F6"/>
    <w:rsid w:val="001064CA"/>
    <w:rsid w:val="0010714B"/>
    <w:rsid w:val="00107FF4"/>
    <w:rsid w:val="00110048"/>
    <w:rsid w:val="00110D6C"/>
    <w:rsid w:val="00111A15"/>
    <w:rsid w:val="00112135"/>
    <w:rsid w:val="00112B4D"/>
    <w:rsid w:val="00114B67"/>
    <w:rsid w:val="00114EEE"/>
    <w:rsid w:val="00115FF3"/>
    <w:rsid w:val="00116FAD"/>
    <w:rsid w:val="00117B76"/>
    <w:rsid w:val="00120E32"/>
    <w:rsid w:val="00120EFB"/>
    <w:rsid w:val="00121958"/>
    <w:rsid w:val="00121ED2"/>
    <w:rsid w:val="0012289C"/>
    <w:rsid w:val="001231D7"/>
    <w:rsid w:val="001241C1"/>
    <w:rsid w:val="0012584B"/>
    <w:rsid w:val="0012595C"/>
    <w:rsid w:val="00125EC7"/>
    <w:rsid w:val="001264D6"/>
    <w:rsid w:val="0012723F"/>
    <w:rsid w:val="00127369"/>
    <w:rsid w:val="0012786E"/>
    <w:rsid w:val="001319DE"/>
    <w:rsid w:val="0013437B"/>
    <w:rsid w:val="00135B1C"/>
    <w:rsid w:val="001368AF"/>
    <w:rsid w:val="00136E4E"/>
    <w:rsid w:val="0014003B"/>
    <w:rsid w:val="00140435"/>
    <w:rsid w:val="00140E24"/>
    <w:rsid w:val="001416C5"/>
    <w:rsid w:val="001436A7"/>
    <w:rsid w:val="0014410D"/>
    <w:rsid w:val="00144A6E"/>
    <w:rsid w:val="00145DEC"/>
    <w:rsid w:val="00146A73"/>
    <w:rsid w:val="00146BB2"/>
    <w:rsid w:val="00147A16"/>
    <w:rsid w:val="00147B0B"/>
    <w:rsid w:val="00150560"/>
    <w:rsid w:val="0015121D"/>
    <w:rsid w:val="00151377"/>
    <w:rsid w:val="00151752"/>
    <w:rsid w:val="001519DA"/>
    <w:rsid w:val="00152363"/>
    <w:rsid w:val="00152CAB"/>
    <w:rsid w:val="00153069"/>
    <w:rsid w:val="00154834"/>
    <w:rsid w:val="00154858"/>
    <w:rsid w:val="001551F9"/>
    <w:rsid w:val="001552F2"/>
    <w:rsid w:val="00156895"/>
    <w:rsid w:val="00156A3B"/>
    <w:rsid w:val="00156E77"/>
    <w:rsid w:val="00156F0C"/>
    <w:rsid w:val="0016075E"/>
    <w:rsid w:val="00160907"/>
    <w:rsid w:val="00160925"/>
    <w:rsid w:val="001609CB"/>
    <w:rsid w:val="00160C0C"/>
    <w:rsid w:val="00160C2E"/>
    <w:rsid w:val="0016106D"/>
    <w:rsid w:val="001612EF"/>
    <w:rsid w:val="00162740"/>
    <w:rsid w:val="00163689"/>
    <w:rsid w:val="00163A87"/>
    <w:rsid w:val="00163C9F"/>
    <w:rsid w:val="0016487E"/>
    <w:rsid w:val="00166162"/>
    <w:rsid w:val="001705C1"/>
    <w:rsid w:val="00170986"/>
    <w:rsid w:val="001725B2"/>
    <w:rsid w:val="001726D1"/>
    <w:rsid w:val="00172B6F"/>
    <w:rsid w:val="00172C91"/>
    <w:rsid w:val="00172DC9"/>
    <w:rsid w:val="00173115"/>
    <w:rsid w:val="001732ED"/>
    <w:rsid w:val="00173DF5"/>
    <w:rsid w:val="00176FB3"/>
    <w:rsid w:val="00181D01"/>
    <w:rsid w:val="00181FFA"/>
    <w:rsid w:val="0018219A"/>
    <w:rsid w:val="00183D38"/>
    <w:rsid w:val="00183D65"/>
    <w:rsid w:val="00183F42"/>
    <w:rsid w:val="00183FE7"/>
    <w:rsid w:val="00184B6C"/>
    <w:rsid w:val="00184E10"/>
    <w:rsid w:val="00185F5C"/>
    <w:rsid w:val="0018727B"/>
    <w:rsid w:val="00187B39"/>
    <w:rsid w:val="00190DEA"/>
    <w:rsid w:val="00191A61"/>
    <w:rsid w:val="0019373A"/>
    <w:rsid w:val="001937A2"/>
    <w:rsid w:val="001945DA"/>
    <w:rsid w:val="00194D33"/>
    <w:rsid w:val="00194E17"/>
    <w:rsid w:val="00194F2E"/>
    <w:rsid w:val="00194F81"/>
    <w:rsid w:val="00195BC4"/>
    <w:rsid w:val="00195D50"/>
    <w:rsid w:val="00196E2B"/>
    <w:rsid w:val="00197022"/>
    <w:rsid w:val="001A0844"/>
    <w:rsid w:val="001A0AE4"/>
    <w:rsid w:val="001A1D33"/>
    <w:rsid w:val="001A247A"/>
    <w:rsid w:val="001A2DC4"/>
    <w:rsid w:val="001A3275"/>
    <w:rsid w:val="001A48B6"/>
    <w:rsid w:val="001A5518"/>
    <w:rsid w:val="001A5531"/>
    <w:rsid w:val="001A6AE1"/>
    <w:rsid w:val="001A71C4"/>
    <w:rsid w:val="001A7270"/>
    <w:rsid w:val="001A7E71"/>
    <w:rsid w:val="001AB7D5"/>
    <w:rsid w:val="001B13DF"/>
    <w:rsid w:val="001B1601"/>
    <w:rsid w:val="001B3D34"/>
    <w:rsid w:val="001B42C1"/>
    <w:rsid w:val="001B47E1"/>
    <w:rsid w:val="001B4B8E"/>
    <w:rsid w:val="001B4B9C"/>
    <w:rsid w:val="001B50C8"/>
    <w:rsid w:val="001B56C5"/>
    <w:rsid w:val="001B5A31"/>
    <w:rsid w:val="001B5AA9"/>
    <w:rsid w:val="001B67CA"/>
    <w:rsid w:val="001B7A4B"/>
    <w:rsid w:val="001B7B41"/>
    <w:rsid w:val="001C09D8"/>
    <w:rsid w:val="001C173A"/>
    <w:rsid w:val="001C1766"/>
    <w:rsid w:val="001C2380"/>
    <w:rsid w:val="001C23EF"/>
    <w:rsid w:val="001C6B64"/>
    <w:rsid w:val="001C6D55"/>
    <w:rsid w:val="001C74DB"/>
    <w:rsid w:val="001D0711"/>
    <w:rsid w:val="001D08E8"/>
    <w:rsid w:val="001D1B4E"/>
    <w:rsid w:val="001D1D85"/>
    <w:rsid w:val="001D275F"/>
    <w:rsid w:val="001D2A11"/>
    <w:rsid w:val="001D2E7C"/>
    <w:rsid w:val="001D2EEF"/>
    <w:rsid w:val="001D3275"/>
    <w:rsid w:val="001D3369"/>
    <w:rsid w:val="001D4D8A"/>
    <w:rsid w:val="001D50B0"/>
    <w:rsid w:val="001D7222"/>
    <w:rsid w:val="001E04E3"/>
    <w:rsid w:val="001E0BAF"/>
    <w:rsid w:val="001E0D06"/>
    <w:rsid w:val="001E0D95"/>
    <w:rsid w:val="001E182B"/>
    <w:rsid w:val="001E2176"/>
    <w:rsid w:val="001E3735"/>
    <w:rsid w:val="001E43C2"/>
    <w:rsid w:val="001E4DCD"/>
    <w:rsid w:val="001E5B9C"/>
    <w:rsid w:val="001E60B8"/>
    <w:rsid w:val="001E68E5"/>
    <w:rsid w:val="001E7DF3"/>
    <w:rsid w:val="001F0829"/>
    <w:rsid w:val="001F17FC"/>
    <w:rsid w:val="001F227A"/>
    <w:rsid w:val="001F26E5"/>
    <w:rsid w:val="001F289F"/>
    <w:rsid w:val="001F2E85"/>
    <w:rsid w:val="001F42F2"/>
    <w:rsid w:val="001F496D"/>
    <w:rsid w:val="001F4D90"/>
    <w:rsid w:val="001F51DD"/>
    <w:rsid w:val="001F7708"/>
    <w:rsid w:val="002001B2"/>
    <w:rsid w:val="00200CC1"/>
    <w:rsid w:val="00201085"/>
    <w:rsid w:val="00201EB3"/>
    <w:rsid w:val="0020454A"/>
    <w:rsid w:val="00205216"/>
    <w:rsid w:val="00205A69"/>
    <w:rsid w:val="00205F5B"/>
    <w:rsid w:val="0020652D"/>
    <w:rsid w:val="002069C5"/>
    <w:rsid w:val="00207B19"/>
    <w:rsid w:val="00210802"/>
    <w:rsid w:val="00211097"/>
    <w:rsid w:val="0021120F"/>
    <w:rsid w:val="00211514"/>
    <w:rsid w:val="0021194C"/>
    <w:rsid w:val="00212141"/>
    <w:rsid w:val="00212ADA"/>
    <w:rsid w:val="00213521"/>
    <w:rsid w:val="002139C9"/>
    <w:rsid w:val="00214D41"/>
    <w:rsid w:val="002157A9"/>
    <w:rsid w:val="00215D85"/>
    <w:rsid w:val="00216218"/>
    <w:rsid w:val="0021694B"/>
    <w:rsid w:val="00216E3E"/>
    <w:rsid w:val="00217FAD"/>
    <w:rsid w:val="00217FBF"/>
    <w:rsid w:val="00220E65"/>
    <w:rsid w:val="00222EF7"/>
    <w:rsid w:val="00223126"/>
    <w:rsid w:val="00224677"/>
    <w:rsid w:val="00224EF8"/>
    <w:rsid w:val="002256F2"/>
    <w:rsid w:val="0022593D"/>
    <w:rsid w:val="00225A62"/>
    <w:rsid w:val="00226678"/>
    <w:rsid w:val="00226794"/>
    <w:rsid w:val="00226F8B"/>
    <w:rsid w:val="00227A74"/>
    <w:rsid w:val="00227DA4"/>
    <w:rsid w:val="00227E38"/>
    <w:rsid w:val="00230853"/>
    <w:rsid w:val="002312A8"/>
    <w:rsid w:val="00232694"/>
    <w:rsid w:val="002330BE"/>
    <w:rsid w:val="002337BD"/>
    <w:rsid w:val="002339AC"/>
    <w:rsid w:val="00234568"/>
    <w:rsid w:val="00235331"/>
    <w:rsid w:val="0023715B"/>
    <w:rsid w:val="00237B71"/>
    <w:rsid w:val="002403FC"/>
    <w:rsid w:val="00240B73"/>
    <w:rsid w:val="00241048"/>
    <w:rsid w:val="00241182"/>
    <w:rsid w:val="00241FEF"/>
    <w:rsid w:val="002430E9"/>
    <w:rsid w:val="00243F75"/>
    <w:rsid w:val="0024431A"/>
    <w:rsid w:val="002461A7"/>
    <w:rsid w:val="0025093A"/>
    <w:rsid w:val="002519B4"/>
    <w:rsid w:val="002519CE"/>
    <w:rsid w:val="00252512"/>
    <w:rsid w:val="00252A30"/>
    <w:rsid w:val="00252CBF"/>
    <w:rsid w:val="0025392C"/>
    <w:rsid w:val="00253ED6"/>
    <w:rsid w:val="00254136"/>
    <w:rsid w:val="00255681"/>
    <w:rsid w:val="00256426"/>
    <w:rsid w:val="002565B1"/>
    <w:rsid w:val="00256C12"/>
    <w:rsid w:val="00260A1E"/>
    <w:rsid w:val="00262040"/>
    <w:rsid w:val="002629F8"/>
    <w:rsid w:val="0026351D"/>
    <w:rsid w:val="002639E0"/>
    <w:rsid w:val="00263D2C"/>
    <w:rsid w:val="0026412E"/>
    <w:rsid w:val="00265D9B"/>
    <w:rsid w:val="0026646D"/>
    <w:rsid w:val="002676DC"/>
    <w:rsid w:val="00267A95"/>
    <w:rsid w:val="00270BB9"/>
    <w:rsid w:val="00270E1C"/>
    <w:rsid w:val="002710F3"/>
    <w:rsid w:val="00271507"/>
    <w:rsid w:val="00272F19"/>
    <w:rsid w:val="00273004"/>
    <w:rsid w:val="002744D7"/>
    <w:rsid w:val="00275528"/>
    <w:rsid w:val="00275826"/>
    <w:rsid w:val="00276007"/>
    <w:rsid w:val="0027676D"/>
    <w:rsid w:val="00280828"/>
    <w:rsid w:val="00282688"/>
    <w:rsid w:val="0028495D"/>
    <w:rsid w:val="00284A3F"/>
    <w:rsid w:val="0028697F"/>
    <w:rsid w:val="00286DCF"/>
    <w:rsid w:val="002904E9"/>
    <w:rsid w:val="00290CF3"/>
    <w:rsid w:val="002912B1"/>
    <w:rsid w:val="00291417"/>
    <w:rsid w:val="0029201C"/>
    <w:rsid w:val="002925EF"/>
    <w:rsid w:val="00292E1E"/>
    <w:rsid w:val="0029300F"/>
    <w:rsid w:val="00293225"/>
    <w:rsid w:val="0029342C"/>
    <w:rsid w:val="002939CC"/>
    <w:rsid w:val="00294D89"/>
    <w:rsid w:val="00295203"/>
    <w:rsid w:val="002966C1"/>
    <w:rsid w:val="00296AD4"/>
    <w:rsid w:val="00296C5D"/>
    <w:rsid w:val="00296D4D"/>
    <w:rsid w:val="00297CAA"/>
    <w:rsid w:val="002A1947"/>
    <w:rsid w:val="002A2739"/>
    <w:rsid w:val="002A303F"/>
    <w:rsid w:val="002A4833"/>
    <w:rsid w:val="002A6A77"/>
    <w:rsid w:val="002A7227"/>
    <w:rsid w:val="002B1019"/>
    <w:rsid w:val="002B13C8"/>
    <w:rsid w:val="002B198F"/>
    <w:rsid w:val="002B1D21"/>
    <w:rsid w:val="002B2BDF"/>
    <w:rsid w:val="002B2D72"/>
    <w:rsid w:val="002B32C5"/>
    <w:rsid w:val="002B36BA"/>
    <w:rsid w:val="002B4E06"/>
    <w:rsid w:val="002B51B5"/>
    <w:rsid w:val="002B5377"/>
    <w:rsid w:val="002B5724"/>
    <w:rsid w:val="002B5DCC"/>
    <w:rsid w:val="002B61C6"/>
    <w:rsid w:val="002B657D"/>
    <w:rsid w:val="002B658A"/>
    <w:rsid w:val="002B72CF"/>
    <w:rsid w:val="002B7900"/>
    <w:rsid w:val="002B792A"/>
    <w:rsid w:val="002B7998"/>
    <w:rsid w:val="002C043C"/>
    <w:rsid w:val="002C3198"/>
    <w:rsid w:val="002C342D"/>
    <w:rsid w:val="002C3527"/>
    <w:rsid w:val="002C3D1D"/>
    <w:rsid w:val="002C70C1"/>
    <w:rsid w:val="002C7716"/>
    <w:rsid w:val="002C7B41"/>
    <w:rsid w:val="002D0266"/>
    <w:rsid w:val="002D1112"/>
    <w:rsid w:val="002D11CB"/>
    <w:rsid w:val="002D1695"/>
    <w:rsid w:val="002D1DB5"/>
    <w:rsid w:val="002D2C73"/>
    <w:rsid w:val="002D37AB"/>
    <w:rsid w:val="002D4945"/>
    <w:rsid w:val="002D5CEF"/>
    <w:rsid w:val="002D6456"/>
    <w:rsid w:val="002D6AD5"/>
    <w:rsid w:val="002D7805"/>
    <w:rsid w:val="002D792F"/>
    <w:rsid w:val="002E00E2"/>
    <w:rsid w:val="002E0CEE"/>
    <w:rsid w:val="002E17B8"/>
    <w:rsid w:val="002E259F"/>
    <w:rsid w:val="002E29A3"/>
    <w:rsid w:val="002E2ADB"/>
    <w:rsid w:val="002E2D9A"/>
    <w:rsid w:val="002E3F53"/>
    <w:rsid w:val="002E7520"/>
    <w:rsid w:val="002E7E5F"/>
    <w:rsid w:val="002F04B3"/>
    <w:rsid w:val="002F0DA2"/>
    <w:rsid w:val="002F13CB"/>
    <w:rsid w:val="002F14A7"/>
    <w:rsid w:val="002F209A"/>
    <w:rsid w:val="002F3CC4"/>
    <w:rsid w:val="002F40B4"/>
    <w:rsid w:val="002F44EE"/>
    <w:rsid w:val="002F4EC1"/>
    <w:rsid w:val="002F509E"/>
    <w:rsid w:val="002F5AAE"/>
    <w:rsid w:val="002F6483"/>
    <w:rsid w:val="002F75A9"/>
    <w:rsid w:val="002F7B81"/>
    <w:rsid w:val="003028C9"/>
    <w:rsid w:val="00305273"/>
    <w:rsid w:val="00307671"/>
    <w:rsid w:val="00307EB7"/>
    <w:rsid w:val="00307F89"/>
    <w:rsid w:val="00307F90"/>
    <w:rsid w:val="00310BB1"/>
    <w:rsid w:val="00312352"/>
    <w:rsid w:val="0031342B"/>
    <w:rsid w:val="003151B5"/>
    <w:rsid w:val="00316057"/>
    <w:rsid w:val="0031639E"/>
    <w:rsid w:val="00317D73"/>
    <w:rsid w:val="003208F5"/>
    <w:rsid w:val="00320A5D"/>
    <w:rsid w:val="00320F73"/>
    <w:rsid w:val="003224E3"/>
    <w:rsid w:val="00323373"/>
    <w:rsid w:val="003233F3"/>
    <w:rsid w:val="00323643"/>
    <w:rsid w:val="00324ADF"/>
    <w:rsid w:val="0032607D"/>
    <w:rsid w:val="003260E3"/>
    <w:rsid w:val="003263A3"/>
    <w:rsid w:val="00326899"/>
    <w:rsid w:val="00326F4B"/>
    <w:rsid w:val="003272C8"/>
    <w:rsid w:val="00327465"/>
    <w:rsid w:val="003309EA"/>
    <w:rsid w:val="00330DD1"/>
    <w:rsid w:val="0033159B"/>
    <w:rsid w:val="00332D23"/>
    <w:rsid w:val="0033466B"/>
    <w:rsid w:val="00334929"/>
    <w:rsid w:val="00334BB1"/>
    <w:rsid w:val="00335DE0"/>
    <w:rsid w:val="00335E17"/>
    <w:rsid w:val="003365D3"/>
    <w:rsid w:val="00336A75"/>
    <w:rsid w:val="00337C53"/>
    <w:rsid w:val="00337CBB"/>
    <w:rsid w:val="00341760"/>
    <w:rsid w:val="00342CA4"/>
    <w:rsid w:val="00343025"/>
    <w:rsid w:val="00343AFB"/>
    <w:rsid w:val="00343D24"/>
    <w:rsid w:val="00343D3E"/>
    <w:rsid w:val="0034449B"/>
    <w:rsid w:val="0034466C"/>
    <w:rsid w:val="00347F84"/>
    <w:rsid w:val="00350559"/>
    <w:rsid w:val="0035067C"/>
    <w:rsid w:val="00351884"/>
    <w:rsid w:val="00352AF3"/>
    <w:rsid w:val="00353540"/>
    <w:rsid w:val="00354425"/>
    <w:rsid w:val="0035469D"/>
    <w:rsid w:val="003578C5"/>
    <w:rsid w:val="003600F2"/>
    <w:rsid w:val="00360EFB"/>
    <w:rsid w:val="00362506"/>
    <w:rsid w:val="003655AF"/>
    <w:rsid w:val="00365E11"/>
    <w:rsid w:val="00366432"/>
    <w:rsid w:val="00367201"/>
    <w:rsid w:val="0037167C"/>
    <w:rsid w:val="00371E72"/>
    <w:rsid w:val="00372835"/>
    <w:rsid w:val="003728B9"/>
    <w:rsid w:val="00375BFA"/>
    <w:rsid w:val="00375C96"/>
    <w:rsid w:val="003779E3"/>
    <w:rsid w:val="00380A46"/>
    <w:rsid w:val="0038125C"/>
    <w:rsid w:val="00382466"/>
    <w:rsid w:val="00382A20"/>
    <w:rsid w:val="00384623"/>
    <w:rsid w:val="003846A0"/>
    <w:rsid w:val="00384C42"/>
    <w:rsid w:val="00385808"/>
    <w:rsid w:val="003868F0"/>
    <w:rsid w:val="00387033"/>
    <w:rsid w:val="00387871"/>
    <w:rsid w:val="003901AE"/>
    <w:rsid w:val="0039120C"/>
    <w:rsid w:val="003926C1"/>
    <w:rsid w:val="00392E08"/>
    <w:rsid w:val="00393869"/>
    <w:rsid w:val="00393D5C"/>
    <w:rsid w:val="00393E5E"/>
    <w:rsid w:val="00393F39"/>
    <w:rsid w:val="00394631"/>
    <w:rsid w:val="00394F19"/>
    <w:rsid w:val="003951B0"/>
    <w:rsid w:val="00397662"/>
    <w:rsid w:val="00397781"/>
    <w:rsid w:val="003A0852"/>
    <w:rsid w:val="003A10BB"/>
    <w:rsid w:val="003A162E"/>
    <w:rsid w:val="003A17EB"/>
    <w:rsid w:val="003A3B33"/>
    <w:rsid w:val="003A447F"/>
    <w:rsid w:val="003A60EF"/>
    <w:rsid w:val="003A66AB"/>
    <w:rsid w:val="003A6D72"/>
    <w:rsid w:val="003A7FC8"/>
    <w:rsid w:val="003B03A2"/>
    <w:rsid w:val="003B0479"/>
    <w:rsid w:val="003B08A4"/>
    <w:rsid w:val="003B1E9D"/>
    <w:rsid w:val="003B2AB0"/>
    <w:rsid w:val="003B322C"/>
    <w:rsid w:val="003B3F55"/>
    <w:rsid w:val="003B427C"/>
    <w:rsid w:val="003B4B6B"/>
    <w:rsid w:val="003B51D2"/>
    <w:rsid w:val="003B5CC9"/>
    <w:rsid w:val="003B6177"/>
    <w:rsid w:val="003B6F0D"/>
    <w:rsid w:val="003C0066"/>
    <w:rsid w:val="003C05FC"/>
    <w:rsid w:val="003C0F2F"/>
    <w:rsid w:val="003C187D"/>
    <w:rsid w:val="003C241D"/>
    <w:rsid w:val="003C28B9"/>
    <w:rsid w:val="003C355B"/>
    <w:rsid w:val="003C5B3C"/>
    <w:rsid w:val="003C66F1"/>
    <w:rsid w:val="003C75F2"/>
    <w:rsid w:val="003D02C5"/>
    <w:rsid w:val="003D1049"/>
    <w:rsid w:val="003D22F7"/>
    <w:rsid w:val="003D351D"/>
    <w:rsid w:val="003D4031"/>
    <w:rsid w:val="003D4781"/>
    <w:rsid w:val="003D4F3F"/>
    <w:rsid w:val="003D5639"/>
    <w:rsid w:val="003D5840"/>
    <w:rsid w:val="003D585A"/>
    <w:rsid w:val="003D5F6F"/>
    <w:rsid w:val="003D680A"/>
    <w:rsid w:val="003D694C"/>
    <w:rsid w:val="003D7F6B"/>
    <w:rsid w:val="003E1477"/>
    <w:rsid w:val="003E163F"/>
    <w:rsid w:val="003E194C"/>
    <w:rsid w:val="003E19E5"/>
    <w:rsid w:val="003E3175"/>
    <w:rsid w:val="003E3443"/>
    <w:rsid w:val="003E4A1F"/>
    <w:rsid w:val="003E5692"/>
    <w:rsid w:val="003E5ABC"/>
    <w:rsid w:val="003E6629"/>
    <w:rsid w:val="003F0130"/>
    <w:rsid w:val="003F01CC"/>
    <w:rsid w:val="003F1951"/>
    <w:rsid w:val="003F19AB"/>
    <w:rsid w:val="003F35BA"/>
    <w:rsid w:val="003F454D"/>
    <w:rsid w:val="003F47B8"/>
    <w:rsid w:val="003F693E"/>
    <w:rsid w:val="003F6952"/>
    <w:rsid w:val="00400DB5"/>
    <w:rsid w:val="004019BF"/>
    <w:rsid w:val="004021EA"/>
    <w:rsid w:val="00403520"/>
    <w:rsid w:val="0040379C"/>
    <w:rsid w:val="004043FD"/>
    <w:rsid w:val="00404A20"/>
    <w:rsid w:val="00404D46"/>
    <w:rsid w:val="004058B6"/>
    <w:rsid w:val="0040759A"/>
    <w:rsid w:val="00410AC8"/>
    <w:rsid w:val="004113A7"/>
    <w:rsid w:val="00411456"/>
    <w:rsid w:val="00411B08"/>
    <w:rsid w:val="00412041"/>
    <w:rsid w:val="0041372D"/>
    <w:rsid w:val="00415105"/>
    <w:rsid w:val="00415129"/>
    <w:rsid w:val="00415176"/>
    <w:rsid w:val="0041532F"/>
    <w:rsid w:val="00415537"/>
    <w:rsid w:val="004160F9"/>
    <w:rsid w:val="00416137"/>
    <w:rsid w:val="004161AB"/>
    <w:rsid w:val="00416273"/>
    <w:rsid w:val="00416B8A"/>
    <w:rsid w:val="00416CCE"/>
    <w:rsid w:val="0041762F"/>
    <w:rsid w:val="004208A6"/>
    <w:rsid w:val="00420981"/>
    <w:rsid w:val="00422B95"/>
    <w:rsid w:val="00422FC5"/>
    <w:rsid w:val="004235F4"/>
    <w:rsid w:val="00423CF0"/>
    <w:rsid w:val="0042434F"/>
    <w:rsid w:val="004260F1"/>
    <w:rsid w:val="00426431"/>
    <w:rsid w:val="004276B8"/>
    <w:rsid w:val="00430721"/>
    <w:rsid w:val="004312E8"/>
    <w:rsid w:val="0043167C"/>
    <w:rsid w:val="00431864"/>
    <w:rsid w:val="00431A60"/>
    <w:rsid w:val="004321A7"/>
    <w:rsid w:val="00432723"/>
    <w:rsid w:val="00432D32"/>
    <w:rsid w:val="00435252"/>
    <w:rsid w:val="00435B35"/>
    <w:rsid w:val="00436880"/>
    <w:rsid w:val="00437753"/>
    <w:rsid w:val="0044037E"/>
    <w:rsid w:val="00440954"/>
    <w:rsid w:val="004411C1"/>
    <w:rsid w:val="0044150A"/>
    <w:rsid w:val="004421EE"/>
    <w:rsid w:val="00442441"/>
    <w:rsid w:val="00443413"/>
    <w:rsid w:val="00443548"/>
    <w:rsid w:val="004437DE"/>
    <w:rsid w:val="004464C4"/>
    <w:rsid w:val="004468E2"/>
    <w:rsid w:val="00446C6D"/>
    <w:rsid w:val="00446FDA"/>
    <w:rsid w:val="00447C67"/>
    <w:rsid w:val="00447F1F"/>
    <w:rsid w:val="00450022"/>
    <w:rsid w:val="004509B5"/>
    <w:rsid w:val="00451154"/>
    <w:rsid w:val="00451259"/>
    <w:rsid w:val="0045142B"/>
    <w:rsid w:val="004515E1"/>
    <w:rsid w:val="004538C3"/>
    <w:rsid w:val="004539B4"/>
    <w:rsid w:val="00454AF5"/>
    <w:rsid w:val="0045585F"/>
    <w:rsid w:val="00456B3E"/>
    <w:rsid w:val="004605E4"/>
    <w:rsid w:val="00461E3C"/>
    <w:rsid w:val="00461EAE"/>
    <w:rsid w:val="00463E74"/>
    <w:rsid w:val="00463EA3"/>
    <w:rsid w:val="00464033"/>
    <w:rsid w:val="004642ED"/>
    <w:rsid w:val="00465F7F"/>
    <w:rsid w:val="00465FF9"/>
    <w:rsid w:val="0046647B"/>
    <w:rsid w:val="00466A64"/>
    <w:rsid w:val="004700B2"/>
    <w:rsid w:val="004708CD"/>
    <w:rsid w:val="00473085"/>
    <w:rsid w:val="00473377"/>
    <w:rsid w:val="004733C6"/>
    <w:rsid w:val="004745F6"/>
    <w:rsid w:val="0047479A"/>
    <w:rsid w:val="00474B80"/>
    <w:rsid w:val="0047582B"/>
    <w:rsid w:val="00475DC6"/>
    <w:rsid w:val="0047776F"/>
    <w:rsid w:val="004777BB"/>
    <w:rsid w:val="00477C8A"/>
    <w:rsid w:val="00480359"/>
    <w:rsid w:val="004810AA"/>
    <w:rsid w:val="0048190C"/>
    <w:rsid w:val="004833F2"/>
    <w:rsid w:val="00483C50"/>
    <w:rsid w:val="00483F20"/>
    <w:rsid w:val="004841CD"/>
    <w:rsid w:val="00484235"/>
    <w:rsid w:val="00484B62"/>
    <w:rsid w:val="00484DCE"/>
    <w:rsid w:val="00485DBC"/>
    <w:rsid w:val="00486AF7"/>
    <w:rsid w:val="00487100"/>
    <w:rsid w:val="00487E19"/>
    <w:rsid w:val="00490C36"/>
    <w:rsid w:val="0049148C"/>
    <w:rsid w:val="004923B6"/>
    <w:rsid w:val="00492822"/>
    <w:rsid w:val="00492ACE"/>
    <w:rsid w:val="004930B7"/>
    <w:rsid w:val="00493708"/>
    <w:rsid w:val="00493CEF"/>
    <w:rsid w:val="0049419F"/>
    <w:rsid w:val="00494596"/>
    <w:rsid w:val="0049593F"/>
    <w:rsid w:val="00495A43"/>
    <w:rsid w:val="0049698E"/>
    <w:rsid w:val="00496A07"/>
    <w:rsid w:val="004A013D"/>
    <w:rsid w:val="004A0CA6"/>
    <w:rsid w:val="004A26A4"/>
    <w:rsid w:val="004A286B"/>
    <w:rsid w:val="004A2F25"/>
    <w:rsid w:val="004A35EB"/>
    <w:rsid w:val="004A3828"/>
    <w:rsid w:val="004A5388"/>
    <w:rsid w:val="004A5968"/>
    <w:rsid w:val="004A703E"/>
    <w:rsid w:val="004A77B6"/>
    <w:rsid w:val="004A77D0"/>
    <w:rsid w:val="004B07AD"/>
    <w:rsid w:val="004B0FA4"/>
    <w:rsid w:val="004B146D"/>
    <w:rsid w:val="004B18A0"/>
    <w:rsid w:val="004B1E5A"/>
    <w:rsid w:val="004B3331"/>
    <w:rsid w:val="004B3378"/>
    <w:rsid w:val="004B354D"/>
    <w:rsid w:val="004B3AF2"/>
    <w:rsid w:val="004B4B6D"/>
    <w:rsid w:val="004B4FAD"/>
    <w:rsid w:val="004B5409"/>
    <w:rsid w:val="004B5FFD"/>
    <w:rsid w:val="004B65EA"/>
    <w:rsid w:val="004B69DF"/>
    <w:rsid w:val="004B78FC"/>
    <w:rsid w:val="004C0C4D"/>
    <w:rsid w:val="004C0E12"/>
    <w:rsid w:val="004C0E14"/>
    <w:rsid w:val="004C102F"/>
    <w:rsid w:val="004C1E3C"/>
    <w:rsid w:val="004C34AC"/>
    <w:rsid w:val="004C4BDE"/>
    <w:rsid w:val="004C7327"/>
    <w:rsid w:val="004C7422"/>
    <w:rsid w:val="004C7A0E"/>
    <w:rsid w:val="004D06A0"/>
    <w:rsid w:val="004D07EA"/>
    <w:rsid w:val="004D0C4A"/>
    <w:rsid w:val="004D1152"/>
    <w:rsid w:val="004D263B"/>
    <w:rsid w:val="004D2B09"/>
    <w:rsid w:val="004D2F88"/>
    <w:rsid w:val="004D3162"/>
    <w:rsid w:val="004D3736"/>
    <w:rsid w:val="004D3DD5"/>
    <w:rsid w:val="004D4324"/>
    <w:rsid w:val="004D5182"/>
    <w:rsid w:val="004D5BD9"/>
    <w:rsid w:val="004D5D02"/>
    <w:rsid w:val="004D5DF1"/>
    <w:rsid w:val="004D5E52"/>
    <w:rsid w:val="004D5FC4"/>
    <w:rsid w:val="004D63F0"/>
    <w:rsid w:val="004D7797"/>
    <w:rsid w:val="004E08AE"/>
    <w:rsid w:val="004E0F91"/>
    <w:rsid w:val="004E13F8"/>
    <w:rsid w:val="004E207F"/>
    <w:rsid w:val="004E2DF0"/>
    <w:rsid w:val="004E3830"/>
    <w:rsid w:val="004E42CE"/>
    <w:rsid w:val="004E5A19"/>
    <w:rsid w:val="004E71CE"/>
    <w:rsid w:val="004E7401"/>
    <w:rsid w:val="004E7A76"/>
    <w:rsid w:val="004E7DDD"/>
    <w:rsid w:val="004E7E53"/>
    <w:rsid w:val="004F0C66"/>
    <w:rsid w:val="004F1764"/>
    <w:rsid w:val="004F21D4"/>
    <w:rsid w:val="004F4582"/>
    <w:rsid w:val="004F46DD"/>
    <w:rsid w:val="004F5563"/>
    <w:rsid w:val="004F58B1"/>
    <w:rsid w:val="004F6188"/>
    <w:rsid w:val="004F643F"/>
    <w:rsid w:val="004F671A"/>
    <w:rsid w:val="004F6F35"/>
    <w:rsid w:val="00500D88"/>
    <w:rsid w:val="00501299"/>
    <w:rsid w:val="00501B64"/>
    <w:rsid w:val="00502867"/>
    <w:rsid w:val="0050337B"/>
    <w:rsid w:val="00503A13"/>
    <w:rsid w:val="005042B7"/>
    <w:rsid w:val="00505291"/>
    <w:rsid w:val="005058EE"/>
    <w:rsid w:val="005064BA"/>
    <w:rsid w:val="00506AE8"/>
    <w:rsid w:val="00507486"/>
    <w:rsid w:val="00507511"/>
    <w:rsid w:val="00507A48"/>
    <w:rsid w:val="00510B6E"/>
    <w:rsid w:val="00510DC7"/>
    <w:rsid w:val="005112A7"/>
    <w:rsid w:val="005112D1"/>
    <w:rsid w:val="00512118"/>
    <w:rsid w:val="005121AD"/>
    <w:rsid w:val="00512D0E"/>
    <w:rsid w:val="00513077"/>
    <w:rsid w:val="00515AE0"/>
    <w:rsid w:val="00516192"/>
    <w:rsid w:val="005161CB"/>
    <w:rsid w:val="00516EC5"/>
    <w:rsid w:val="00520B9B"/>
    <w:rsid w:val="005218A7"/>
    <w:rsid w:val="005218DE"/>
    <w:rsid w:val="005229D1"/>
    <w:rsid w:val="00523D00"/>
    <w:rsid w:val="005250ED"/>
    <w:rsid w:val="00525271"/>
    <w:rsid w:val="0052600A"/>
    <w:rsid w:val="0052645B"/>
    <w:rsid w:val="0052784F"/>
    <w:rsid w:val="0052798F"/>
    <w:rsid w:val="00527BEA"/>
    <w:rsid w:val="00530575"/>
    <w:rsid w:val="00530A36"/>
    <w:rsid w:val="005313A4"/>
    <w:rsid w:val="0053140F"/>
    <w:rsid w:val="00532EA9"/>
    <w:rsid w:val="005336F9"/>
    <w:rsid w:val="00533790"/>
    <w:rsid w:val="0053403D"/>
    <w:rsid w:val="00534A53"/>
    <w:rsid w:val="00534B4C"/>
    <w:rsid w:val="0053531C"/>
    <w:rsid w:val="005354F6"/>
    <w:rsid w:val="005364F6"/>
    <w:rsid w:val="00536DBA"/>
    <w:rsid w:val="00536E09"/>
    <w:rsid w:val="005374DB"/>
    <w:rsid w:val="00540C47"/>
    <w:rsid w:val="005411AC"/>
    <w:rsid w:val="00542E1F"/>
    <w:rsid w:val="0054310E"/>
    <w:rsid w:val="00543E01"/>
    <w:rsid w:val="005452D0"/>
    <w:rsid w:val="0054693E"/>
    <w:rsid w:val="00547B64"/>
    <w:rsid w:val="005505B6"/>
    <w:rsid w:val="0055093D"/>
    <w:rsid w:val="00550F6A"/>
    <w:rsid w:val="00551E5E"/>
    <w:rsid w:val="00554C91"/>
    <w:rsid w:val="005556AB"/>
    <w:rsid w:val="005571B3"/>
    <w:rsid w:val="00557697"/>
    <w:rsid w:val="0055776A"/>
    <w:rsid w:val="00560A8A"/>
    <w:rsid w:val="00560D7A"/>
    <w:rsid w:val="00561500"/>
    <w:rsid w:val="0056156B"/>
    <w:rsid w:val="00562338"/>
    <w:rsid w:val="0056240E"/>
    <w:rsid w:val="005626FB"/>
    <w:rsid w:val="00562E2E"/>
    <w:rsid w:val="005637A1"/>
    <w:rsid w:val="00564A05"/>
    <w:rsid w:val="0056546F"/>
    <w:rsid w:val="005661F2"/>
    <w:rsid w:val="00566B7A"/>
    <w:rsid w:val="00566C2A"/>
    <w:rsid w:val="0056744F"/>
    <w:rsid w:val="005701AF"/>
    <w:rsid w:val="00570AD0"/>
    <w:rsid w:val="00571A18"/>
    <w:rsid w:val="0057347A"/>
    <w:rsid w:val="005737BC"/>
    <w:rsid w:val="005743DA"/>
    <w:rsid w:val="005745B1"/>
    <w:rsid w:val="005754EE"/>
    <w:rsid w:val="00575C5F"/>
    <w:rsid w:val="00575DBE"/>
    <w:rsid w:val="005762BE"/>
    <w:rsid w:val="00581308"/>
    <w:rsid w:val="00581AA0"/>
    <w:rsid w:val="005828D8"/>
    <w:rsid w:val="00582935"/>
    <w:rsid w:val="005833AF"/>
    <w:rsid w:val="00583AD1"/>
    <w:rsid w:val="00584638"/>
    <w:rsid w:val="005852CC"/>
    <w:rsid w:val="005861B0"/>
    <w:rsid w:val="00586582"/>
    <w:rsid w:val="005866E5"/>
    <w:rsid w:val="0058708D"/>
    <w:rsid w:val="00587253"/>
    <w:rsid w:val="00587658"/>
    <w:rsid w:val="005879AD"/>
    <w:rsid w:val="00587ACB"/>
    <w:rsid w:val="00590DEC"/>
    <w:rsid w:val="00590E76"/>
    <w:rsid w:val="00591240"/>
    <w:rsid w:val="00594AD9"/>
    <w:rsid w:val="00594C1C"/>
    <w:rsid w:val="00595E31"/>
    <w:rsid w:val="0059645B"/>
    <w:rsid w:val="005967D4"/>
    <w:rsid w:val="005A0198"/>
    <w:rsid w:val="005A0BFA"/>
    <w:rsid w:val="005A1B75"/>
    <w:rsid w:val="005A3606"/>
    <w:rsid w:val="005A3EF5"/>
    <w:rsid w:val="005A5C25"/>
    <w:rsid w:val="005A5DBE"/>
    <w:rsid w:val="005A6662"/>
    <w:rsid w:val="005A74DF"/>
    <w:rsid w:val="005B0162"/>
    <w:rsid w:val="005B073B"/>
    <w:rsid w:val="005B0859"/>
    <w:rsid w:val="005B1A5A"/>
    <w:rsid w:val="005B21C3"/>
    <w:rsid w:val="005B237F"/>
    <w:rsid w:val="005B3DF7"/>
    <w:rsid w:val="005B46F8"/>
    <w:rsid w:val="005B489E"/>
    <w:rsid w:val="005B6061"/>
    <w:rsid w:val="005B6C7F"/>
    <w:rsid w:val="005C0AAA"/>
    <w:rsid w:val="005C0FEF"/>
    <w:rsid w:val="005C1E58"/>
    <w:rsid w:val="005C3A6F"/>
    <w:rsid w:val="005C3ACA"/>
    <w:rsid w:val="005C3D86"/>
    <w:rsid w:val="005C413A"/>
    <w:rsid w:val="005C4E64"/>
    <w:rsid w:val="005C5133"/>
    <w:rsid w:val="005C623E"/>
    <w:rsid w:val="005C6636"/>
    <w:rsid w:val="005C71C7"/>
    <w:rsid w:val="005D0294"/>
    <w:rsid w:val="005D08E0"/>
    <w:rsid w:val="005D106D"/>
    <w:rsid w:val="005D122B"/>
    <w:rsid w:val="005D1D0A"/>
    <w:rsid w:val="005D2620"/>
    <w:rsid w:val="005D40FF"/>
    <w:rsid w:val="005D6F3F"/>
    <w:rsid w:val="005E064A"/>
    <w:rsid w:val="005E10F0"/>
    <w:rsid w:val="005E1758"/>
    <w:rsid w:val="005E18DE"/>
    <w:rsid w:val="005E19C3"/>
    <w:rsid w:val="005E25B4"/>
    <w:rsid w:val="005E2AAB"/>
    <w:rsid w:val="005E2B41"/>
    <w:rsid w:val="005E3BC1"/>
    <w:rsid w:val="005E40DC"/>
    <w:rsid w:val="005E5216"/>
    <w:rsid w:val="005E6183"/>
    <w:rsid w:val="005E7846"/>
    <w:rsid w:val="005E7950"/>
    <w:rsid w:val="005E7CCD"/>
    <w:rsid w:val="005E7FA5"/>
    <w:rsid w:val="005F1CC4"/>
    <w:rsid w:val="005F1D77"/>
    <w:rsid w:val="005F2035"/>
    <w:rsid w:val="005F25BE"/>
    <w:rsid w:val="005F3193"/>
    <w:rsid w:val="005F334D"/>
    <w:rsid w:val="005F426B"/>
    <w:rsid w:val="005F460C"/>
    <w:rsid w:val="005F5755"/>
    <w:rsid w:val="005F5DC8"/>
    <w:rsid w:val="005F5F10"/>
    <w:rsid w:val="005F617D"/>
    <w:rsid w:val="005F7A6E"/>
    <w:rsid w:val="005F7BBF"/>
    <w:rsid w:val="0060010F"/>
    <w:rsid w:val="006001A7"/>
    <w:rsid w:val="006012EF"/>
    <w:rsid w:val="0060159B"/>
    <w:rsid w:val="006017EB"/>
    <w:rsid w:val="00601C2E"/>
    <w:rsid w:val="00604640"/>
    <w:rsid w:val="0060530E"/>
    <w:rsid w:val="00605C5A"/>
    <w:rsid w:val="00605F61"/>
    <w:rsid w:val="00606114"/>
    <w:rsid w:val="0061015E"/>
    <w:rsid w:val="00610809"/>
    <w:rsid w:val="00610B77"/>
    <w:rsid w:val="00610E0A"/>
    <w:rsid w:val="00612578"/>
    <w:rsid w:val="00613417"/>
    <w:rsid w:val="0061451B"/>
    <w:rsid w:val="00614F98"/>
    <w:rsid w:val="0061536D"/>
    <w:rsid w:val="00616CE9"/>
    <w:rsid w:val="00616CEE"/>
    <w:rsid w:val="00620074"/>
    <w:rsid w:val="00620D5B"/>
    <w:rsid w:val="00621147"/>
    <w:rsid w:val="00621D40"/>
    <w:rsid w:val="006221AC"/>
    <w:rsid w:val="00622F94"/>
    <w:rsid w:val="006231DD"/>
    <w:rsid w:val="006255D2"/>
    <w:rsid w:val="00626B8D"/>
    <w:rsid w:val="00627205"/>
    <w:rsid w:val="00627428"/>
    <w:rsid w:val="00630B55"/>
    <w:rsid w:val="00630C7E"/>
    <w:rsid w:val="00631746"/>
    <w:rsid w:val="006321DF"/>
    <w:rsid w:val="00632A1D"/>
    <w:rsid w:val="00632EDE"/>
    <w:rsid w:val="00633144"/>
    <w:rsid w:val="00634278"/>
    <w:rsid w:val="006362CB"/>
    <w:rsid w:val="00636423"/>
    <w:rsid w:val="00636E2A"/>
    <w:rsid w:val="00637317"/>
    <w:rsid w:val="0063792E"/>
    <w:rsid w:val="006405D5"/>
    <w:rsid w:val="00640AA6"/>
    <w:rsid w:val="00641569"/>
    <w:rsid w:val="006420C4"/>
    <w:rsid w:val="00643596"/>
    <w:rsid w:val="00644079"/>
    <w:rsid w:val="006449DA"/>
    <w:rsid w:val="00644A2C"/>
    <w:rsid w:val="00644AA4"/>
    <w:rsid w:val="00644D41"/>
    <w:rsid w:val="00644E1A"/>
    <w:rsid w:val="00645CB8"/>
    <w:rsid w:val="00645DBD"/>
    <w:rsid w:val="006479D6"/>
    <w:rsid w:val="00647FA3"/>
    <w:rsid w:val="00650724"/>
    <w:rsid w:val="00650BEA"/>
    <w:rsid w:val="00651A20"/>
    <w:rsid w:val="006530CB"/>
    <w:rsid w:val="00654C74"/>
    <w:rsid w:val="00654D11"/>
    <w:rsid w:val="00654DC3"/>
    <w:rsid w:val="006564C3"/>
    <w:rsid w:val="006567B4"/>
    <w:rsid w:val="00656938"/>
    <w:rsid w:val="00657D56"/>
    <w:rsid w:val="006603AF"/>
    <w:rsid w:val="00662064"/>
    <w:rsid w:val="006622ED"/>
    <w:rsid w:val="006623D7"/>
    <w:rsid w:val="006634D6"/>
    <w:rsid w:val="0066354A"/>
    <w:rsid w:val="00663B0E"/>
    <w:rsid w:val="00664BB3"/>
    <w:rsid w:val="00666055"/>
    <w:rsid w:val="00666944"/>
    <w:rsid w:val="00666AE3"/>
    <w:rsid w:val="00670293"/>
    <w:rsid w:val="00671188"/>
    <w:rsid w:val="006718FA"/>
    <w:rsid w:val="00672144"/>
    <w:rsid w:val="00672EA9"/>
    <w:rsid w:val="00674711"/>
    <w:rsid w:val="0067479A"/>
    <w:rsid w:val="00674DBF"/>
    <w:rsid w:val="00674E89"/>
    <w:rsid w:val="00675014"/>
    <w:rsid w:val="00675891"/>
    <w:rsid w:val="00677605"/>
    <w:rsid w:val="0068121C"/>
    <w:rsid w:val="00681DB0"/>
    <w:rsid w:val="00682332"/>
    <w:rsid w:val="00683420"/>
    <w:rsid w:val="006834F0"/>
    <w:rsid w:val="006838C1"/>
    <w:rsid w:val="006856CE"/>
    <w:rsid w:val="00686D73"/>
    <w:rsid w:val="006871A7"/>
    <w:rsid w:val="0068724C"/>
    <w:rsid w:val="0068734F"/>
    <w:rsid w:val="00687E0C"/>
    <w:rsid w:val="0069073C"/>
    <w:rsid w:val="00690DAB"/>
    <w:rsid w:val="00691284"/>
    <w:rsid w:val="00691AE5"/>
    <w:rsid w:val="00691AF7"/>
    <w:rsid w:val="00692AFE"/>
    <w:rsid w:val="00693761"/>
    <w:rsid w:val="00693944"/>
    <w:rsid w:val="00694619"/>
    <w:rsid w:val="006955CF"/>
    <w:rsid w:val="00695D1A"/>
    <w:rsid w:val="006966E0"/>
    <w:rsid w:val="006A1C21"/>
    <w:rsid w:val="006A1D2E"/>
    <w:rsid w:val="006A2FC4"/>
    <w:rsid w:val="006A3C28"/>
    <w:rsid w:val="006A490B"/>
    <w:rsid w:val="006A5224"/>
    <w:rsid w:val="006A5239"/>
    <w:rsid w:val="006A5790"/>
    <w:rsid w:val="006A71A9"/>
    <w:rsid w:val="006A7219"/>
    <w:rsid w:val="006A7B24"/>
    <w:rsid w:val="006A7DE8"/>
    <w:rsid w:val="006B06A9"/>
    <w:rsid w:val="006B13B2"/>
    <w:rsid w:val="006B1404"/>
    <w:rsid w:val="006B261F"/>
    <w:rsid w:val="006B2E6F"/>
    <w:rsid w:val="006B3014"/>
    <w:rsid w:val="006B4B53"/>
    <w:rsid w:val="006B52AF"/>
    <w:rsid w:val="006B5BE4"/>
    <w:rsid w:val="006B7510"/>
    <w:rsid w:val="006C0127"/>
    <w:rsid w:val="006C0669"/>
    <w:rsid w:val="006C0945"/>
    <w:rsid w:val="006C0E91"/>
    <w:rsid w:val="006C11A7"/>
    <w:rsid w:val="006C1B4A"/>
    <w:rsid w:val="006C1C7C"/>
    <w:rsid w:val="006C2667"/>
    <w:rsid w:val="006C2964"/>
    <w:rsid w:val="006C2EDA"/>
    <w:rsid w:val="006C357E"/>
    <w:rsid w:val="006C3E20"/>
    <w:rsid w:val="006C3F90"/>
    <w:rsid w:val="006C4A7A"/>
    <w:rsid w:val="006C4C8F"/>
    <w:rsid w:val="006C5234"/>
    <w:rsid w:val="006C5AC0"/>
    <w:rsid w:val="006C60D7"/>
    <w:rsid w:val="006C771E"/>
    <w:rsid w:val="006C777C"/>
    <w:rsid w:val="006C7D4D"/>
    <w:rsid w:val="006D26CC"/>
    <w:rsid w:val="006D3613"/>
    <w:rsid w:val="006D5AAC"/>
    <w:rsid w:val="006D5BD5"/>
    <w:rsid w:val="006D5E31"/>
    <w:rsid w:val="006D6674"/>
    <w:rsid w:val="006D6C79"/>
    <w:rsid w:val="006D7B2A"/>
    <w:rsid w:val="006E0478"/>
    <w:rsid w:val="006E1A55"/>
    <w:rsid w:val="006E24A9"/>
    <w:rsid w:val="006E2C3C"/>
    <w:rsid w:val="006E2D35"/>
    <w:rsid w:val="006E3C45"/>
    <w:rsid w:val="006E3F2A"/>
    <w:rsid w:val="006E4351"/>
    <w:rsid w:val="006E5909"/>
    <w:rsid w:val="006E6155"/>
    <w:rsid w:val="006E61DB"/>
    <w:rsid w:val="006F05DD"/>
    <w:rsid w:val="006F05EB"/>
    <w:rsid w:val="006F0AC2"/>
    <w:rsid w:val="006F1109"/>
    <w:rsid w:val="006F138A"/>
    <w:rsid w:val="006F29E1"/>
    <w:rsid w:val="006F366F"/>
    <w:rsid w:val="006F4542"/>
    <w:rsid w:val="006F4A43"/>
    <w:rsid w:val="006F4DFA"/>
    <w:rsid w:val="006F541D"/>
    <w:rsid w:val="006F74D3"/>
    <w:rsid w:val="006F7F07"/>
    <w:rsid w:val="007004A0"/>
    <w:rsid w:val="00700883"/>
    <w:rsid w:val="007009AD"/>
    <w:rsid w:val="00700FA8"/>
    <w:rsid w:val="007029A8"/>
    <w:rsid w:val="00706E86"/>
    <w:rsid w:val="00707DB9"/>
    <w:rsid w:val="00707F04"/>
    <w:rsid w:val="00710059"/>
    <w:rsid w:val="00710A6B"/>
    <w:rsid w:val="00710DF8"/>
    <w:rsid w:val="00711B86"/>
    <w:rsid w:val="0071237A"/>
    <w:rsid w:val="0071347E"/>
    <w:rsid w:val="00713948"/>
    <w:rsid w:val="00716A51"/>
    <w:rsid w:val="00716C90"/>
    <w:rsid w:val="007171D1"/>
    <w:rsid w:val="00717F6C"/>
    <w:rsid w:val="00721884"/>
    <w:rsid w:val="00721AC4"/>
    <w:rsid w:val="00721C0D"/>
    <w:rsid w:val="00723F0C"/>
    <w:rsid w:val="00724AE7"/>
    <w:rsid w:val="0072542A"/>
    <w:rsid w:val="00726058"/>
    <w:rsid w:val="00726115"/>
    <w:rsid w:val="007264F1"/>
    <w:rsid w:val="007267AF"/>
    <w:rsid w:val="00726ABE"/>
    <w:rsid w:val="00726B8F"/>
    <w:rsid w:val="00727AAF"/>
    <w:rsid w:val="00730278"/>
    <w:rsid w:val="007302B0"/>
    <w:rsid w:val="00732A34"/>
    <w:rsid w:val="007337F8"/>
    <w:rsid w:val="00733C7B"/>
    <w:rsid w:val="00734D3E"/>
    <w:rsid w:val="00735027"/>
    <w:rsid w:val="00735511"/>
    <w:rsid w:val="00735709"/>
    <w:rsid w:val="00736785"/>
    <w:rsid w:val="00736A09"/>
    <w:rsid w:val="00737F93"/>
    <w:rsid w:val="00740F0F"/>
    <w:rsid w:val="00741005"/>
    <w:rsid w:val="007410EC"/>
    <w:rsid w:val="0074259F"/>
    <w:rsid w:val="00742DF8"/>
    <w:rsid w:val="00744207"/>
    <w:rsid w:val="00744551"/>
    <w:rsid w:val="00744D19"/>
    <w:rsid w:val="00744D4B"/>
    <w:rsid w:val="00745B32"/>
    <w:rsid w:val="00747274"/>
    <w:rsid w:val="00747D1F"/>
    <w:rsid w:val="0075053E"/>
    <w:rsid w:val="00750626"/>
    <w:rsid w:val="00752363"/>
    <w:rsid w:val="00752A6C"/>
    <w:rsid w:val="00754006"/>
    <w:rsid w:val="00754950"/>
    <w:rsid w:val="007553AB"/>
    <w:rsid w:val="00755436"/>
    <w:rsid w:val="00755F94"/>
    <w:rsid w:val="00756867"/>
    <w:rsid w:val="00756C63"/>
    <w:rsid w:val="007572C8"/>
    <w:rsid w:val="007574D9"/>
    <w:rsid w:val="00757C71"/>
    <w:rsid w:val="007600A6"/>
    <w:rsid w:val="00760E6E"/>
    <w:rsid w:val="00761080"/>
    <w:rsid w:val="007617FB"/>
    <w:rsid w:val="007631EF"/>
    <w:rsid w:val="00763542"/>
    <w:rsid w:val="0076391A"/>
    <w:rsid w:val="00763C94"/>
    <w:rsid w:val="007644BF"/>
    <w:rsid w:val="00765347"/>
    <w:rsid w:val="0076648B"/>
    <w:rsid w:val="007676B9"/>
    <w:rsid w:val="00767F9A"/>
    <w:rsid w:val="00770330"/>
    <w:rsid w:val="00770E34"/>
    <w:rsid w:val="007712AB"/>
    <w:rsid w:val="0077254F"/>
    <w:rsid w:val="0077274B"/>
    <w:rsid w:val="00772CBD"/>
    <w:rsid w:val="00773093"/>
    <w:rsid w:val="007735D8"/>
    <w:rsid w:val="0077371B"/>
    <w:rsid w:val="007739D8"/>
    <w:rsid w:val="00773E59"/>
    <w:rsid w:val="00774F42"/>
    <w:rsid w:val="00774F57"/>
    <w:rsid w:val="007756BB"/>
    <w:rsid w:val="0077633E"/>
    <w:rsid w:val="007767D5"/>
    <w:rsid w:val="00777665"/>
    <w:rsid w:val="007776FA"/>
    <w:rsid w:val="00777C03"/>
    <w:rsid w:val="00780BA4"/>
    <w:rsid w:val="00781349"/>
    <w:rsid w:val="0078263E"/>
    <w:rsid w:val="00783515"/>
    <w:rsid w:val="00783DD9"/>
    <w:rsid w:val="007841BD"/>
    <w:rsid w:val="00784775"/>
    <w:rsid w:val="0078495C"/>
    <w:rsid w:val="007850C9"/>
    <w:rsid w:val="0078536B"/>
    <w:rsid w:val="007861EF"/>
    <w:rsid w:val="00786B39"/>
    <w:rsid w:val="00787092"/>
    <w:rsid w:val="007877C5"/>
    <w:rsid w:val="00787AA2"/>
    <w:rsid w:val="00791683"/>
    <w:rsid w:val="007932E1"/>
    <w:rsid w:val="007938C9"/>
    <w:rsid w:val="00795405"/>
    <w:rsid w:val="00795690"/>
    <w:rsid w:val="007965F8"/>
    <w:rsid w:val="00796C48"/>
    <w:rsid w:val="00796DB8"/>
    <w:rsid w:val="00797135"/>
    <w:rsid w:val="00797229"/>
    <w:rsid w:val="007974CE"/>
    <w:rsid w:val="00797F5A"/>
    <w:rsid w:val="0079F81C"/>
    <w:rsid w:val="007A0468"/>
    <w:rsid w:val="007A2742"/>
    <w:rsid w:val="007A3548"/>
    <w:rsid w:val="007A44D9"/>
    <w:rsid w:val="007A4CDE"/>
    <w:rsid w:val="007A4CF4"/>
    <w:rsid w:val="007A5382"/>
    <w:rsid w:val="007A65B9"/>
    <w:rsid w:val="007A7949"/>
    <w:rsid w:val="007A7C44"/>
    <w:rsid w:val="007B033B"/>
    <w:rsid w:val="007B067E"/>
    <w:rsid w:val="007B0BB5"/>
    <w:rsid w:val="007B23B8"/>
    <w:rsid w:val="007B3561"/>
    <w:rsid w:val="007B428D"/>
    <w:rsid w:val="007B5D96"/>
    <w:rsid w:val="007B7AE8"/>
    <w:rsid w:val="007C16AC"/>
    <w:rsid w:val="007C185D"/>
    <w:rsid w:val="007C267C"/>
    <w:rsid w:val="007C2A60"/>
    <w:rsid w:val="007C3017"/>
    <w:rsid w:val="007C3847"/>
    <w:rsid w:val="007C4C93"/>
    <w:rsid w:val="007C6C27"/>
    <w:rsid w:val="007C6C7E"/>
    <w:rsid w:val="007C7D13"/>
    <w:rsid w:val="007D0A39"/>
    <w:rsid w:val="007D0C45"/>
    <w:rsid w:val="007D1757"/>
    <w:rsid w:val="007D192D"/>
    <w:rsid w:val="007D2470"/>
    <w:rsid w:val="007D249D"/>
    <w:rsid w:val="007D264C"/>
    <w:rsid w:val="007D35C8"/>
    <w:rsid w:val="007D538B"/>
    <w:rsid w:val="007D6851"/>
    <w:rsid w:val="007D6F85"/>
    <w:rsid w:val="007D77EE"/>
    <w:rsid w:val="007D7814"/>
    <w:rsid w:val="007E2531"/>
    <w:rsid w:val="007E25B9"/>
    <w:rsid w:val="007E29F4"/>
    <w:rsid w:val="007E35D1"/>
    <w:rsid w:val="007E3904"/>
    <w:rsid w:val="007E4A68"/>
    <w:rsid w:val="007E4F3C"/>
    <w:rsid w:val="007E5269"/>
    <w:rsid w:val="007E60C2"/>
    <w:rsid w:val="007E6F4D"/>
    <w:rsid w:val="007F14D8"/>
    <w:rsid w:val="007F1887"/>
    <w:rsid w:val="007F371C"/>
    <w:rsid w:val="007F4BDB"/>
    <w:rsid w:val="007F6453"/>
    <w:rsid w:val="00800DDB"/>
    <w:rsid w:val="00801821"/>
    <w:rsid w:val="00801870"/>
    <w:rsid w:val="00802DEB"/>
    <w:rsid w:val="00803260"/>
    <w:rsid w:val="00803939"/>
    <w:rsid w:val="008042F4"/>
    <w:rsid w:val="00806CB2"/>
    <w:rsid w:val="008074AD"/>
    <w:rsid w:val="008104DA"/>
    <w:rsid w:val="0081125F"/>
    <w:rsid w:val="0081166D"/>
    <w:rsid w:val="00811AF4"/>
    <w:rsid w:val="00812457"/>
    <w:rsid w:val="008137E1"/>
    <w:rsid w:val="00814D99"/>
    <w:rsid w:val="00814DC3"/>
    <w:rsid w:val="00815CF3"/>
    <w:rsid w:val="0081670A"/>
    <w:rsid w:val="00816CD3"/>
    <w:rsid w:val="00820D74"/>
    <w:rsid w:val="00821275"/>
    <w:rsid w:val="0082133C"/>
    <w:rsid w:val="008220A8"/>
    <w:rsid w:val="00823716"/>
    <w:rsid w:val="00824E1A"/>
    <w:rsid w:val="00825588"/>
    <w:rsid w:val="00825E24"/>
    <w:rsid w:val="00826776"/>
    <w:rsid w:val="00826C45"/>
    <w:rsid w:val="0082735D"/>
    <w:rsid w:val="00827D50"/>
    <w:rsid w:val="008305C4"/>
    <w:rsid w:val="00830E20"/>
    <w:rsid w:val="00830E8C"/>
    <w:rsid w:val="008313E0"/>
    <w:rsid w:val="00831DCA"/>
    <w:rsid w:val="00832A1E"/>
    <w:rsid w:val="008350D7"/>
    <w:rsid w:val="00835D2E"/>
    <w:rsid w:val="008371C7"/>
    <w:rsid w:val="00837DFD"/>
    <w:rsid w:val="00840A4C"/>
    <w:rsid w:val="008411FC"/>
    <w:rsid w:val="00842654"/>
    <w:rsid w:val="00842A69"/>
    <w:rsid w:val="00842CD3"/>
    <w:rsid w:val="008432C3"/>
    <w:rsid w:val="00843319"/>
    <w:rsid w:val="00843F41"/>
    <w:rsid w:val="00844AFA"/>
    <w:rsid w:val="00844B90"/>
    <w:rsid w:val="00844FF2"/>
    <w:rsid w:val="008464F4"/>
    <w:rsid w:val="0084737C"/>
    <w:rsid w:val="00847AFE"/>
    <w:rsid w:val="008500F1"/>
    <w:rsid w:val="00851C71"/>
    <w:rsid w:val="008524DF"/>
    <w:rsid w:val="00852C04"/>
    <w:rsid w:val="00852EF9"/>
    <w:rsid w:val="00855C0F"/>
    <w:rsid w:val="0085756D"/>
    <w:rsid w:val="00860DEF"/>
    <w:rsid w:val="008623AE"/>
    <w:rsid w:val="00863051"/>
    <w:rsid w:val="008634F5"/>
    <w:rsid w:val="008637F0"/>
    <w:rsid w:val="0086473C"/>
    <w:rsid w:val="00864D12"/>
    <w:rsid w:val="00864D3B"/>
    <w:rsid w:val="00865771"/>
    <w:rsid w:val="008663CB"/>
    <w:rsid w:val="008704C5"/>
    <w:rsid w:val="008710E2"/>
    <w:rsid w:val="008712B4"/>
    <w:rsid w:val="00871538"/>
    <w:rsid w:val="00871DFF"/>
    <w:rsid w:val="00873644"/>
    <w:rsid w:val="00873768"/>
    <w:rsid w:val="00873ADA"/>
    <w:rsid w:val="00873D40"/>
    <w:rsid w:val="00874B31"/>
    <w:rsid w:val="0087569A"/>
    <w:rsid w:val="00875C09"/>
    <w:rsid w:val="00877444"/>
    <w:rsid w:val="0087761E"/>
    <w:rsid w:val="00877938"/>
    <w:rsid w:val="00880BD9"/>
    <w:rsid w:val="008824EF"/>
    <w:rsid w:val="008827C7"/>
    <w:rsid w:val="00883F1B"/>
    <w:rsid w:val="008841E0"/>
    <w:rsid w:val="00884286"/>
    <w:rsid w:val="00885A00"/>
    <w:rsid w:val="00891222"/>
    <w:rsid w:val="00892799"/>
    <w:rsid w:val="008928C2"/>
    <w:rsid w:val="00892B87"/>
    <w:rsid w:val="00892D93"/>
    <w:rsid w:val="00893017"/>
    <w:rsid w:val="00894EBE"/>
    <w:rsid w:val="0089547D"/>
    <w:rsid w:val="00895D85"/>
    <w:rsid w:val="00896E93"/>
    <w:rsid w:val="0089763C"/>
    <w:rsid w:val="008A0817"/>
    <w:rsid w:val="008A144C"/>
    <w:rsid w:val="008A1ABB"/>
    <w:rsid w:val="008A2931"/>
    <w:rsid w:val="008A44E9"/>
    <w:rsid w:val="008A481B"/>
    <w:rsid w:val="008A5531"/>
    <w:rsid w:val="008A5A2F"/>
    <w:rsid w:val="008A5A4A"/>
    <w:rsid w:val="008A5F92"/>
    <w:rsid w:val="008A768D"/>
    <w:rsid w:val="008A785D"/>
    <w:rsid w:val="008A7ABD"/>
    <w:rsid w:val="008A7FA4"/>
    <w:rsid w:val="008B0449"/>
    <w:rsid w:val="008B0592"/>
    <w:rsid w:val="008B0DDA"/>
    <w:rsid w:val="008B1523"/>
    <w:rsid w:val="008B2DAC"/>
    <w:rsid w:val="008B32CD"/>
    <w:rsid w:val="008B4124"/>
    <w:rsid w:val="008B7E10"/>
    <w:rsid w:val="008B8233"/>
    <w:rsid w:val="008C10B5"/>
    <w:rsid w:val="008C35AE"/>
    <w:rsid w:val="008C3B12"/>
    <w:rsid w:val="008C3F48"/>
    <w:rsid w:val="008C4D24"/>
    <w:rsid w:val="008C4F4C"/>
    <w:rsid w:val="008C6B12"/>
    <w:rsid w:val="008C6B1D"/>
    <w:rsid w:val="008C6E9E"/>
    <w:rsid w:val="008C7056"/>
    <w:rsid w:val="008C7089"/>
    <w:rsid w:val="008C7591"/>
    <w:rsid w:val="008D06D0"/>
    <w:rsid w:val="008D20DD"/>
    <w:rsid w:val="008D22AB"/>
    <w:rsid w:val="008D2B27"/>
    <w:rsid w:val="008D3817"/>
    <w:rsid w:val="008D3867"/>
    <w:rsid w:val="008D5750"/>
    <w:rsid w:val="008D6368"/>
    <w:rsid w:val="008D660D"/>
    <w:rsid w:val="008D66A5"/>
    <w:rsid w:val="008D6D88"/>
    <w:rsid w:val="008D7F06"/>
    <w:rsid w:val="008E00EA"/>
    <w:rsid w:val="008E14A1"/>
    <w:rsid w:val="008E1E5B"/>
    <w:rsid w:val="008E304E"/>
    <w:rsid w:val="008E30D2"/>
    <w:rsid w:val="008E3D6B"/>
    <w:rsid w:val="008E4067"/>
    <w:rsid w:val="008E4302"/>
    <w:rsid w:val="008E47FA"/>
    <w:rsid w:val="008E5865"/>
    <w:rsid w:val="008E5B91"/>
    <w:rsid w:val="008E6708"/>
    <w:rsid w:val="008E6D47"/>
    <w:rsid w:val="008E7EEF"/>
    <w:rsid w:val="008F2E95"/>
    <w:rsid w:val="008F3586"/>
    <w:rsid w:val="008F40F5"/>
    <w:rsid w:val="008F4596"/>
    <w:rsid w:val="008F4799"/>
    <w:rsid w:val="008F5DB1"/>
    <w:rsid w:val="008F792D"/>
    <w:rsid w:val="008F7C83"/>
    <w:rsid w:val="009003F6"/>
    <w:rsid w:val="00900D9D"/>
    <w:rsid w:val="00901003"/>
    <w:rsid w:val="00902ED9"/>
    <w:rsid w:val="00903CC7"/>
    <w:rsid w:val="00903E20"/>
    <w:rsid w:val="0090413D"/>
    <w:rsid w:val="009063AD"/>
    <w:rsid w:val="009106D8"/>
    <w:rsid w:val="00910AA4"/>
    <w:rsid w:val="009133C5"/>
    <w:rsid w:val="00913730"/>
    <w:rsid w:val="00913DDE"/>
    <w:rsid w:val="0091409B"/>
    <w:rsid w:val="00915012"/>
    <w:rsid w:val="0091531B"/>
    <w:rsid w:val="00917807"/>
    <w:rsid w:val="00920155"/>
    <w:rsid w:val="00921F9D"/>
    <w:rsid w:val="00922E32"/>
    <w:rsid w:val="009232B2"/>
    <w:rsid w:val="00923DC0"/>
    <w:rsid w:val="00924C62"/>
    <w:rsid w:val="00925529"/>
    <w:rsid w:val="00925D7D"/>
    <w:rsid w:val="0092606B"/>
    <w:rsid w:val="00926254"/>
    <w:rsid w:val="009263BD"/>
    <w:rsid w:val="00926EB1"/>
    <w:rsid w:val="00930353"/>
    <w:rsid w:val="009308A2"/>
    <w:rsid w:val="00930CDA"/>
    <w:rsid w:val="0093247E"/>
    <w:rsid w:val="009326AC"/>
    <w:rsid w:val="00932913"/>
    <w:rsid w:val="00932CB5"/>
    <w:rsid w:val="00932DD7"/>
    <w:rsid w:val="00932F13"/>
    <w:rsid w:val="0093352B"/>
    <w:rsid w:val="009340F3"/>
    <w:rsid w:val="009342A4"/>
    <w:rsid w:val="0093431C"/>
    <w:rsid w:val="00934B33"/>
    <w:rsid w:val="00935B9A"/>
    <w:rsid w:val="009363EB"/>
    <w:rsid w:val="009368EE"/>
    <w:rsid w:val="00940285"/>
    <w:rsid w:val="00940840"/>
    <w:rsid w:val="009427A8"/>
    <w:rsid w:val="009447B0"/>
    <w:rsid w:val="00944BD4"/>
    <w:rsid w:val="00944C01"/>
    <w:rsid w:val="00944FF1"/>
    <w:rsid w:val="00945CFA"/>
    <w:rsid w:val="00945E52"/>
    <w:rsid w:val="00946534"/>
    <w:rsid w:val="00946DD1"/>
    <w:rsid w:val="00947E22"/>
    <w:rsid w:val="009507CC"/>
    <w:rsid w:val="00952C85"/>
    <w:rsid w:val="009530C0"/>
    <w:rsid w:val="00953684"/>
    <w:rsid w:val="00953F97"/>
    <w:rsid w:val="00954549"/>
    <w:rsid w:val="00955372"/>
    <w:rsid w:val="009555EE"/>
    <w:rsid w:val="00956C4A"/>
    <w:rsid w:val="00956ECC"/>
    <w:rsid w:val="00957BDD"/>
    <w:rsid w:val="00960BC6"/>
    <w:rsid w:val="00961491"/>
    <w:rsid w:val="00961605"/>
    <w:rsid w:val="00961BAF"/>
    <w:rsid w:val="0096271A"/>
    <w:rsid w:val="00963802"/>
    <w:rsid w:val="00963A12"/>
    <w:rsid w:val="00963DBF"/>
    <w:rsid w:val="009642BA"/>
    <w:rsid w:val="009644FE"/>
    <w:rsid w:val="00964640"/>
    <w:rsid w:val="0096490B"/>
    <w:rsid w:val="00964B85"/>
    <w:rsid w:val="0096545E"/>
    <w:rsid w:val="00965F00"/>
    <w:rsid w:val="00967FBB"/>
    <w:rsid w:val="00970639"/>
    <w:rsid w:val="00971782"/>
    <w:rsid w:val="009723F7"/>
    <w:rsid w:val="0097285B"/>
    <w:rsid w:val="00973239"/>
    <w:rsid w:val="009734A8"/>
    <w:rsid w:val="00973C11"/>
    <w:rsid w:val="00974220"/>
    <w:rsid w:val="0097472F"/>
    <w:rsid w:val="0097477E"/>
    <w:rsid w:val="00974FF9"/>
    <w:rsid w:val="009751E8"/>
    <w:rsid w:val="009753C0"/>
    <w:rsid w:val="00976235"/>
    <w:rsid w:val="00977150"/>
    <w:rsid w:val="0097746E"/>
    <w:rsid w:val="00977488"/>
    <w:rsid w:val="00977E56"/>
    <w:rsid w:val="009786EE"/>
    <w:rsid w:val="00980240"/>
    <w:rsid w:val="00980F70"/>
    <w:rsid w:val="00981551"/>
    <w:rsid w:val="00981FF3"/>
    <w:rsid w:val="00982B4E"/>
    <w:rsid w:val="0098373E"/>
    <w:rsid w:val="00983C0D"/>
    <w:rsid w:val="00983DF7"/>
    <w:rsid w:val="0098423B"/>
    <w:rsid w:val="00984822"/>
    <w:rsid w:val="00984ACF"/>
    <w:rsid w:val="00987D27"/>
    <w:rsid w:val="00990430"/>
    <w:rsid w:val="0099099F"/>
    <w:rsid w:val="009910BD"/>
    <w:rsid w:val="009914F2"/>
    <w:rsid w:val="0099265D"/>
    <w:rsid w:val="00993A5D"/>
    <w:rsid w:val="00995A81"/>
    <w:rsid w:val="00995F06"/>
    <w:rsid w:val="0099602F"/>
    <w:rsid w:val="009973B0"/>
    <w:rsid w:val="009979AB"/>
    <w:rsid w:val="009A0F40"/>
    <w:rsid w:val="009A14A8"/>
    <w:rsid w:val="009A150B"/>
    <w:rsid w:val="009A1551"/>
    <w:rsid w:val="009A1FDC"/>
    <w:rsid w:val="009A2518"/>
    <w:rsid w:val="009A2C34"/>
    <w:rsid w:val="009A2ED2"/>
    <w:rsid w:val="009A2EF8"/>
    <w:rsid w:val="009A3DC5"/>
    <w:rsid w:val="009A413B"/>
    <w:rsid w:val="009A55E6"/>
    <w:rsid w:val="009A6CC0"/>
    <w:rsid w:val="009A7316"/>
    <w:rsid w:val="009A73F3"/>
    <w:rsid w:val="009B003A"/>
    <w:rsid w:val="009B023A"/>
    <w:rsid w:val="009B04BB"/>
    <w:rsid w:val="009B0D14"/>
    <w:rsid w:val="009B0F93"/>
    <w:rsid w:val="009B413D"/>
    <w:rsid w:val="009B4F34"/>
    <w:rsid w:val="009B51B8"/>
    <w:rsid w:val="009B6661"/>
    <w:rsid w:val="009B69FA"/>
    <w:rsid w:val="009B6EE2"/>
    <w:rsid w:val="009B740F"/>
    <w:rsid w:val="009B7626"/>
    <w:rsid w:val="009B7630"/>
    <w:rsid w:val="009B7E3D"/>
    <w:rsid w:val="009B8372"/>
    <w:rsid w:val="009C04D6"/>
    <w:rsid w:val="009C0E3D"/>
    <w:rsid w:val="009C1FA9"/>
    <w:rsid w:val="009C46D3"/>
    <w:rsid w:val="009C48FB"/>
    <w:rsid w:val="009C4BB2"/>
    <w:rsid w:val="009C5384"/>
    <w:rsid w:val="009C5E78"/>
    <w:rsid w:val="009C7618"/>
    <w:rsid w:val="009D07D1"/>
    <w:rsid w:val="009D0AF3"/>
    <w:rsid w:val="009D0B5A"/>
    <w:rsid w:val="009D15BF"/>
    <w:rsid w:val="009D1E28"/>
    <w:rsid w:val="009D24AF"/>
    <w:rsid w:val="009D25BF"/>
    <w:rsid w:val="009D4B53"/>
    <w:rsid w:val="009D50F1"/>
    <w:rsid w:val="009D511F"/>
    <w:rsid w:val="009D5410"/>
    <w:rsid w:val="009D5886"/>
    <w:rsid w:val="009D58CE"/>
    <w:rsid w:val="009D5F79"/>
    <w:rsid w:val="009D645E"/>
    <w:rsid w:val="009D6510"/>
    <w:rsid w:val="009D6DDE"/>
    <w:rsid w:val="009D724B"/>
    <w:rsid w:val="009E089A"/>
    <w:rsid w:val="009E160C"/>
    <w:rsid w:val="009E1EC5"/>
    <w:rsid w:val="009E275B"/>
    <w:rsid w:val="009E2B60"/>
    <w:rsid w:val="009E3926"/>
    <w:rsid w:val="009E457B"/>
    <w:rsid w:val="009E6398"/>
    <w:rsid w:val="009F03B2"/>
    <w:rsid w:val="009F0590"/>
    <w:rsid w:val="009F08BE"/>
    <w:rsid w:val="009F192A"/>
    <w:rsid w:val="009F276B"/>
    <w:rsid w:val="009F3A22"/>
    <w:rsid w:val="009F44BE"/>
    <w:rsid w:val="009F4A55"/>
    <w:rsid w:val="00A0048F"/>
    <w:rsid w:val="00A019FB"/>
    <w:rsid w:val="00A01EF6"/>
    <w:rsid w:val="00A026AE"/>
    <w:rsid w:val="00A0345A"/>
    <w:rsid w:val="00A0422A"/>
    <w:rsid w:val="00A0435D"/>
    <w:rsid w:val="00A078CE"/>
    <w:rsid w:val="00A1053C"/>
    <w:rsid w:val="00A10A4C"/>
    <w:rsid w:val="00A1109E"/>
    <w:rsid w:val="00A11669"/>
    <w:rsid w:val="00A12794"/>
    <w:rsid w:val="00A13BE6"/>
    <w:rsid w:val="00A1476D"/>
    <w:rsid w:val="00A159F8"/>
    <w:rsid w:val="00A15A93"/>
    <w:rsid w:val="00A15F51"/>
    <w:rsid w:val="00A1605C"/>
    <w:rsid w:val="00A1617C"/>
    <w:rsid w:val="00A16248"/>
    <w:rsid w:val="00A16BAE"/>
    <w:rsid w:val="00A16E99"/>
    <w:rsid w:val="00A16EBC"/>
    <w:rsid w:val="00A16F1D"/>
    <w:rsid w:val="00A17B55"/>
    <w:rsid w:val="00A203DA"/>
    <w:rsid w:val="00A203E1"/>
    <w:rsid w:val="00A217FE"/>
    <w:rsid w:val="00A21E8D"/>
    <w:rsid w:val="00A22256"/>
    <w:rsid w:val="00A22C8E"/>
    <w:rsid w:val="00A230AA"/>
    <w:rsid w:val="00A23314"/>
    <w:rsid w:val="00A238FF"/>
    <w:rsid w:val="00A241F6"/>
    <w:rsid w:val="00A261B6"/>
    <w:rsid w:val="00A267EF"/>
    <w:rsid w:val="00A26863"/>
    <w:rsid w:val="00A2794A"/>
    <w:rsid w:val="00A30100"/>
    <w:rsid w:val="00A3037B"/>
    <w:rsid w:val="00A30486"/>
    <w:rsid w:val="00A3049B"/>
    <w:rsid w:val="00A30B0B"/>
    <w:rsid w:val="00A31C84"/>
    <w:rsid w:val="00A34F05"/>
    <w:rsid w:val="00A3502E"/>
    <w:rsid w:val="00A37326"/>
    <w:rsid w:val="00A40483"/>
    <w:rsid w:val="00A40986"/>
    <w:rsid w:val="00A409E6"/>
    <w:rsid w:val="00A41432"/>
    <w:rsid w:val="00A41F94"/>
    <w:rsid w:val="00A42AB1"/>
    <w:rsid w:val="00A42B33"/>
    <w:rsid w:val="00A43C7E"/>
    <w:rsid w:val="00A43F00"/>
    <w:rsid w:val="00A44159"/>
    <w:rsid w:val="00A44596"/>
    <w:rsid w:val="00A44F77"/>
    <w:rsid w:val="00A46061"/>
    <w:rsid w:val="00A46305"/>
    <w:rsid w:val="00A5177C"/>
    <w:rsid w:val="00A5187F"/>
    <w:rsid w:val="00A51B39"/>
    <w:rsid w:val="00A51C64"/>
    <w:rsid w:val="00A51F3F"/>
    <w:rsid w:val="00A52818"/>
    <w:rsid w:val="00A56190"/>
    <w:rsid w:val="00A568EC"/>
    <w:rsid w:val="00A57744"/>
    <w:rsid w:val="00A57F08"/>
    <w:rsid w:val="00A6022A"/>
    <w:rsid w:val="00A60BBD"/>
    <w:rsid w:val="00A63343"/>
    <w:rsid w:val="00A63682"/>
    <w:rsid w:val="00A63EBA"/>
    <w:rsid w:val="00A64CAE"/>
    <w:rsid w:val="00A668D8"/>
    <w:rsid w:val="00A67213"/>
    <w:rsid w:val="00A67844"/>
    <w:rsid w:val="00A678EF"/>
    <w:rsid w:val="00A70B5F"/>
    <w:rsid w:val="00A71164"/>
    <w:rsid w:val="00A71B44"/>
    <w:rsid w:val="00A71D43"/>
    <w:rsid w:val="00A7208F"/>
    <w:rsid w:val="00A7301B"/>
    <w:rsid w:val="00A73781"/>
    <w:rsid w:val="00A74B89"/>
    <w:rsid w:val="00A74DD0"/>
    <w:rsid w:val="00A751AE"/>
    <w:rsid w:val="00A75580"/>
    <w:rsid w:val="00A75C37"/>
    <w:rsid w:val="00A75F17"/>
    <w:rsid w:val="00A77259"/>
    <w:rsid w:val="00A777A8"/>
    <w:rsid w:val="00A80765"/>
    <w:rsid w:val="00A809DE"/>
    <w:rsid w:val="00A81DC4"/>
    <w:rsid w:val="00A81DC9"/>
    <w:rsid w:val="00A831F3"/>
    <w:rsid w:val="00A83D16"/>
    <w:rsid w:val="00A83EDE"/>
    <w:rsid w:val="00A84414"/>
    <w:rsid w:val="00A8481C"/>
    <w:rsid w:val="00A84ACB"/>
    <w:rsid w:val="00A8533B"/>
    <w:rsid w:val="00A87A72"/>
    <w:rsid w:val="00A87DEA"/>
    <w:rsid w:val="00A908AF"/>
    <w:rsid w:val="00A91652"/>
    <w:rsid w:val="00A9249D"/>
    <w:rsid w:val="00A92B60"/>
    <w:rsid w:val="00A92D20"/>
    <w:rsid w:val="00A9356D"/>
    <w:rsid w:val="00A93F4A"/>
    <w:rsid w:val="00A95750"/>
    <w:rsid w:val="00A95786"/>
    <w:rsid w:val="00A95BC6"/>
    <w:rsid w:val="00A96440"/>
    <w:rsid w:val="00A96AB8"/>
    <w:rsid w:val="00A96C88"/>
    <w:rsid w:val="00AA13FC"/>
    <w:rsid w:val="00AA26EF"/>
    <w:rsid w:val="00AA3753"/>
    <w:rsid w:val="00AA3A68"/>
    <w:rsid w:val="00AA3ABE"/>
    <w:rsid w:val="00AA5CE1"/>
    <w:rsid w:val="00AA5F90"/>
    <w:rsid w:val="00AA6112"/>
    <w:rsid w:val="00AA6E44"/>
    <w:rsid w:val="00AB004B"/>
    <w:rsid w:val="00AB00E2"/>
    <w:rsid w:val="00AB0217"/>
    <w:rsid w:val="00AB099C"/>
    <w:rsid w:val="00AB0A3F"/>
    <w:rsid w:val="00AB0AE7"/>
    <w:rsid w:val="00AB119D"/>
    <w:rsid w:val="00AB2B6B"/>
    <w:rsid w:val="00AB3902"/>
    <w:rsid w:val="00AB3FB9"/>
    <w:rsid w:val="00AB46E9"/>
    <w:rsid w:val="00AB5AA1"/>
    <w:rsid w:val="00AB702F"/>
    <w:rsid w:val="00AB707D"/>
    <w:rsid w:val="00AB7501"/>
    <w:rsid w:val="00AB7C4F"/>
    <w:rsid w:val="00AC0554"/>
    <w:rsid w:val="00AC0901"/>
    <w:rsid w:val="00AC0BFB"/>
    <w:rsid w:val="00AC2730"/>
    <w:rsid w:val="00AC34E7"/>
    <w:rsid w:val="00AC3E98"/>
    <w:rsid w:val="00AC511F"/>
    <w:rsid w:val="00AC5891"/>
    <w:rsid w:val="00AC723A"/>
    <w:rsid w:val="00AC76C2"/>
    <w:rsid w:val="00AC78A8"/>
    <w:rsid w:val="00AC7AFE"/>
    <w:rsid w:val="00AC7D47"/>
    <w:rsid w:val="00AC7DB5"/>
    <w:rsid w:val="00AD1109"/>
    <w:rsid w:val="00AD1743"/>
    <w:rsid w:val="00AD1AE6"/>
    <w:rsid w:val="00AD1BC0"/>
    <w:rsid w:val="00AD2B0E"/>
    <w:rsid w:val="00AD36CF"/>
    <w:rsid w:val="00AD3D38"/>
    <w:rsid w:val="00AD4834"/>
    <w:rsid w:val="00AD5005"/>
    <w:rsid w:val="00AD5259"/>
    <w:rsid w:val="00AD532D"/>
    <w:rsid w:val="00AD5E58"/>
    <w:rsid w:val="00AD77AA"/>
    <w:rsid w:val="00AD7B50"/>
    <w:rsid w:val="00AE03CD"/>
    <w:rsid w:val="00AE0E9E"/>
    <w:rsid w:val="00AE0FE2"/>
    <w:rsid w:val="00AE30DE"/>
    <w:rsid w:val="00AE3464"/>
    <w:rsid w:val="00AE42D8"/>
    <w:rsid w:val="00AE46FE"/>
    <w:rsid w:val="00AE548F"/>
    <w:rsid w:val="00AE5F6B"/>
    <w:rsid w:val="00AE61F7"/>
    <w:rsid w:val="00AE76E5"/>
    <w:rsid w:val="00AF03DB"/>
    <w:rsid w:val="00AF03FF"/>
    <w:rsid w:val="00AF0E96"/>
    <w:rsid w:val="00AF11B4"/>
    <w:rsid w:val="00AF22B4"/>
    <w:rsid w:val="00AF2C95"/>
    <w:rsid w:val="00AF3E12"/>
    <w:rsid w:val="00AF420E"/>
    <w:rsid w:val="00AF5BB0"/>
    <w:rsid w:val="00AF6C92"/>
    <w:rsid w:val="00AF70E9"/>
    <w:rsid w:val="00AF7748"/>
    <w:rsid w:val="00AF79F6"/>
    <w:rsid w:val="00B00B2C"/>
    <w:rsid w:val="00B01DB4"/>
    <w:rsid w:val="00B02C0A"/>
    <w:rsid w:val="00B035B4"/>
    <w:rsid w:val="00B03F91"/>
    <w:rsid w:val="00B042E0"/>
    <w:rsid w:val="00B04569"/>
    <w:rsid w:val="00B0466B"/>
    <w:rsid w:val="00B0504F"/>
    <w:rsid w:val="00B068D0"/>
    <w:rsid w:val="00B07320"/>
    <w:rsid w:val="00B0767D"/>
    <w:rsid w:val="00B07960"/>
    <w:rsid w:val="00B07B09"/>
    <w:rsid w:val="00B1071C"/>
    <w:rsid w:val="00B10C6D"/>
    <w:rsid w:val="00B10EBD"/>
    <w:rsid w:val="00B11227"/>
    <w:rsid w:val="00B119A1"/>
    <w:rsid w:val="00B11BF0"/>
    <w:rsid w:val="00B120C0"/>
    <w:rsid w:val="00B12105"/>
    <w:rsid w:val="00B130AD"/>
    <w:rsid w:val="00B13881"/>
    <w:rsid w:val="00B13CA7"/>
    <w:rsid w:val="00B13CC1"/>
    <w:rsid w:val="00B13F0B"/>
    <w:rsid w:val="00B1442B"/>
    <w:rsid w:val="00B147AF"/>
    <w:rsid w:val="00B165D3"/>
    <w:rsid w:val="00B16ED7"/>
    <w:rsid w:val="00B205A1"/>
    <w:rsid w:val="00B21CB1"/>
    <w:rsid w:val="00B224BB"/>
    <w:rsid w:val="00B22828"/>
    <w:rsid w:val="00B22E36"/>
    <w:rsid w:val="00B26EA4"/>
    <w:rsid w:val="00B273F8"/>
    <w:rsid w:val="00B27F0B"/>
    <w:rsid w:val="00B307B8"/>
    <w:rsid w:val="00B3097F"/>
    <w:rsid w:val="00B30C2A"/>
    <w:rsid w:val="00B322C9"/>
    <w:rsid w:val="00B3315D"/>
    <w:rsid w:val="00B33170"/>
    <w:rsid w:val="00B3329A"/>
    <w:rsid w:val="00B34666"/>
    <w:rsid w:val="00B34F1F"/>
    <w:rsid w:val="00B350FC"/>
    <w:rsid w:val="00B35C77"/>
    <w:rsid w:val="00B362D1"/>
    <w:rsid w:val="00B36DD3"/>
    <w:rsid w:val="00B37310"/>
    <w:rsid w:val="00B43911"/>
    <w:rsid w:val="00B43D56"/>
    <w:rsid w:val="00B440AC"/>
    <w:rsid w:val="00B45C27"/>
    <w:rsid w:val="00B45EB4"/>
    <w:rsid w:val="00B45F18"/>
    <w:rsid w:val="00B4603A"/>
    <w:rsid w:val="00B4705C"/>
    <w:rsid w:val="00B4736B"/>
    <w:rsid w:val="00B50AB6"/>
    <w:rsid w:val="00B50E50"/>
    <w:rsid w:val="00B50F4C"/>
    <w:rsid w:val="00B516A8"/>
    <w:rsid w:val="00B51C01"/>
    <w:rsid w:val="00B51DCA"/>
    <w:rsid w:val="00B53744"/>
    <w:rsid w:val="00B53ABA"/>
    <w:rsid w:val="00B56BFD"/>
    <w:rsid w:val="00B56EAF"/>
    <w:rsid w:val="00B60780"/>
    <w:rsid w:val="00B6105C"/>
    <w:rsid w:val="00B612B6"/>
    <w:rsid w:val="00B6184E"/>
    <w:rsid w:val="00B62C79"/>
    <w:rsid w:val="00B63121"/>
    <w:rsid w:val="00B63B97"/>
    <w:rsid w:val="00B63D59"/>
    <w:rsid w:val="00B65CD5"/>
    <w:rsid w:val="00B6624F"/>
    <w:rsid w:val="00B66E5D"/>
    <w:rsid w:val="00B67441"/>
    <w:rsid w:val="00B722B1"/>
    <w:rsid w:val="00B72489"/>
    <w:rsid w:val="00B72503"/>
    <w:rsid w:val="00B727D6"/>
    <w:rsid w:val="00B72B88"/>
    <w:rsid w:val="00B73330"/>
    <w:rsid w:val="00B73839"/>
    <w:rsid w:val="00B75BD5"/>
    <w:rsid w:val="00B76789"/>
    <w:rsid w:val="00B77CB3"/>
    <w:rsid w:val="00B80087"/>
    <w:rsid w:val="00B81FDA"/>
    <w:rsid w:val="00B825E3"/>
    <w:rsid w:val="00B84282"/>
    <w:rsid w:val="00B8478A"/>
    <w:rsid w:val="00B86E85"/>
    <w:rsid w:val="00B87308"/>
    <w:rsid w:val="00B87BE3"/>
    <w:rsid w:val="00B90346"/>
    <w:rsid w:val="00B9040B"/>
    <w:rsid w:val="00B90E9B"/>
    <w:rsid w:val="00B9195F"/>
    <w:rsid w:val="00B91C81"/>
    <w:rsid w:val="00B9205C"/>
    <w:rsid w:val="00B928F9"/>
    <w:rsid w:val="00B92DF5"/>
    <w:rsid w:val="00B94D7A"/>
    <w:rsid w:val="00B950A9"/>
    <w:rsid w:val="00B952B3"/>
    <w:rsid w:val="00B97839"/>
    <w:rsid w:val="00BA05AE"/>
    <w:rsid w:val="00BA0913"/>
    <w:rsid w:val="00BA1A9A"/>
    <w:rsid w:val="00BA1DB6"/>
    <w:rsid w:val="00BA2526"/>
    <w:rsid w:val="00BA4812"/>
    <w:rsid w:val="00BA4DF9"/>
    <w:rsid w:val="00BA64E2"/>
    <w:rsid w:val="00BA6ED8"/>
    <w:rsid w:val="00BB01C5"/>
    <w:rsid w:val="00BB02B0"/>
    <w:rsid w:val="00BB0A9F"/>
    <w:rsid w:val="00BB0E7C"/>
    <w:rsid w:val="00BB2CC0"/>
    <w:rsid w:val="00BB2CF7"/>
    <w:rsid w:val="00BB3DDD"/>
    <w:rsid w:val="00BB463F"/>
    <w:rsid w:val="00BB4873"/>
    <w:rsid w:val="00BB6E3F"/>
    <w:rsid w:val="00BB76ED"/>
    <w:rsid w:val="00BB7D52"/>
    <w:rsid w:val="00BC123A"/>
    <w:rsid w:val="00BC192D"/>
    <w:rsid w:val="00BC2450"/>
    <w:rsid w:val="00BC26EA"/>
    <w:rsid w:val="00BC3ED6"/>
    <w:rsid w:val="00BC661B"/>
    <w:rsid w:val="00BC6C8B"/>
    <w:rsid w:val="00BC762C"/>
    <w:rsid w:val="00BC7AF0"/>
    <w:rsid w:val="00BC7D96"/>
    <w:rsid w:val="00BD0BB6"/>
    <w:rsid w:val="00BD1458"/>
    <w:rsid w:val="00BD15CA"/>
    <w:rsid w:val="00BD1A7D"/>
    <w:rsid w:val="00BD1F75"/>
    <w:rsid w:val="00BD2F9A"/>
    <w:rsid w:val="00BD3441"/>
    <w:rsid w:val="00BD3ABA"/>
    <w:rsid w:val="00BD41F9"/>
    <w:rsid w:val="00BD4978"/>
    <w:rsid w:val="00BD5A42"/>
    <w:rsid w:val="00BD5CDC"/>
    <w:rsid w:val="00BD69B9"/>
    <w:rsid w:val="00BD746E"/>
    <w:rsid w:val="00BE06F0"/>
    <w:rsid w:val="00BE12DD"/>
    <w:rsid w:val="00BE2649"/>
    <w:rsid w:val="00BE272F"/>
    <w:rsid w:val="00BE33DF"/>
    <w:rsid w:val="00BE5711"/>
    <w:rsid w:val="00BE59F0"/>
    <w:rsid w:val="00BE5CCB"/>
    <w:rsid w:val="00BE5EDD"/>
    <w:rsid w:val="00BE780A"/>
    <w:rsid w:val="00BF0687"/>
    <w:rsid w:val="00BF0701"/>
    <w:rsid w:val="00BF07BA"/>
    <w:rsid w:val="00BF0AC4"/>
    <w:rsid w:val="00BF17A1"/>
    <w:rsid w:val="00BF1CFF"/>
    <w:rsid w:val="00BF2159"/>
    <w:rsid w:val="00BF2427"/>
    <w:rsid w:val="00BF318A"/>
    <w:rsid w:val="00BF5621"/>
    <w:rsid w:val="00BF5E37"/>
    <w:rsid w:val="00BF5F38"/>
    <w:rsid w:val="00BF6E82"/>
    <w:rsid w:val="00BF6ED4"/>
    <w:rsid w:val="00BF704B"/>
    <w:rsid w:val="00BF710D"/>
    <w:rsid w:val="00BF748B"/>
    <w:rsid w:val="00BF772C"/>
    <w:rsid w:val="00C00FAC"/>
    <w:rsid w:val="00C011CD"/>
    <w:rsid w:val="00C01A7D"/>
    <w:rsid w:val="00C01E58"/>
    <w:rsid w:val="00C0356A"/>
    <w:rsid w:val="00C03C38"/>
    <w:rsid w:val="00C04659"/>
    <w:rsid w:val="00C0509B"/>
    <w:rsid w:val="00C0592D"/>
    <w:rsid w:val="00C05E5F"/>
    <w:rsid w:val="00C06470"/>
    <w:rsid w:val="00C067CB"/>
    <w:rsid w:val="00C06E80"/>
    <w:rsid w:val="00C11D5D"/>
    <w:rsid w:val="00C12193"/>
    <w:rsid w:val="00C12B15"/>
    <w:rsid w:val="00C13AD2"/>
    <w:rsid w:val="00C14184"/>
    <w:rsid w:val="00C14615"/>
    <w:rsid w:val="00C14EC2"/>
    <w:rsid w:val="00C16BE8"/>
    <w:rsid w:val="00C16DEB"/>
    <w:rsid w:val="00C17060"/>
    <w:rsid w:val="00C17B00"/>
    <w:rsid w:val="00C20B12"/>
    <w:rsid w:val="00C20B61"/>
    <w:rsid w:val="00C20F7B"/>
    <w:rsid w:val="00C211A9"/>
    <w:rsid w:val="00C21E94"/>
    <w:rsid w:val="00C22360"/>
    <w:rsid w:val="00C22DFC"/>
    <w:rsid w:val="00C23F2A"/>
    <w:rsid w:val="00C251C5"/>
    <w:rsid w:val="00C25398"/>
    <w:rsid w:val="00C25E60"/>
    <w:rsid w:val="00C2620A"/>
    <w:rsid w:val="00C27B58"/>
    <w:rsid w:val="00C2975C"/>
    <w:rsid w:val="00C30192"/>
    <w:rsid w:val="00C30F39"/>
    <w:rsid w:val="00C3120A"/>
    <w:rsid w:val="00C31D96"/>
    <w:rsid w:val="00C3328B"/>
    <w:rsid w:val="00C33565"/>
    <w:rsid w:val="00C33F31"/>
    <w:rsid w:val="00C34C60"/>
    <w:rsid w:val="00C35A2D"/>
    <w:rsid w:val="00C40C70"/>
    <w:rsid w:val="00C40ED1"/>
    <w:rsid w:val="00C414EF"/>
    <w:rsid w:val="00C43518"/>
    <w:rsid w:val="00C43F35"/>
    <w:rsid w:val="00C45697"/>
    <w:rsid w:val="00C457FE"/>
    <w:rsid w:val="00C46314"/>
    <w:rsid w:val="00C50368"/>
    <w:rsid w:val="00C50D4D"/>
    <w:rsid w:val="00C511A2"/>
    <w:rsid w:val="00C51993"/>
    <w:rsid w:val="00C51FE9"/>
    <w:rsid w:val="00C56314"/>
    <w:rsid w:val="00C57306"/>
    <w:rsid w:val="00C57EE5"/>
    <w:rsid w:val="00C57F28"/>
    <w:rsid w:val="00C60DF6"/>
    <w:rsid w:val="00C61715"/>
    <w:rsid w:val="00C6282B"/>
    <w:rsid w:val="00C62DDF"/>
    <w:rsid w:val="00C6327D"/>
    <w:rsid w:val="00C63315"/>
    <w:rsid w:val="00C63CE5"/>
    <w:rsid w:val="00C6404C"/>
    <w:rsid w:val="00C640BA"/>
    <w:rsid w:val="00C64E7F"/>
    <w:rsid w:val="00C667A3"/>
    <w:rsid w:val="00C66A5A"/>
    <w:rsid w:val="00C67944"/>
    <w:rsid w:val="00C67E54"/>
    <w:rsid w:val="00C70071"/>
    <w:rsid w:val="00C7189C"/>
    <w:rsid w:val="00C72BE7"/>
    <w:rsid w:val="00C738B7"/>
    <w:rsid w:val="00C73E07"/>
    <w:rsid w:val="00C75094"/>
    <w:rsid w:val="00C7706A"/>
    <w:rsid w:val="00C77189"/>
    <w:rsid w:val="00C777A7"/>
    <w:rsid w:val="00C8019F"/>
    <w:rsid w:val="00C80533"/>
    <w:rsid w:val="00C81211"/>
    <w:rsid w:val="00C82FAE"/>
    <w:rsid w:val="00C83A63"/>
    <w:rsid w:val="00C83CFD"/>
    <w:rsid w:val="00C84040"/>
    <w:rsid w:val="00C8622B"/>
    <w:rsid w:val="00C86ED0"/>
    <w:rsid w:val="00C870FB"/>
    <w:rsid w:val="00C87180"/>
    <w:rsid w:val="00C902D2"/>
    <w:rsid w:val="00C90D2C"/>
    <w:rsid w:val="00C910EC"/>
    <w:rsid w:val="00C93617"/>
    <w:rsid w:val="00C938A0"/>
    <w:rsid w:val="00C94157"/>
    <w:rsid w:val="00C96926"/>
    <w:rsid w:val="00CA0972"/>
    <w:rsid w:val="00CA11E5"/>
    <w:rsid w:val="00CA2FDD"/>
    <w:rsid w:val="00CA3ABF"/>
    <w:rsid w:val="00CA3E19"/>
    <w:rsid w:val="00CA3F7C"/>
    <w:rsid w:val="00CA584F"/>
    <w:rsid w:val="00CA69F1"/>
    <w:rsid w:val="00CA7110"/>
    <w:rsid w:val="00CA7F58"/>
    <w:rsid w:val="00CAE40A"/>
    <w:rsid w:val="00CB0B81"/>
    <w:rsid w:val="00CB24B2"/>
    <w:rsid w:val="00CB4790"/>
    <w:rsid w:val="00CB6781"/>
    <w:rsid w:val="00CB6C11"/>
    <w:rsid w:val="00CB6F9A"/>
    <w:rsid w:val="00CB7742"/>
    <w:rsid w:val="00CB7859"/>
    <w:rsid w:val="00CC002C"/>
    <w:rsid w:val="00CC005C"/>
    <w:rsid w:val="00CC034D"/>
    <w:rsid w:val="00CC17D8"/>
    <w:rsid w:val="00CC1C98"/>
    <w:rsid w:val="00CC2B30"/>
    <w:rsid w:val="00CC5001"/>
    <w:rsid w:val="00CC52E9"/>
    <w:rsid w:val="00CC71CD"/>
    <w:rsid w:val="00CD0AFA"/>
    <w:rsid w:val="00CD1272"/>
    <w:rsid w:val="00CD2105"/>
    <w:rsid w:val="00CD28E1"/>
    <w:rsid w:val="00CD303D"/>
    <w:rsid w:val="00CD37B4"/>
    <w:rsid w:val="00CD4BD8"/>
    <w:rsid w:val="00CD51D5"/>
    <w:rsid w:val="00CD6E7D"/>
    <w:rsid w:val="00CD7B5F"/>
    <w:rsid w:val="00CD7EB3"/>
    <w:rsid w:val="00CE0901"/>
    <w:rsid w:val="00CE0A3E"/>
    <w:rsid w:val="00CE0A5F"/>
    <w:rsid w:val="00CE0AA5"/>
    <w:rsid w:val="00CE0DBE"/>
    <w:rsid w:val="00CE0EA2"/>
    <w:rsid w:val="00CE17ED"/>
    <w:rsid w:val="00CE2BC4"/>
    <w:rsid w:val="00CE2CAE"/>
    <w:rsid w:val="00CE3998"/>
    <w:rsid w:val="00CE402E"/>
    <w:rsid w:val="00CE4486"/>
    <w:rsid w:val="00CE4489"/>
    <w:rsid w:val="00CE485B"/>
    <w:rsid w:val="00CE4941"/>
    <w:rsid w:val="00CE51A4"/>
    <w:rsid w:val="00CE54B9"/>
    <w:rsid w:val="00CE5B09"/>
    <w:rsid w:val="00CE783B"/>
    <w:rsid w:val="00CE7A18"/>
    <w:rsid w:val="00CF001A"/>
    <w:rsid w:val="00CF10C5"/>
    <w:rsid w:val="00CF32D9"/>
    <w:rsid w:val="00CF3AF0"/>
    <w:rsid w:val="00CF4059"/>
    <w:rsid w:val="00CF4096"/>
    <w:rsid w:val="00CF5593"/>
    <w:rsid w:val="00CF599A"/>
    <w:rsid w:val="00CF70C5"/>
    <w:rsid w:val="00CF720C"/>
    <w:rsid w:val="00CF77E6"/>
    <w:rsid w:val="00CF7D97"/>
    <w:rsid w:val="00D00AE3"/>
    <w:rsid w:val="00D02014"/>
    <w:rsid w:val="00D02381"/>
    <w:rsid w:val="00D02742"/>
    <w:rsid w:val="00D0276B"/>
    <w:rsid w:val="00D0311F"/>
    <w:rsid w:val="00D0477E"/>
    <w:rsid w:val="00D047C9"/>
    <w:rsid w:val="00D0623B"/>
    <w:rsid w:val="00D06891"/>
    <w:rsid w:val="00D06FA7"/>
    <w:rsid w:val="00D100C9"/>
    <w:rsid w:val="00D1083C"/>
    <w:rsid w:val="00D1113C"/>
    <w:rsid w:val="00D11ABC"/>
    <w:rsid w:val="00D12552"/>
    <w:rsid w:val="00D15935"/>
    <w:rsid w:val="00D15A29"/>
    <w:rsid w:val="00D167C7"/>
    <w:rsid w:val="00D16FB6"/>
    <w:rsid w:val="00D173DA"/>
    <w:rsid w:val="00D2022C"/>
    <w:rsid w:val="00D21DA1"/>
    <w:rsid w:val="00D236D5"/>
    <w:rsid w:val="00D24081"/>
    <w:rsid w:val="00D262E4"/>
    <w:rsid w:val="00D2672A"/>
    <w:rsid w:val="00D27532"/>
    <w:rsid w:val="00D301F3"/>
    <w:rsid w:val="00D30510"/>
    <w:rsid w:val="00D3053D"/>
    <w:rsid w:val="00D31034"/>
    <w:rsid w:val="00D33EF4"/>
    <w:rsid w:val="00D340C9"/>
    <w:rsid w:val="00D3497A"/>
    <w:rsid w:val="00D34C51"/>
    <w:rsid w:val="00D3507C"/>
    <w:rsid w:val="00D3526B"/>
    <w:rsid w:val="00D35B01"/>
    <w:rsid w:val="00D36D33"/>
    <w:rsid w:val="00D378A5"/>
    <w:rsid w:val="00D37AC6"/>
    <w:rsid w:val="00D37D15"/>
    <w:rsid w:val="00D406CB"/>
    <w:rsid w:val="00D41158"/>
    <w:rsid w:val="00D4249D"/>
    <w:rsid w:val="00D448C3"/>
    <w:rsid w:val="00D44C3A"/>
    <w:rsid w:val="00D455C3"/>
    <w:rsid w:val="00D46452"/>
    <w:rsid w:val="00D46B96"/>
    <w:rsid w:val="00D4750D"/>
    <w:rsid w:val="00D47BD7"/>
    <w:rsid w:val="00D517B9"/>
    <w:rsid w:val="00D51AAF"/>
    <w:rsid w:val="00D539CA"/>
    <w:rsid w:val="00D54440"/>
    <w:rsid w:val="00D5517F"/>
    <w:rsid w:val="00D55379"/>
    <w:rsid w:val="00D55FAF"/>
    <w:rsid w:val="00D56C09"/>
    <w:rsid w:val="00D579E1"/>
    <w:rsid w:val="00D60137"/>
    <w:rsid w:val="00D60787"/>
    <w:rsid w:val="00D612A9"/>
    <w:rsid w:val="00D616DE"/>
    <w:rsid w:val="00D62220"/>
    <w:rsid w:val="00D638FA"/>
    <w:rsid w:val="00D63DC7"/>
    <w:rsid w:val="00D6427A"/>
    <w:rsid w:val="00D64B3B"/>
    <w:rsid w:val="00D64C53"/>
    <w:rsid w:val="00D64F93"/>
    <w:rsid w:val="00D656EB"/>
    <w:rsid w:val="00D65FE2"/>
    <w:rsid w:val="00D660A6"/>
    <w:rsid w:val="00D67573"/>
    <w:rsid w:val="00D67A31"/>
    <w:rsid w:val="00D700C8"/>
    <w:rsid w:val="00D70612"/>
    <w:rsid w:val="00D713D4"/>
    <w:rsid w:val="00D71F1F"/>
    <w:rsid w:val="00D72044"/>
    <w:rsid w:val="00D72151"/>
    <w:rsid w:val="00D7224C"/>
    <w:rsid w:val="00D74A8D"/>
    <w:rsid w:val="00D751C5"/>
    <w:rsid w:val="00D75829"/>
    <w:rsid w:val="00D75EC3"/>
    <w:rsid w:val="00D76421"/>
    <w:rsid w:val="00D76909"/>
    <w:rsid w:val="00D76E38"/>
    <w:rsid w:val="00D80A63"/>
    <w:rsid w:val="00D80B66"/>
    <w:rsid w:val="00D829D6"/>
    <w:rsid w:val="00D838B5"/>
    <w:rsid w:val="00D83A6F"/>
    <w:rsid w:val="00D8440B"/>
    <w:rsid w:val="00D84430"/>
    <w:rsid w:val="00D84908"/>
    <w:rsid w:val="00D90348"/>
    <w:rsid w:val="00D90F4B"/>
    <w:rsid w:val="00D92482"/>
    <w:rsid w:val="00D9286D"/>
    <w:rsid w:val="00D92A3C"/>
    <w:rsid w:val="00D948DD"/>
    <w:rsid w:val="00D95151"/>
    <w:rsid w:val="00D95DF6"/>
    <w:rsid w:val="00D96026"/>
    <w:rsid w:val="00D96567"/>
    <w:rsid w:val="00D9733E"/>
    <w:rsid w:val="00D97C9F"/>
    <w:rsid w:val="00DA06D2"/>
    <w:rsid w:val="00DA173B"/>
    <w:rsid w:val="00DA1ECE"/>
    <w:rsid w:val="00DA5395"/>
    <w:rsid w:val="00DA5958"/>
    <w:rsid w:val="00DA5D61"/>
    <w:rsid w:val="00DA5E0D"/>
    <w:rsid w:val="00DA62BC"/>
    <w:rsid w:val="00DA6A3A"/>
    <w:rsid w:val="00DA6BAC"/>
    <w:rsid w:val="00DA7E2E"/>
    <w:rsid w:val="00DB04B3"/>
    <w:rsid w:val="00DB0706"/>
    <w:rsid w:val="00DB07E2"/>
    <w:rsid w:val="00DB0821"/>
    <w:rsid w:val="00DB1449"/>
    <w:rsid w:val="00DB26EF"/>
    <w:rsid w:val="00DB29B4"/>
    <w:rsid w:val="00DB2D36"/>
    <w:rsid w:val="00DB30B8"/>
    <w:rsid w:val="00DB37DA"/>
    <w:rsid w:val="00DB3AFB"/>
    <w:rsid w:val="00DB3FE8"/>
    <w:rsid w:val="00DB59B9"/>
    <w:rsid w:val="00DB5AC5"/>
    <w:rsid w:val="00DB64F0"/>
    <w:rsid w:val="00DB72B7"/>
    <w:rsid w:val="00DC004F"/>
    <w:rsid w:val="00DC2EC7"/>
    <w:rsid w:val="00DC32B8"/>
    <w:rsid w:val="00DC451A"/>
    <w:rsid w:val="00DC4CB9"/>
    <w:rsid w:val="00DC7204"/>
    <w:rsid w:val="00DC7230"/>
    <w:rsid w:val="00DC7D3C"/>
    <w:rsid w:val="00DC7DA4"/>
    <w:rsid w:val="00DD0FE5"/>
    <w:rsid w:val="00DD21DB"/>
    <w:rsid w:val="00DD2781"/>
    <w:rsid w:val="00DD31A7"/>
    <w:rsid w:val="00DD31E6"/>
    <w:rsid w:val="00DD3705"/>
    <w:rsid w:val="00DD37B6"/>
    <w:rsid w:val="00DD39CF"/>
    <w:rsid w:val="00DD4A92"/>
    <w:rsid w:val="00DD5DC4"/>
    <w:rsid w:val="00DD618C"/>
    <w:rsid w:val="00DD62AA"/>
    <w:rsid w:val="00DE0059"/>
    <w:rsid w:val="00DE045E"/>
    <w:rsid w:val="00DE0F3F"/>
    <w:rsid w:val="00DE16B2"/>
    <w:rsid w:val="00DE34C1"/>
    <w:rsid w:val="00DE46A5"/>
    <w:rsid w:val="00DE489B"/>
    <w:rsid w:val="00DE49F6"/>
    <w:rsid w:val="00DE4F20"/>
    <w:rsid w:val="00DE4F8D"/>
    <w:rsid w:val="00DE5583"/>
    <w:rsid w:val="00DE5CBA"/>
    <w:rsid w:val="00DE5FE1"/>
    <w:rsid w:val="00DE657B"/>
    <w:rsid w:val="00DE67E3"/>
    <w:rsid w:val="00DE6E67"/>
    <w:rsid w:val="00DE6F02"/>
    <w:rsid w:val="00DE7944"/>
    <w:rsid w:val="00DE7BA2"/>
    <w:rsid w:val="00DF01A3"/>
    <w:rsid w:val="00DF0A6A"/>
    <w:rsid w:val="00DF2506"/>
    <w:rsid w:val="00DF27AF"/>
    <w:rsid w:val="00DF2D51"/>
    <w:rsid w:val="00DF43C4"/>
    <w:rsid w:val="00DF5183"/>
    <w:rsid w:val="00DF5A2D"/>
    <w:rsid w:val="00DF6617"/>
    <w:rsid w:val="00DF6C99"/>
    <w:rsid w:val="00DF752E"/>
    <w:rsid w:val="00DF76CE"/>
    <w:rsid w:val="00DF78AF"/>
    <w:rsid w:val="00E00144"/>
    <w:rsid w:val="00E00B4E"/>
    <w:rsid w:val="00E01393"/>
    <w:rsid w:val="00E01560"/>
    <w:rsid w:val="00E03D96"/>
    <w:rsid w:val="00E04334"/>
    <w:rsid w:val="00E0470D"/>
    <w:rsid w:val="00E04A0F"/>
    <w:rsid w:val="00E04AD1"/>
    <w:rsid w:val="00E04C43"/>
    <w:rsid w:val="00E04DA1"/>
    <w:rsid w:val="00E065A3"/>
    <w:rsid w:val="00E068F0"/>
    <w:rsid w:val="00E06B24"/>
    <w:rsid w:val="00E070B8"/>
    <w:rsid w:val="00E07481"/>
    <w:rsid w:val="00E07772"/>
    <w:rsid w:val="00E1007A"/>
    <w:rsid w:val="00E108BE"/>
    <w:rsid w:val="00E1097C"/>
    <w:rsid w:val="00E111A8"/>
    <w:rsid w:val="00E123AB"/>
    <w:rsid w:val="00E125D9"/>
    <w:rsid w:val="00E1339C"/>
    <w:rsid w:val="00E13476"/>
    <w:rsid w:val="00E13934"/>
    <w:rsid w:val="00E13FED"/>
    <w:rsid w:val="00E159AC"/>
    <w:rsid w:val="00E15EB4"/>
    <w:rsid w:val="00E16C32"/>
    <w:rsid w:val="00E16FBD"/>
    <w:rsid w:val="00E170A8"/>
    <w:rsid w:val="00E175CF"/>
    <w:rsid w:val="00E1761B"/>
    <w:rsid w:val="00E177F5"/>
    <w:rsid w:val="00E1786E"/>
    <w:rsid w:val="00E17B5A"/>
    <w:rsid w:val="00E17D7A"/>
    <w:rsid w:val="00E2312D"/>
    <w:rsid w:val="00E24EA7"/>
    <w:rsid w:val="00E25D1B"/>
    <w:rsid w:val="00E25E0D"/>
    <w:rsid w:val="00E27E0E"/>
    <w:rsid w:val="00E30B37"/>
    <w:rsid w:val="00E31449"/>
    <w:rsid w:val="00E31625"/>
    <w:rsid w:val="00E326EF"/>
    <w:rsid w:val="00E32CD5"/>
    <w:rsid w:val="00E33137"/>
    <w:rsid w:val="00E3328E"/>
    <w:rsid w:val="00E33548"/>
    <w:rsid w:val="00E33754"/>
    <w:rsid w:val="00E33B56"/>
    <w:rsid w:val="00E35762"/>
    <w:rsid w:val="00E36BD1"/>
    <w:rsid w:val="00E37954"/>
    <w:rsid w:val="00E37A3D"/>
    <w:rsid w:val="00E40378"/>
    <w:rsid w:val="00E40DDE"/>
    <w:rsid w:val="00E41319"/>
    <w:rsid w:val="00E42D11"/>
    <w:rsid w:val="00E44AFC"/>
    <w:rsid w:val="00E454D4"/>
    <w:rsid w:val="00E45FD3"/>
    <w:rsid w:val="00E461FC"/>
    <w:rsid w:val="00E46338"/>
    <w:rsid w:val="00E47364"/>
    <w:rsid w:val="00E50D6D"/>
    <w:rsid w:val="00E517D2"/>
    <w:rsid w:val="00E52714"/>
    <w:rsid w:val="00E528DF"/>
    <w:rsid w:val="00E52D07"/>
    <w:rsid w:val="00E535C3"/>
    <w:rsid w:val="00E53FAB"/>
    <w:rsid w:val="00E55707"/>
    <w:rsid w:val="00E56CBA"/>
    <w:rsid w:val="00E56CE8"/>
    <w:rsid w:val="00E60052"/>
    <w:rsid w:val="00E603F8"/>
    <w:rsid w:val="00E60688"/>
    <w:rsid w:val="00E606EE"/>
    <w:rsid w:val="00E609E7"/>
    <w:rsid w:val="00E60B0B"/>
    <w:rsid w:val="00E61208"/>
    <w:rsid w:val="00E61B07"/>
    <w:rsid w:val="00E62481"/>
    <w:rsid w:val="00E62AB5"/>
    <w:rsid w:val="00E62CE4"/>
    <w:rsid w:val="00E63601"/>
    <w:rsid w:val="00E63A1F"/>
    <w:rsid w:val="00E658A6"/>
    <w:rsid w:val="00E6701B"/>
    <w:rsid w:val="00E673EA"/>
    <w:rsid w:val="00E7040D"/>
    <w:rsid w:val="00E70ADF"/>
    <w:rsid w:val="00E70D2D"/>
    <w:rsid w:val="00E713A4"/>
    <w:rsid w:val="00E718A4"/>
    <w:rsid w:val="00E71C81"/>
    <w:rsid w:val="00E75BD6"/>
    <w:rsid w:val="00E75F01"/>
    <w:rsid w:val="00E771A4"/>
    <w:rsid w:val="00E776A9"/>
    <w:rsid w:val="00E7797B"/>
    <w:rsid w:val="00E8018C"/>
    <w:rsid w:val="00E8073B"/>
    <w:rsid w:val="00E81271"/>
    <w:rsid w:val="00E82534"/>
    <w:rsid w:val="00E82A6F"/>
    <w:rsid w:val="00E82AB0"/>
    <w:rsid w:val="00E8399E"/>
    <w:rsid w:val="00E841A2"/>
    <w:rsid w:val="00E84290"/>
    <w:rsid w:val="00E84BA5"/>
    <w:rsid w:val="00E84F0F"/>
    <w:rsid w:val="00E851D6"/>
    <w:rsid w:val="00E86742"/>
    <w:rsid w:val="00E87172"/>
    <w:rsid w:val="00E9089A"/>
    <w:rsid w:val="00E91116"/>
    <w:rsid w:val="00E91EF7"/>
    <w:rsid w:val="00E927CB"/>
    <w:rsid w:val="00E951C6"/>
    <w:rsid w:val="00E9741B"/>
    <w:rsid w:val="00EA10F2"/>
    <w:rsid w:val="00EA11CF"/>
    <w:rsid w:val="00EA2826"/>
    <w:rsid w:val="00EA498C"/>
    <w:rsid w:val="00EA4A6D"/>
    <w:rsid w:val="00EA4FB1"/>
    <w:rsid w:val="00EA5AED"/>
    <w:rsid w:val="00EA710F"/>
    <w:rsid w:val="00EB07CB"/>
    <w:rsid w:val="00EB13D9"/>
    <w:rsid w:val="00EB140F"/>
    <w:rsid w:val="00EB2323"/>
    <w:rsid w:val="00EB2A6D"/>
    <w:rsid w:val="00EB30B0"/>
    <w:rsid w:val="00EB3D72"/>
    <w:rsid w:val="00EB3FE3"/>
    <w:rsid w:val="00EB5007"/>
    <w:rsid w:val="00EB54E0"/>
    <w:rsid w:val="00EB5C73"/>
    <w:rsid w:val="00EB6E37"/>
    <w:rsid w:val="00EB78B3"/>
    <w:rsid w:val="00EC0467"/>
    <w:rsid w:val="00EC1A14"/>
    <w:rsid w:val="00EC2D20"/>
    <w:rsid w:val="00EC3413"/>
    <w:rsid w:val="00EC37AF"/>
    <w:rsid w:val="00EC402A"/>
    <w:rsid w:val="00EC404C"/>
    <w:rsid w:val="00EC6426"/>
    <w:rsid w:val="00EC69E5"/>
    <w:rsid w:val="00EC71F7"/>
    <w:rsid w:val="00EC7A5C"/>
    <w:rsid w:val="00EC7FE7"/>
    <w:rsid w:val="00ED0CA2"/>
    <w:rsid w:val="00ED1F90"/>
    <w:rsid w:val="00ED23B2"/>
    <w:rsid w:val="00ED2FCE"/>
    <w:rsid w:val="00ED34BA"/>
    <w:rsid w:val="00ED49DF"/>
    <w:rsid w:val="00ED528E"/>
    <w:rsid w:val="00ED5901"/>
    <w:rsid w:val="00ED62A6"/>
    <w:rsid w:val="00ED662E"/>
    <w:rsid w:val="00ED66CD"/>
    <w:rsid w:val="00ED6A9B"/>
    <w:rsid w:val="00ED6B0F"/>
    <w:rsid w:val="00ED6C08"/>
    <w:rsid w:val="00ED6CDC"/>
    <w:rsid w:val="00ED6D01"/>
    <w:rsid w:val="00ED7658"/>
    <w:rsid w:val="00EE0836"/>
    <w:rsid w:val="00EE1A11"/>
    <w:rsid w:val="00EE1F29"/>
    <w:rsid w:val="00EE3D88"/>
    <w:rsid w:val="00EE3F26"/>
    <w:rsid w:val="00EE438B"/>
    <w:rsid w:val="00EE58CC"/>
    <w:rsid w:val="00EE6B40"/>
    <w:rsid w:val="00EF0D60"/>
    <w:rsid w:val="00EF20A3"/>
    <w:rsid w:val="00EF25F2"/>
    <w:rsid w:val="00EF30E2"/>
    <w:rsid w:val="00EF43D8"/>
    <w:rsid w:val="00EF5AAD"/>
    <w:rsid w:val="00EF5CC0"/>
    <w:rsid w:val="00EF6207"/>
    <w:rsid w:val="00EF66D4"/>
    <w:rsid w:val="00EF6F67"/>
    <w:rsid w:val="00EF7571"/>
    <w:rsid w:val="00F001D5"/>
    <w:rsid w:val="00F0264F"/>
    <w:rsid w:val="00F03176"/>
    <w:rsid w:val="00F03728"/>
    <w:rsid w:val="00F03F08"/>
    <w:rsid w:val="00F05626"/>
    <w:rsid w:val="00F0595A"/>
    <w:rsid w:val="00F05A0F"/>
    <w:rsid w:val="00F06553"/>
    <w:rsid w:val="00F0679D"/>
    <w:rsid w:val="00F067BC"/>
    <w:rsid w:val="00F076CC"/>
    <w:rsid w:val="00F10AE8"/>
    <w:rsid w:val="00F112E4"/>
    <w:rsid w:val="00F115AF"/>
    <w:rsid w:val="00F117F8"/>
    <w:rsid w:val="00F125B1"/>
    <w:rsid w:val="00F12A14"/>
    <w:rsid w:val="00F1316F"/>
    <w:rsid w:val="00F131F8"/>
    <w:rsid w:val="00F1507A"/>
    <w:rsid w:val="00F1657D"/>
    <w:rsid w:val="00F1695B"/>
    <w:rsid w:val="00F173B1"/>
    <w:rsid w:val="00F174CB"/>
    <w:rsid w:val="00F178B1"/>
    <w:rsid w:val="00F17D45"/>
    <w:rsid w:val="00F21165"/>
    <w:rsid w:val="00F21C34"/>
    <w:rsid w:val="00F225A4"/>
    <w:rsid w:val="00F226E1"/>
    <w:rsid w:val="00F22761"/>
    <w:rsid w:val="00F23A34"/>
    <w:rsid w:val="00F23EE6"/>
    <w:rsid w:val="00F23FFF"/>
    <w:rsid w:val="00F25AA3"/>
    <w:rsid w:val="00F274F8"/>
    <w:rsid w:val="00F30DB4"/>
    <w:rsid w:val="00F31409"/>
    <w:rsid w:val="00F3144E"/>
    <w:rsid w:val="00F3147A"/>
    <w:rsid w:val="00F32C74"/>
    <w:rsid w:val="00F34B1E"/>
    <w:rsid w:val="00F34CC2"/>
    <w:rsid w:val="00F35ECE"/>
    <w:rsid w:val="00F37EF4"/>
    <w:rsid w:val="00F4058D"/>
    <w:rsid w:val="00F40833"/>
    <w:rsid w:val="00F416D5"/>
    <w:rsid w:val="00F429BF"/>
    <w:rsid w:val="00F4373A"/>
    <w:rsid w:val="00F43BCE"/>
    <w:rsid w:val="00F443A5"/>
    <w:rsid w:val="00F447E3"/>
    <w:rsid w:val="00F44C6F"/>
    <w:rsid w:val="00F45180"/>
    <w:rsid w:val="00F454DF"/>
    <w:rsid w:val="00F46988"/>
    <w:rsid w:val="00F46E7E"/>
    <w:rsid w:val="00F506F6"/>
    <w:rsid w:val="00F51159"/>
    <w:rsid w:val="00F51849"/>
    <w:rsid w:val="00F51A6B"/>
    <w:rsid w:val="00F51BA4"/>
    <w:rsid w:val="00F533DB"/>
    <w:rsid w:val="00F57257"/>
    <w:rsid w:val="00F578BA"/>
    <w:rsid w:val="00F60687"/>
    <w:rsid w:val="00F60E7A"/>
    <w:rsid w:val="00F61983"/>
    <w:rsid w:val="00F62F81"/>
    <w:rsid w:val="00F6310A"/>
    <w:rsid w:val="00F636A1"/>
    <w:rsid w:val="00F645EB"/>
    <w:rsid w:val="00F64C7B"/>
    <w:rsid w:val="00F6524D"/>
    <w:rsid w:val="00F65B9A"/>
    <w:rsid w:val="00F66FC6"/>
    <w:rsid w:val="00F66FE4"/>
    <w:rsid w:val="00F6712C"/>
    <w:rsid w:val="00F6754F"/>
    <w:rsid w:val="00F678B4"/>
    <w:rsid w:val="00F67C19"/>
    <w:rsid w:val="00F7257A"/>
    <w:rsid w:val="00F7484B"/>
    <w:rsid w:val="00F7548A"/>
    <w:rsid w:val="00F7568D"/>
    <w:rsid w:val="00F75B99"/>
    <w:rsid w:val="00F76DB2"/>
    <w:rsid w:val="00F779FE"/>
    <w:rsid w:val="00F806FC"/>
    <w:rsid w:val="00F80F57"/>
    <w:rsid w:val="00F814F2"/>
    <w:rsid w:val="00F825A3"/>
    <w:rsid w:val="00F82745"/>
    <w:rsid w:val="00F8377D"/>
    <w:rsid w:val="00F85AC1"/>
    <w:rsid w:val="00F92A51"/>
    <w:rsid w:val="00F93649"/>
    <w:rsid w:val="00F94A15"/>
    <w:rsid w:val="00F94D1E"/>
    <w:rsid w:val="00F966E2"/>
    <w:rsid w:val="00FA0912"/>
    <w:rsid w:val="00FA0A8F"/>
    <w:rsid w:val="00FA18EA"/>
    <w:rsid w:val="00FA1D0F"/>
    <w:rsid w:val="00FA1F17"/>
    <w:rsid w:val="00FA1FBE"/>
    <w:rsid w:val="00FA335F"/>
    <w:rsid w:val="00FA3B17"/>
    <w:rsid w:val="00FA4AE8"/>
    <w:rsid w:val="00FA5834"/>
    <w:rsid w:val="00FA5E32"/>
    <w:rsid w:val="00FA6080"/>
    <w:rsid w:val="00FA62BE"/>
    <w:rsid w:val="00FA6591"/>
    <w:rsid w:val="00FA67DA"/>
    <w:rsid w:val="00FA6BEF"/>
    <w:rsid w:val="00FA75D8"/>
    <w:rsid w:val="00FA7FA3"/>
    <w:rsid w:val="00FB048C"/>
    <w:rsid w:val="00FB093A"/>
    <w:rsid w:val="00FB0C77"/>
    <w:rsid w:val="00FB1420"/>
    <w:rsid w:val="00FB1A4C"/>
    <w:rsid w:val="00FB33B0"/>
    <w:rsid w:val="00FB4671"/>
    <w:rsid w:val="00FB46EF"/>
    <w:rsid w:val="00FB6133"/>
    <w:rsid w:val="00FB70C3"/>
    <w:rsid w:val="00FB7390"/>
    <w:rsid w:val="00FC0554"/>
    <w:rsid w:val="00FC088B"/>
    <w:rsid w:val="00FC0907"/>
    <w:rsid w:val="00FC0CAD"/>
    <w:rsid w:val="00FC1AAE"/>
    <w:rsid w:val="00FC1B92"/>
    <w:rsid w:val="00FC2EE9"/>
    <w:rsid w:val="00FC3F92"/>
    <w:rsid w:val="00FC4046"/>
    <w:rsid w:val="00FC5360"/>
    <w:rsid w:val="00FC6240"/>
    <w:rsid w:val="00FC744C"/>
    <w:rsid w:val="00FC7590"/>
    <w:rsid w:val="00FC7B5C"/>
    <w:rsid w:val="00FD05E5"/>
    <w:rsid w:val="00FD0D2C"/>
    <w:rsid w:val="00FD1DBE"/>
    <w:rsid w:val="00FD25B8"/>
    <w:rsid w:val="00FD27A8"/>
    <w:rsid w:val="00FD4809"/>
    <w:rsid w:val="00FD5987"/>
    <w:rsid w:val="00FD5D1D"/>
    <w:rsid w:val="00FD61D3"/>
    <w:rsid w:val="00FD628D"/>
    <w:rsid w:val="00FD709F"/>
    <w:rsid w:val="00FD78D9"/>
    <w:rsid w:val="00FD7A29"/>
    <w:rsid w:val="00FD7BDF"/>
    <w:rsid w:val="00FD7EED"/>
    <w:rsid w:val="00FD7FAC"/>
    <w:rsid w:val="00FE0476"/>
    <w:rsid w:val="00FE04FE"/>
    <w:rsid w:val="00FE0DD5"/>
    <w:rsid w:val="00FE10CB"/>
    <w:rsid w:val="00FE1343"/>
    <w:rsid w:val="00FE13FB"/>
    <w:rsid w:val="00FE2956"/>
    <w:rsid w:val="00FE3232"/>
    <w:rsid w:val="00FE58BA"/>
    <w:rsid w:val="00FE598E"/>
    <w:rsid w:val="00FE6006"/>
    <w:rsid w:val="00FE6061"/>
    <w:rsid w:val="00FE651E"/>
    <w:rsid w:val="00FE6680"/>
    <w:rsid w:val="00FE77A1"/>
    <w:rsid w:val="00FE77B3"/>
    <w:rsid w:val="00FF19E1"/>
    <w:rsid w:val="00FF4BE5"/>
    <w:rsid w:val="00FF5195"/>
    <w:rsid w:val="00FF521B"/>
    <w:rsid w:val="00FF66C7"/>
    <w:rsid w:val="00FF68B0"/>
    <w:rsid w:val="00FF714C"/>
    <w:rsid w:val="00FF7976"/>
    <w:rsid w:val="00FF7E5C"/>
    <w:rsid w:val="012334DE"/>
    <w:rsid w:val="0129A7FB"/>
    <w:rsid w:val="014596C1"/>
    <w:rsid w:val="01C47A67"/>
    <w:rsid w:val="01EFE968"/>
    <w:rsid w:val="01FD5035"/>
    <w:rsid w:val="027E67DB"/>
    <w:rsid w:val="0284DC12"/>
    <w:rsid w:val="02AB9C64"/>
    <w:rsid w:val="02D13D13"/>
    <w:rsid w:val="02F0868C"/>
    <w:rsid w:val="03208005"/>
    <w:rsid w:val="032A2975"/>
    <w:rsid w:val="032A7CFB"/>
    <w:rsid w:val="034D73CA"/>
    <w:rsid w:val="034FA048"/>
    <w:rsid w:val="035D3429"/>
    <w:rsid w:val="03716023"/>
    <w:rsid w:val="037529C5"/>
    <w:rsid w:val="0378E39C"/>
    <w:rsid w:val="038BD273"/>
    <w:rsid w:val="03AA2EAA"/>
    <w:rsid w:val="03B96806"/>
    <w:rsid w:val="03BDEE81"/>
    <w:rsid w:val="03D0B715"/>
    <w:rsid w:val="0405BF9E"/>
    <w:rsid w:val="042DA523"/>
    <w:rsid w:val="044EA24B"/>
    <w:rsid w:val="0454241C"/>
    <w:rsid w:val="04AE71E5"/>
    <w:rsid w:val="04C8651E"/>
    <w:rsid w:val="04C8F94C"/>
    <w:rsid w:val="0538F47E"/>
    <w:rsid w:val="053B511E"/>
    <w:rsid w:val="054F7EFB"/>
    <w:rsid w:val="056D8344"/>
    <w:rsid w:val="0579219C"/>
    <w:rsid w:val="058FD055"/>
    <w:rsid w:val="05AB14B9"/>
    <w:rsid w:val="05D3B2ED"/>
    <w:rsid w:val="05D4A3B5"/>
    <w:rsid w:val="05E2E222"/>
    <w:rsid w:val="05F0B5BD"/>
    <w:rsid w:val="060301DE"/>
    <w:rsid w:val="06055780"/>
    <w:rsid w:val="061EF983"/>
    <w:rsid w:val="061FE9D4"/>
    <w:rsid w:val="06238DE1"/>
    <w:rsid w:val="0632263A"/>
    <w:rsid w:val="06368E1B"/>
    <w:rsid w:val="064E626B"/>
    <w:rsid w:val="06AD5378"/>
    <w:rsid w:val="06AFB7EF"/>
    <w:rsid w:val="06C00547"/>
    <w:rsid w:val="06C656FB"/>
    <w:rsid w:val="06D26452"/>
    <w:rsid w:val="06D9FF7A"/>
    <w:rsid w:val="06F2F3D9"/>
    <w:rsid w:val="06FBC8DD"/>
    <w:rsid w:val="06FE83B3"/>
    <w:rsid w:val="0710F480"/>
    <w:rsid w:val="07174A2E"/>
    <w:rsid w:val="0719D5D6"/>
    <w:rsid w:val="07495DB0"/>
    <w:rsid w:val="07674520"/>
    <w:rsid w:val="0767DE42"/>
    <w:rsid w:val="07AFA214"/>
    <w:rsid w:val="07B7A43C"/>
    <w:rsid w:val="07BC989B"/>
    <w:rsid w:val="07D9F63C"/>
    <w:rsid w:val="07E06D5B"/>
    <w:rsid w:val="0807749D"/>
    <w:rsid w:val="0809F97A"/>
    <w:rsid w:val="08263EA2"/>
    <w:rsid w:val="08633408"/>
    <w:rsid w:val="086DFE48"/>
    <w:rsid w:val="08809961"/>
    <w:rsid w:val="08994EBB"/>
    <w:rsid w:val="08AC3B53"/>
    <w:rsid w:val="08B5A985"/>
    <w:rsid w:val="08DC382B"/>
    <w:rsid w:val="08F295E1"/>
    <w:rsid w:val="0909FAE7"/>
    <w:rsid w:val="090DF2EF"/>
    <w:rsid w:val="091B5DCD"/>
    <w:rsid w:val="092DFBEC"/>
    <w:rsid w:val="0953F695"/>
    <w:rsid w:val="0965BC9E"/>
    <w:rsid w:val="098E4314"/>
    <w:rsid w:val="0995B430"/>
    <w:rsid w:val="09A5C071"/>
    <w:rsid w:val="09B74D6A"/>
    <w:rsid w:val="09BA1FFC"/>
    <w:rsid w:val="09CB8B9A"/>
    <w:rsid w:val="09F0C8B4"/>
    <w:rsid w:val="0A055FEB"/>
    <w:rsid w:val="0A4966A2"/>
    <w:rsid w:val="0A4AA696"/>
    <w:rsid w:val="0A62D247"/>
    <w:rsid w:val="0A979E5B"/>
    <w:rsid w:val="0A98667E"/>
    <w:rsid w:val="0AD28E86"/>
    <w:rsid w:val="0AEF7322"/>
    <w:rsid w:val="0AF992AE"/>
    <w:rsid w:val="0AFC4A5C"/>
    <w:rsid w:val="0B07D6CB"/>
    <w:rsid w:val="0B13F7D7"/>
    <w:rsid w:val="0B1E862F"/>
    <w:rsid w:val="0B280567"/>
    <w:rsid w:val="0B2CCC38"/>
    <w:rsid w:val="0B37F48F"/>
    <w:rsid w:val="0B3F7602"/>
    <w:rsid w:val="0BA71800"/>
    <w:rsid w:val="0BB30279"/>
    <w:rsid w:val="0BC5E768"/>
    <w:rsid w:val="0BD3727E"/>
    <w:rsid w:val="0BD5F3C9"/>
    <w:rsid w:val="0BE01C5F"/>
    <w:rsid w:val="0BE29AFA"/>
    <w:rsid w:val="0BE7F6AC"/>
    <w:rsid w:val="0BEE0E53"/>
    <w:rsid w:val="0C34F216"/>
    <w:rsid w:val="0C3A4FB6"/>
    <w:rsid w:val="0C708089"/>
    <w:rsid w:val="0C87736F"/>
    <w:rsid w:val="0C8B8CD9"/>
    <w:rsid w:val="0C9EB3E0"/>
    <w:rsid w:val="0CA5E504"/>
    <w:rsid w:val="0CAB165C"/>
    <w:rsid w:val="0CAB4AA9"/>
    <w:rsid w:val="0CCE7C72"/>
    <w:rsid w:val="0CE0C1C4"/>
    <w:rsid w:val="0CE4308F"/>
    <w:rsid w:val="0CF03AB1"/>
    <w:rsid w:val="0D073FEE"/>
    <w:rsid w:val="0D13C59C"/>
    <w:rsid w:val="0D145C29"/>
    <w:rsid w:val="0D2FD1BD"/>
    <w:rsid w:val="0D7436A8"/>
    <w:rsid w:val="0D779F73"/>
    <w:rsid w:val="0D8FA525"/>
    <w:rsid w:val="0D905743"/>
    <w:rsid w:val="0D960E18"/>
    <w:rsid w:val="0D98E4F4"/>
    <w:rsid w:val="0DB02DF9"/>
    <w:rsid w:val="0DFC9E92"/>
    <w:rsid w:val="0E0697B8"/>
    <w:rsid w:val="0E10105D"/>
    <w:rsid w:val="0E33A22E"/>
    <w:rsid w:val="0E3AB2DE"/>
    <w:rsid w:val="0E40433C"/>
    <w:rsid w:val="0E5DFFCA"/>
    <w:rsid w:val="0E73826A"/>
    <w:rsid w:val="0E8674ED"/>
    <w:rsid w:val="0ECAE7F5"/>
    <w:rsid w:val="0EECD2AB"/>
    <w:rsid w:val="0EFE81D7"/>
    <w:rsid w:val="0F31E1C3"/>
    <w:rsid w:val="0F346541"/>
    <w:rsid w:val="0F5789BB"/>
    <w:rsid w:val="0FA334C0"/>
    <w:rsid w:val="0FB7CF82"/>
    <w:rsid w:val="0FD9D4EC"/>
    <w:rsid w:val="0FE16CCB"/>
    <w:rsid w:val="0FFDB170"/>
    <w:rsid w:val="100034D5"/>
    <w:rsid w:val="10335E1F"/>
    <w:rsid w:val="1059F711"/>
    <w:rsid w:val="107067AA"/>
    <w:rsid w:val="1096AE72"/>
    <w:rsid w:val="10B93619"/>
    <w:rsid w:val="10C28AB7"/>
    <w:rsid w:val="10C315F5"/>
    <w:rsid w:val="10E6DC26"/>
    <w:rsid w:val="10F96841"/>
    <w:rsid w:val="1158DCA5"/>
    <w:rsid w:val="115B8F1C"/>
    <w:rsid w:val="118BE39F"/>
    <w:rsid w:val="11985F24"/>
    <w:rsid w:val="11A1A768"/>
    <w:rsid w:val="11D55132"/>
    <w:rsid w:val="11E63ED8"/>
    <w:rsid w:val="120A9CBD"/>
    <w:rsid w:val="121DB497"/>
    <w:rsid w:val="124C5796"/>
    <w:rsid w:val="12512009"/>
    <w:rsid w:val="1264AFF4"/>
    <w:rsid w:val="128202D4"/>
    <w:rsid w:val="1294E2EB"/>
    <w:rsid w:val="12C4F07F"/>
    <w:rsid w:val="12CEF8EB"/>
    <w:rsid w:val="12D9C61F"/>
    <w:rsid w:val="12E6C23F"/>
    <w:rsid w:val="12EC5076"/>
    <w:rsid w:val="13102667"/>
    <w:rsid w:val="131B62E5"/>
    <w:rsid w:val="13229727"/>
    <w:rsid w:val="1328FCD5"/>
    <w:rsid w:val="134823F8"/>
    <w:rsid w:val="134D1CAB"/>
    <w:rsid w:val="135101BE"/>
    <w:rsid w:val="13B2F242"/>
    <w:rsid w:val="13B904BC"/>
    <w:rsid w:val="140BDC8B"/>
    <w:rsid w:val="14313E0C"/>
    <w:rsid w:val="1433B7F8"/>
    <w:rsid w:val="144002EC"/>
    <w:rsid w:val="14A2AC61"/>
    <w:rsid w:val="14B93F28"/>
    <w:rsid w:val="14BE8429"/>
    <w:rsid w:val="14C09769"/>
    <w:rsid w:val="14DD7F16"/>
    <w:rsid w:val="14E38687"/>
    <w:rsid w:val="150007BC"/>
    <w:rsid w:val="15072D96"/>
    <w:rsid w:val="151780E4"/>
    <w:rsid w:val="151C76F7"/>
    <w:rsid w:val="151E91B1"/>
    <w:rsid w:val="1529A599"/>
    <w:rsid w:val="152A3BC0"/>
    <w:rsid w:val="1549F11C"/>
    <w:rsid w:val="154C3FB2"/>
    <w:rsid w:val="15533F59"/>
    <w:rsid w:val="15541669"/>
    <w:rsid w:val="156CBA8A"/>
    <w:rsid w:val="1584E626"/>
    <w:rsid w:val="158D7526"/>
    <w:rsid w:val="1591A12B"/>
    <w:rsid w:val="15A44B06"/>
    <w:rsid w:val="15C59E39"/>
    <w:rsid w:val="15C8EEFE"/>
    <w:rsid w:val="15F43FB3"/>
    <w:rsid w:val="16146C80"/>
    <w:rsid w:val="162C6E17"/>
    <w:rsid w:val="163B01D2"/>
    <w:rsid w:val="163EA9B3"/>
    <w:rsid w:val="1643805E"/>
    <w:rsid w:val="16442415"/>
    <w:rsid w:val="166F4D27"/>
    <w:rsid w:val="1691E0BA"/>
    <w:rsid w:val="16A7A930"/>
    <w:rsid w:val="16AD12AC"/>
    <w:rsid w:val="16BA9804"/>
    <w:rsid w:val="16BBA915"/>
    <w:rsid w:val="16BFA4F9"/>
    <w:rsid w:val="16C57C61"/>
    <w:rsid w:val="16C626BB"/>
    <w:rsid w:val="16C9B24B"/>
    <w:rsid w:val="16CA3FCC"/>
    <w:rsid w:val="16E3951A"/>
    <w:rsid w:val="17153A9D"/>
    <w:rsid w:val="1757380D"/>
    <w:rsid w:val="17587F2F"/>
    <w:rsid w:val="176E4527"/>
    <w:rsid w:val="177DA9A0"/>
    <w:rsid w:val="177F1783"/>
    <w:rsid w:val="178C9E1E"/>
    <w:rsid w:val="17A0C9B6"/>
    <w:rsid w:val="17A58784"/>
    <w:rsid w:val="17D4E0E9"/>
    <w:rsid w:val="17F8C2B6"/>
    <w:rsid w:val="17FC2D07"/>
    <w:rsid w:val="1868283B"/>
    <w:rsid w:val="18B41C44"/>
    <w:rsid w:val="18D37B4A"/>
    <w:rsid w:val="18D94542"/>
    <w:rsid w:val="18E8ABF7"/>
    <w:rsid w:val="1903DBB8"/>
    <w:rsid w:val="191373C4"/>
    <w:rsid w:val="192F68C8"/>
    <w:rsid w:val="193FA019"/>
    <w:rsid w:val="196228CB"/>
    <w:rsid w:val="19718109"/>
    <w:rsid w:val="19745231"/>
    <w:rsid w:val="19A63010"/>
    <w:rsid w:val="19A8C852"/>
    <w:rsid w:val="19BDBA1A"/>
    <w:rsid w:val="19D8EAE6"/>
    <w:rsid w:val="19EF2D3A"/>
    <w:rsid w:val="19FAF2FA"/>
    <w:rsid w:val="1A2A92C6"/>
    <w:rsid w:val="1A2C9ABB"/>
    <w:rsid w:val="1A5D5C32"/>
    <w:rsid w:val="1A83C16E"/>
    <w:rsid w:val="1A9DDEDF"/>
    <w:rsid w:val="1AB7A829"/>
    <w:rsid w:val="1AF85E73"/>
    <w:rsid w:val="1B2A0643"/>
    <w:rsid w:val="1B43556B"/>
    <w:rsid w:val="1B4C023A"/>
    <w:rsid w:val="1B54891C"/>
    <w:rsid w:val="1B59FADE"/>
    <w:rsid w:val="1B6866A1"/>
    <w:rsid w:val="1B75C024"/>
    <w:rsid w:val="1B8F12B6"/>
    <w:rsid w:val="1B9BC760"/>
    <w:rsid w:val="1BB68430"/>
    <w:rsid w:val="1BCA3B5D"/>
    <w:rsid w:val="1BE3A501"/>
    <w:rsid w:val="1BED10DA"/>
    <w:rsid w:val="1BF08E1E"/>
    <w:rsid w:val="1BF704FD"/>
    <w:rsid w:val="1C0B04E3"/>
    <w:rsid w:val="1C33F5C3"/>
    <w:rsid w:val="1C68AE5F"/>
    <w:rsid w:val="1C6CF9C9"/>
    <w:rsid w:val="1C87AEC0"/>
    <w:rsid w:val="1CAE1DA8"/>
    <w:rsid w:val="1CB3B169"/>
    <w:rsid w:val="1CBA90D4"/>
    <w:rsid w:val="1CC86DEC"/>
    <w:rsid w:val="1CFAE52B"/>
    <w:rsid w:val="1D126321"/>
    <w:rsid w:val="1D1A08E0"/>
    <w:rsid w:val="1D22FE0B"/>
    <w:rsid w:val="1D2FE863"/>
    <w:rsid w:val="1D3CEBE1"/>
    <w:rsid w:val="1D4881BC"/>
    <w:rsid w:val="1D521892"/>
    <w:rsid w:val="1D683F5F"/>
    <w:rsid w:val="1D830929"/>
    <w:rsid w:val="1D8BD1A5"/>
    <w:rsid w:val="1D9D5056"/>
    <w:rsid w:val="1DAA8885"/>
    <w:rsid w:val="1DAF4F1B"/>
    <w:rsid w:val="1DCF723A"/>
    <w:rsid w:val="1DEC9CD3"/>
    <w:rsid w:val="1E00C567"/>
    <w:rsid w:val="1E130278"/>
    <w:rsid w:val="1E8BB240"/>
    <w:rsid w:val="1EC25154"/>
    <w:rsid w:val="1EC726E8"/>
    <w:rsid w:val="1F2F65EA"/>
    <w:rsid w:val="1F300F94"/>
    <w:rsid w:val="1F35CDBD"/>
    <w:rsid w:val="1F35F24F"/>
    <w:rsid w:val="1F461824"/>
    <w:rsid w:val="1F5EFA16"/>
    <w:rsid w:val="1F880B27"/>
    <w:rsid w:val="1F8A135B"/>
    <w:rsid w:val="1FC5E85E"/>
    <w:rsid w:val="1FDEFFB9"/>
    <w:rsid w:val="1FF0BEA8"/>
    <w:rsid w:val="1FF60877"/>
    <w:rsid w:val="204BD127"/>
    <w:rsid w:val="2075E504"/>
    <w:rsid w:val="208056E7"/>
    <w:rsid w:val="2090AFD3"/>
    <w:rsid w:val="20B51E28"/>
    <w:rsid w:val="20BDEBFE"/>
    <w:rsid w:val="20ED4329"/>
    <w:rsid w:val="2109C4EF"/>
    <w:rsid w:val="210C4764"/>
    <w:rsid w:val="2114B07B"/>
    <w:rsid w:val="2122F06B"/>
    <w:rsid w:val="2127C388"/>
    <w:rsid w:val="21317DAF"/>
    <w:rsid w:val="213CB8BB"/>
    <w:rsid w:val="2150573A"/>
    <w:rsid w:val="215309F6"/>
    <w:rsid w:val="2173A4F6"/>
    <w:rsid w:val="2175BBCA"/>
    <w:rsid w:val="217A868B"/>
    <w:rsid w:val="21A87B1D"/>
    <w:rsid w:val="21C3E8B9"/>
    <w:rsid w:val="21DD893D"/>
    <w:rsid w:val="21EA3A0A"/>
    <w:rsid w:val="220393B6"/>
    <w:rsid w:val="2208DA74"/>
    <w:rsid w:val="220B268B"/>
    <w:rsid w:val="2255FABF"/>
    <w:rsid w:val="2264AB69"/>
    <w:rsid w:val="22698918"/>
    <w:rsid w:val="22763EBD"/>
    <w:rsid w:val="22B2331B"/>
    <w:rsid w:val="22B5CBCF"/>
    <w:rsid w:val="22C4B593"/>
    <w:rsid w:val="230C0CD2"/>
    <w:rsid w:val="2332FEC1"/>
    <w:rsid w:val="23390FA5"/>
    <w:rsid w:val="2343BC19"/>
    <w:rsid w:val="236D1D89"/>
    <w:rsid w:val="23918118"/>
    <w:rsid w:val="23BDECB4"/>
    <w:rsid w:val="23EA119F"/>
    <w:rsid w:val="241690DC"/>
    <w:rsid w:val="241F56D9"/>
    <w:rsid w:val="242163EF"/>
    <w:rsid w:val="2422FFF2"/>
    <w:rsid w:val="244D9C2B"/>
    <w:rsid w:val="245FAF19"/>
    <w:rsid w:val="2473408E"/>
    <w:rsid w:val="24990E1B"/>
    <w:rsid w:val="24A344ED"/>
    <w:rsid w:val="24AF6D51"/>
    <w:rsid w:val="24C903EB"/>
    <w:rsid w:val="24FFFAE9"/>
    <w:rsid w:val="25045428"/>
    <w:rsid w:val="25048DC2"/>
    <w:rsid w:val="250A23D4"/>
    <w:rsid w:val="2529FF71"/>
    <w:rsid w:val="252BB884"/>
    <w:rsid w:val="253DA240"/>
    <w:rsid w:val="255F4121"/>
    <w:rsid w:val="2572CA66"/>
    <w:rsid w:val="258E12DB"/>
    <w:rsid w:val="2598369E"/>
    <w:rsid w:val="25E21259"/>
    <w:rsid w:val="25E97B4E"/>
    <w:rsid w:val="25EA4C77"/>
    <w:rsid w:val="262DB52B"/>
    <w:rsid w:val="2632732C"/>
    <w:rsid w:val="263A5E77"/>
    <w:rsid w:val="26413472"/>
    <w:rsid w:val="26547CFE"/>
    <w:rsid w:val="26553FDF"/>
    <w:rsid w:val="266A7762"/>
    <w:rsid w:val="26A1CA00"/>
    <w:rsid w:val="26A421B9"/>
    <w:rsid w:val="26ABD2B4"/>
    <w:rsid w:val="26D5BC24"/>
    <w:rsid w:val="26E5BD19"/>
    <w:rsid w:val="27080A50"/>
    <w:rsid w:val="2739BF78"/>
    <w:rsid w:val="273E48B0"/>
    <w:rsid w:val="276FB2FD"/>
    <w:rsid w:val="2784A27B"/>
    <w:rsid w:val="27AACFF6"/>
    <w:rsid w:val="282FD19D"/>
    <w:rsid w:val="283C04BA"/>
    <w:rsid w:val="284BB05C"/>
    <w:rsid w:val="28521F69"/>
    <w:rsid w:val="28636530"/>
    <w:rsid w:val="2863B3FE"/>
    <w:rsid w:val="288F9A6C"/>
    <w:rsid w:val="2890F0FE"/>
    <w:rsid w:val="28C37D7A"/>
    <w:rsid w:val="28F4E14D"/>
    <w:rsid w:val="29171828"/>
    <w:rsid w:val="295D0207"/>
    <w:rsid w:val="2965E820"/>
    <w:rsid w:val="29973DB6"/>
    <w:rsid w:val="29C16EF0"/>
    <w:rsid w:val="29C81F82"/>
    <w:rsid w:val="29DECB7E"/>
    <w:rsid w:val="29FCE3CE"/>
    <w:rsid w:val="2A07749B"/>
    <w:rsid w:val="2A348676"/>
    <w:rsid w:val="2A40639D"/>
    <w:rsid w:val="2A4D96C9"/>
    <w:rsid w:val="2A5836E5"/>
    <w:rsid w:val="2A6488CA"/>
    <w:rsid w:val="2A65A199"/>
    <w:rsid w:val="2A9F1FA5"/>
    <w:rsid w:val="2AD73450"/>
    <w:rsid w:val="2AF44081"/>
    <w:rsid w:val="2AF8189B"/>
    <w:rsid w:val="2B5B540F"/>
    <w:rsid w:val="2B5B5941"/>
    <w:rsid w:val="2B64F1C3"/>
    <w:rsid w:val="2B656ED7"/>
    <w:rsid w:val="2B6F542C"/>
    <w:rsid w:val="2BABBA8C"/>
    <w:rsid w:val="2BCD6359"/>
    <w:rsid w:val="2BD12B1D"/>
    <w:rsid w:val="2BFF844D"/>
    <w:rsid w:val="2C00410F"/>
    <w:rsid w:val="2C14E593"/>
    <w:rsid w:val="2C1BAC7C"/>
    <w:rsid w:val="2C61CB83"/>
    <w:rsid w:val="2C693764"/>
    <w:rsid w:val="2C8321FD"/>
    <w:rsid w:val="2C87A4C3"/>
    <w:rsid w:val="2CBF0392"/>
    <w:rsid w:val="2CC1F4CE"/>
    <w:rsid w:val="2CD3C5CB"/>
    <w:rsid w:val="2CE6FEC7"/>
    <w:rsid w:val="2D26391A"/>
    <w:rsid w:val="2D8847B5"/>
    <w:rsid w:val="2DA00B3F"/>
    <w:rsid w:val="2DAB3C60"/>
    <w:rsid w:val="2DE21878"/>
    <w:rsid w:val="2E3A377D"/>
    <w:rsid w:val="2E46E777"/>
    <w:rsid w:val="2E4812C6"/>
    <w:rsid w:val="2E4F0C25"/>
    <w:rsid w:val="2E7E31A9"/>
    <w:rsid w:val="2E9DD446"/>
    <w:rsid w:val="2EAD66D5"/>
    <w:rsid w:val="2EB06C94"/>
    <w:rsid w:val="2EDDF198"/>
    <w:rsid w:val="2EF5B052"/>
    <w:rsid w:val="2EFEFE63"/>
    <w:rsid w:val="2F182BF7"/>
    <w:rsid w:val="2F2FD3A2"/>
    <w:rsid w:val="2F3825D1"/>
    <w:rsid w:val="2F5F4F2B"/>
    <w:rsid w:val="2F9C319A"/>
    <w:rsid w:val="2FBE6B9E"/>
    <w:rsid w:val="301B31D3"/>
    <w:rsid w:val="304CD429"/>
    <w:rsid w:val="305E62BA"/>
    <w:rsid w:val="30767B3F"/>
    <w:rsid w:val="30BFA450"/>
    <w:rsid w:val="30D0B777"/>
    <w:rsid w:val="30DAB722"/>
    <w:rsid w:val="3102FE0C"/>
    <w:rsid w:val="3113765F"/>
    <w:rsid w:val="3118B2BC"/>
    <w:rsid w:val="31211380"/>
    <w:rsid w:val="31964D64"/>
    <w:rsid w:val="31B7A9F9"/>
    <w:rsid w:val="31DF29A5"/>
    <w:rsid w:val="3200BE99"/>
    <w:rsid w:val="32170D78"/>
    <w:rsid w:val="3260AD6B"/>
    <w:rsid w:val="3266730A"/>
    <w:rsid w:val="32A46FE9"/>
    <w:rsid w:val="32C74D12"/>
    <w:rsid w:val="32E1B9F1"/>
    <w:rsid w:val="32E54174"/>
    <w:rsid w:val="32F34EBF"/>
    <w:rsid w:val="32FC07D8"/>
    <w:rsid w:val="3312068E"/>
    <w:rsid w:val="335DB013"/>
    <w:rsid w:val="339B645B"/>
    <w:rsid w:val="33A6851A"/>
    <w:rsid w:val="33A8AEB3"/>
    <w:rsid w:val="33AFD3DF"/>
    <w:rsid w:val="33E3D0A3"/>
    <w:rsid w:val="33F46020"/>
    <w:rsid w:val="340281DE"/>
    <w:rsid w:val="340DA865"/>
    <w:rsid w:val="342030FB"/>
    <w:rsid w:val="34476807"/>
    <w:rsid w:val="345439A1"/>
    <w:rsid w:val="3484E555"/>
    <w:rsid w:val="348C7179"/>
    <w:rsid w:val="3491E88F"/>
    <w:rsid w:val="34940B58"/>
    <w:rsid w:val="34BEBC3B"/>
    <w:rsid w:val="34ECA62F"/>
    <w:rsid w:val="34F77FA5"/>
    <w:rsid w:val="351EFF3C"/>
    <w:rsid w:val="3533E700"/>
    <w:rsid w:val="353C52C5"/>
    <w:rsid w:val="35403D03"/>
    <w:rsid w:val="35766987"/>
    <w:rsid w:val="3581161D"/>
    <w:rsid w:val="35960B2D"/>
    <w:rsid w:val="35BF54AC"/>
    <w:rsid w:val="35EBA021"/>
    <w:rsid w:val="362E3A53"/>
    <w:rsid w:val="36357181"/>
    <w:rsid w:val="36404E9F"/>
    <w:rsid w:val="36452FCA"/>
    <w:rsid w:val="364C6760"/>
    <w:rsid w:val="367D7009"/>
    <w:rsid w:val="368249A2"/>
    <w:rsid w:val="36E67BFF"/>
    <w:rsid w:val="370B4D75"/>
    <w:rsid w:val="3713F469"/>
    <w:rsid w:val="371F84F4"/>
    <w:rsid w:val="371FB2A4"/>
    <w:rsid w:val="3728EBD4"/>
    <w:rsid w:val="37657B8F"/>
    <w:rsid w:val="376B3E8F"/>
    <w:rsid w:val="37AA7EBF"/>
    <w:rsid w:val="37D94F01"/>
    <w:rsid w:val="37F22891"/>
    <w:rsid w:val="37FCC822"/>
    <w:rsid w:val="38094AF3"/>
    <w:rsid w:val="3895C9AA"/>
    <w:rsid w:val="389A02F0"/>
    <w:rsid w:val="389BB9DF"/>
    <w:rsid w:val="38C1953A"/>
    <w:rsid w:val="38C495EF"/>
    <w:rsid w:val="38D9AA79"/>
    <w:rsid w:val="38E58B3C"/>
    <w:rsid w:val="38E5C59B"/>
    <w:rsid w:val="390F4768"/>
    <w:rsid w:val="391C74BD"/>
    <w:rsid w:val="39721F99"/>
    <w:rsid w:val="398C9FD7"/>
    <w:rsid w:val="39A7007E"/>
    <w:rsid w:val="39D3DB6F"/>
    <w:rsid w:val="39DF7289"/>
    <w:rsid w:val="39E0608D"/>
    <w:rsid w:val="39E4B678"/>
    <w:rsid w:val="39F15A7E"/>
    <w:rsid w:val="3A3294A9"/>
    <w:rsid w:val="3A3CE947"/>
    <w:rsid w:val="3A658185"/>
    <w:rsid w:val="3A6E9221"/>
    <w:rsid w:val="3A7E262C"/>
    <w:rsid w:val="3A8032D8"/>
    <w:rsid w:val="3A9A6E42"/>
    <w:rsid w:val="3AA9D17E"/>
    <w:rsid w:val="3B125E23"/>
    <w:rsid w:val="3B1B587E"/>
    <w:rsid w:val="3B269D65"/>
    <w:rsid w:val="3B3B9FA2"/>
    <w:rsid w:val="3B855656"/>
    <w:rsid w:val="3B8CD277"/>
    <w:rsid w:val="3BADB12E"/>
    <w:rsid w:val="3BBCDDD0"/>
    <w:rsid w:val="3BE97494"/>
    <w:rsid w:val="3BF96A96"/>
    <w:rsid w:val="3BFFD3C4"/>
    <w:rsid w:val="3C07C63F"/>
    <w:rsid w:val="3C38DF60"/>
    <w:rsid w:val="3C45B53D"/>
    <w:rsid w:val="3C7AF270"/>
    <w:rsid w:val="3C7B0A42"/>
    <w:rsid w:val="3C7C64F3"/>
    <w:rsid w:val="3C7FEBDE"/>
    <w:rsid w:val="3C971889"/>
    <w:rsid w:val="3C9C86E3"/>
    <w:rsid w:val="3CA2476F"/>
    <w:rsid w:val="3CB5C661"/>
    <w:rsid w:val="3CD9E37D"/>
    <w:rsid w:val="3D12C335"/>
    <w:rsid w:val="3D19269A"/>
    <w:rsid w:val="3D1A5EE7"/>
    <w:rsid w:val="3D4CDB86"/>
    <w:rsid w:val="3DB3A860"/>
    <w:rsid w:val="3DEADED0"/>
    <w:rsid w:val="3DF3924C"/>
    <w:rsid w:val="3E0BC181"/>
    <w:rsid w:val="3E3022FC"/>
    <w:rsid w:val="3E5AF071"/>
    <w:rsid w:val="3E5B2995"/>
    <w:rsid w:val="3E73C31F"/>
    <w:rsid w:val="3E7558E6"/>
    <w:rsid w:val="3EB64B93"/>
    <w:rsid w:val="3ED67D5B"/>
    <w:rsid w:val="3EE0F1FE"/>
    <w:rsid w:val="3F110C96"/>
    <w:rsid w:val="3F2D241C"/>
    <w:rsid w:val="3F3170FB"/>
    <w:rsid w:val="3F324298"/>
    <w:rsid w:val="3F338ABA"/>
    <w:rsid w:val="3F351DC0"/>
    <w:rsid w:val="3F4E245D"/>
    <w:rsid w:val="3F7ACB33"/>
    <w:rsid w:val="3F891C12"/>
    <w:rsid w:val="3F9262AA"/>
    <w:rsid w:val="3FAACDF4"/>
    <w:rsid w:val="3FBB3853"/>
    <w:rsid w:val="3FEA0687"/>
    <w:rsid w:val="3FEB2D6D"/>
    <w:rsid w:val="401137A3"/>
    <w:rsid w:val="40526CB7"/>
    <w:rsid w:val="4054A69D"/>
    <w:rsid w:val="4056A5ED"/>
    <w:rsid w:val="40635748"/>
    <w:rsid w:val="40A34154"/>
    <w:rsid w:val="40D8E134"/>
    <w:rsid w:val="4143F78D"/>
    <w:rsid w:val="415896D4"/>
    <w:rsid w:val="41839570"/>
    <w:rsid w:val="419862B0"/>
    <w:rsid w:val="41A86707"/>
    <w:rsid w:val="41AF0ACE"/>
    <w:rsid w:val="41D6BDEA"/>
    <w:rsid w:val="41EB9C36"/>
    <w:rsid w:val="420D2640"/>
    <w:rsid w:val="422BC09F"/>
    <w:rsid w:val="42313FA7"/>
    <w:rsid w:val="423F6578"/>
    <w:rsid w:val="424D258C"/>
    <w:rsid w:val="42626DBF"/>
    <w:rsid w:val="42856DFE"/>
    <w:rsid w:val="42B3775B"/>
    <w:rsid w:val="42D2F728"/>
    <w:rsid w:val="42ED670B"/>
    <w:rsid w:val="42F84153"/>
    <w:rsid w:val="4329DA22"/>
    <w:rsid w:val="43682899"/>
    <w:rsid w:val="437102B2"/>
    <w:rsid w:val="437C1E2F"/>
    <w:rsid w:val="43BE3FF9"/>
    <w:rsid w:val="43C40354"/>
    <w:rsid w:val="43DEDDEF"/>
    <w:rsid w:val="43F80D1F"/>
    <w:rsid w:val="440B24A8"/>
    <w:rsid w:val="440D4668"/>
    <w:rsid w:val="44147F7B"/>
    <w:rsid w:val="442F72A7"/>
    <w:rsid w:val="445E8B2E"/>
    <w:rsid w:val="44685D0F"/>
    <w:rsid w:val="449ACCFC"/>
    <w:rsid w:val="44B86B2A"/>
    <w:rsid w:val="44C3078F"/>
    <w:rsid w:val="44C98A88"/>
    <w:rsid w:val="44DF3BDA"/>
    <w:rsid w:val="44F6C4F0"/>
    <w:rsid w:val="450E4F64"/>
    <w:rsid w:val="45137058"/>
    <w:rsid w:val="452476AF"/>
    <w:rsid w:val="4534BD4C"/>
    <w:rsid w:val="456935DF"/>
    <w:rsid w:val="4579616D"/>
    <w:rsid w:val="457B7A66"/>
    <w:rsid w:val="46262086"/>
    <w:rsid w:val="462C1C69"/>
    <w:rsid w:val="463B6882"/>
    <w:rsid w:val="46412A86"/>
    <w:rsid w:val="465E6AB8"/>
    <w:rsid w:val="4660D996"/>
    <w:rsid w:val="4681C78D"/>
    <w:rsid w:val="468E0023"/>
    <w:rsid w:val="4690DF09"/>
    <w:rsid w:val="46914020"/>
    <w:rsid w:val="46958A24"/>
    <w:rsid w:val="46A6660C"/>
    <w:rsid w:val="46F409C2"/>
    <w:rsid w:val="4712CCD0"/>
    <w:rsid w:val="4750DD7D"/>
    <w:rsid w:val="476649BE"/>
    <w:rsid w:val="47722264"/>
    <w:rsid w:val="477BC29B"/>
    <w:rsid w:val="477C69CF"/>
    <w:rsid w:val="477CBCAC"/>
    <w:rsid w:val="47816D78"/>
    <w:rsid w:val="4795060E"/>
    <w:rsid w:val="47A336F1"/>
    <w:rsid w:val="47C92392"/>
    <w:rsid w:val="47ED34D9"/>
    <w:rsid w:val="47F83246"/>
    <w:rsid w:val="47FB1A5D"/>
    <w:rsid w:val="480CFEB1"/>
    <w:rsid w:val="4827C990"/>
    <w:rsid w:val="482BAF1C"/>
    <w:rsid w:val="484476B5"/>
    <w:rsid w:val="4847A280"/>
    <w:rsid w:val="48548D79"/>
    <w:rsid w:val="48AC949C"/>
    <w:rsid w:val="48D2F732"/>
    <w:rsid w:val="48E2E81E"/>
    <w:rsid w:val="49032E74"/>
    <w:rsid w:val="491CF395"/>
    <w:rsid w:val="49252F16"/>
    <w:rsid w:val="49B8FB5B"/>
    <w:rsid w:val="49E2E943"/>
    <w:rsid w:val="4A18AFA6"/>
    <w:rsid w:val="4A2B8F6C"/>
    <w:rsid w:val="4A3FC6AE"/>
    <w:rsid w:val="4A6464A5"/>
    <w:rsid w:val="4A926034"/>
    <w:rsid w:val="4AC88976"/>
    <w:rsid w:val="4ACCBDE7"/>
    <w:rsid w:val="4AD6C297"/>
    <w:rsid w:val="4AE5F15B"/>
    <w:rsid w:val="4AF171FF"/>
    <w:rsid w:val="4B015875"/>
    <w:rsid w:val="4B04269B"/>
    <w:rsid w:val="4B20A06E"/>
    <w:rsid w:val="4B212D71"/>
    <w:rsid w:val="4B237330"/>
    <w:rsid w:val="4B2FCD3E"/>
    <w:rsid w:val="4B3EC17A"/>
    <w:rsid w:val="4B46F510"/>
    <w:rsid w:val="4B8D04C2"/>
    <w:rsid w:val="4BB927EE"/>
    <w:rsid w:val="4BD44941"/>
    <w:rsid w:val="4C065F77"/>
    <w:rsid w:val="4C0FCC60"/>
    <w:rsid w:val="4C54E406"/>
    <w:rsid w:val="4C562DDE"/>
    <w:rsid w:val="4C6730FA"/>
    <w:rsid w:val="4C8075C1"/>
    <w:rsid w:val="4C82FF36"/>
    <w:rsid w:val="4C9CEDCD"/>
    <w:rsid w:val="4CB316E4"/>
    <w:rsid w:val="4CD20EBD"/>
    <w:rsid w:val="4CD99178"/>
    <w:rsid w:val="4CDEBAE6"/>
    <w:rsid w:val="4CE2A753"/>
    <w:rsid w:val="4D2FCC0B"/>
    <w:rsid w:val="4D497C13"/>
    <w:rsid w:val="4D684541"/>
    <w:rsid w:val="4D84A202"/>
    <w:rsid w:val="4D88C6A4"/>
    <w:rsid w:val="4D88FAAB"/>
    <w:rsid w:val="4D8A3D02"/>
    <w:rsid w:val="4DA59F03"/>
    <w:rsid w:val="4DD8A3A9"/>
    <w:rsid w:val="4DF6005F"/>
    <w:rsid w:val="4E2648F6"/>
    <w:rsid w:val="4E2C7E4E"/>
    <w:rsid w:val="4E321BE1"/>
    <w:rsid w:val="4E4BEFC0"/>
    <w:rsid w:val="4E9B4E06"/>
    <w:rsid w:val="4EA254E4"/>
    <w:rsid w:val="4F202989"/>
    <w:rsid w:val="4F36E935"/>
    <w:rsid w:val="4F43DC2B"/>
    <w:rsid w:val="4F4A6D76"/>
    <w:rsid w:val="4F5273CF"/>
    <w:rsid w:val="4F8190BF"/>
    <w:rsid w:val="4F958F66"/>
    <w:rsid w:val="4F996C46"/>
    <w:rsid w:val="4FADF005"/>
    <w:rsid w:val="4FCE4A8D"/>
    <w:rsid w:val="4FD774B4"/>
    <w:rsid w:val="4FF05032"/>
    <w:rsid w:val="4FF7123B"/>
    <w:rsid w:val="50019BA8"/>
    <w:rsid w:val="503BD18C"/>
    <w:rsid w:val="5046D917"/>
    <w:rsid w:val="5099B513"/>
    <w:rsid w:val="50BE5F7F"/>
    <w:rsid w:val="50C66C6F"/>
    <w:rsid w:val="50C6D182"/>
    <w:rsid w:val="50CD40C8"/>
    <w:rsid w:val="50CEF066"/>
    <w:rsid w:val="50D61903"/>
    <w:rsid w:val="50D68B27"/>
    <w:rsid w:val="515D8E92"/>
    <w:rsid w:val="517A0144"/>
    <w:rsid w:val="517FC5BF"/>
    <w:rsid w:val="518D8C5E"/>
    <w:rsid w:val="51B35B54"/>
    <w:rsid w:val="5232A5E5"/>
    <w:rsid w:val="5242109C"/>
    <w:rsid w:val="5258C8D5"/>
    <w:rsid w:val="5262690F"/>
    <w:rsid w:val="52703F3E"/>
    <w:rsid w:val="52757A47"/>
    <w:rsid w:val="527A6237"/>
    <w:rsid w:val="5286DA53"/>
    <w:rsid w:val="52886496"/>
    <w:rsid w:val="52989C57"/>
    <w:rsid w:val="52B0D0A8"/>
    <w:rsid w:val="52C26E5F"/>
    <w:rsid w:val="52D2AE00"/>
    <w:rsid w:val="52DDD14F"/>
    <w:rsid w:val="52F639CA"/>
    <w:rsid w:val="52FFFCA5"/>
    <w:rsid w:val="530429CC"/>
    <w:rsid w:val="531B8FBB"/>
    <w:rsid w:val="5320482C"/>
    <w:rsid w:val="5325E633"/>
    <w:rsid w:val="5328685A"/>
    <w:rsid w:val="534DC756"/>
    <w:rsid w:val="5354781B"/>
    <w:rsid w:val="535C725E"/>
    <w:rsid w:val="53630B39"/>
    <w:rsid w:val="5380D058"/>
    <w:rsid w:val="53911C12"/>
    <w:rsid w:val="53946ED9"/>
    <w:rsid w:val="539AA945"/>
    <w:rsid w:val="53BBE9E2"/>
    <w:rsid w:val="53C25AA5"/>
    <w:rsid w:val="53CEC543"/>
    <w:rsid w:val="53D69318"/>
    <w:rsid w:val="53DD8971"/>
    <w:rsid w:val="54060F2F"/>
    <w:rsid w:val="5408ADAB"/>
    <w:rsid w:val="54488DB0"/>
    <w:rsid w:val="549B4EDC"/>
    <w:rsid w:val="54FA1203"/>
    <w:rsid w:val="54FD3BDB"/>
    <w:rsid w:val="5537A9B9"/>
    <w:rsid w:val="554768D0"/>
    <w:rsid w:val="554DC38F"/>
    <w:rsid w:val="55685AE8"/>
    <w:rsid w:val="556BCDB3"/>
    <w:rsid w:val="557E62EA"/>
    <w:rsid w:val="558582D7"/>
    <w:rsid w:val="558E13CB"/>
    <w:rsid w:val="55911160"/>
    <w:rsid w:val="55A2D04C"/>
    <w:rsid w:val="55A4536D"/>
    <w:rsid w:val="55A9DFF2"/>
    <w:rsid w:val="55BE645A"/>
    <w:rsid w:val="55C1B438"/>
    <w:rsid w:val="55C4B9A3"/>
    <w:rsid w:val="55E698BB"/>
    <w:rsid w:val="55F98347"/>
    <w:rsid w:val="560AB8DE"/>
    <w:rsid w:val="560D5C17"/>
    <w:rsid w:val="56238A81"/>
    <w:rsid w:val="565F25A1"/>
    <w:rsid w:val="56C05994"/>
    <w:rsid w:val="570B6C0E"/>
    <w:rsid w:val="572623A0"/>
    <w:rsid w:val="5736CDBE"/>
    <w:rsid w:val="573A8CAB"/>
    <w:rsid w:val="57459D24"/>
    <w:rsid w:val="574CCE76"/>
    <w:rsid w:val="574DC6AA"/>
    <w:rsid w:val="575B1341"/>
    <w:rsid w:val="57B0AAA7"/>
    <w:rsid w:val="57CEEF9F"/>
    <w:rsid w:val="58573A1B"/>
    <w:rsid w:val="586A4FC2"/>
    <w:rsid w:val="5884F91D"/>
    <w:rsid w:val="58A84220"/>
    <w:rsid w:val="58D0065E"/>
    <w:rsid w:val="58D6519A"/>
    <w:rsid w:val="58F7206F"/>
    <w:rsid w:val="59069105"/>
    <w:rsid w:val="592629DD"/>
    <w:rsid w:val="592D6B7C"/>
    <w:rsid w:val="596FB761"/>
    <w:rsid w:val="59823309"/>
    <w:rsid w:val="5984EF16"/>
    <w:rsid w:val="59B1F5D2"/>
    <w:rsid w:val="59BA301D"/>
    <w:rsid w:val="59C04E76"/>
    <w:rsid w:val="59C1B61B"/>
    <w:rsid w:val="59D7B39F"/>
    <w:rsid w:val="59D93D5A"/>
    <w:rsid w:val="59E011AC"/>
    <w:rsid w:val="5A2262AD"/>
    <w:rsid w:val="5A2EE357"/>
    <w:rsid w:val="5A7EB4EA"/>
    <w:rsid w:val="5A808A53"/>
    <w:rsid w:val="5AB31788"/>
    <w:rsid w:val="5AB42D90"/>
    <w:rsid w:val="5AB54EA3"/>
    <w:rsid w:val="5ACAA08F"/>
    <w:rsid w:val="5AD829BE"/>
    <w:rsid w:val="5B004E1D"/>
    <w:rsid w:val="5B0799C0"/>
    <w:rsid w:val="5B2FB0EC"/>
    <w:rsid w:val="5B3D92B4"/>
    <w:rsid w:val="5B5877F7"/>
    <w:rsid w:val="5B96173E"/>
    <w:rsid w:val="5B9B506C"/>
    <w:rsid w:val="5BA67C20"/>
    <w:rsid w:val="5BA95827"/>
    <w:rsid w:val="5BBA191B"/>
    <w:rsid w:val="5BBAAF09"/>
    <w:rsid w:val="5C129200"/>
    <w:rsid w:val="5C1584AA"/>
    <w:rsid w:val="5C1D42D4"/>
    <w:rsid w:val="5C2D6FED"/>
    <w:rsid w:val="5C39E725"/>
    <w:rsid w:val="5CABAF12"/>
    <w:rsid w:val="5CD21DF2"/>
    <w:rsid w:val="5CEB698B"/>
    <w:rsid w:val="5CF05512"/>
    <w:rsid w:val="5CFC0CFA"/>
    <w:rsid w:val="5D10270E"/>
    <w:rsid w:val="5D26959B"/>
    <w:rsid w:val="5D30FC1B"/>
    <w:rsid w:val="5D416686"/>
    <w:rsid w:val="5D57962A"/>
    <w:rsid w:val="5D673AA4"/>
    <w:rsid w:val="5D93496B"/>
    <w:rsid w:val="5DB08AF6"/>
    <w:rsid w:val="5DB3FF19"/>
    <w:rsid w:val="5DB8F06A"/>
    <w:rsid w:val="5DC56FA6"/>
    <w:rsid w:val="5DF425AE"/>
    <w:rsid w:val="5E125AFC"/>
    <w:rsid w:val="5E22437A"/>
    <w:rsid w:val="5E25FE75"/>
    <w:rsid w:val="5E46E68D"/>
    <w:rsid w:val="5E52A96A"/>
    <w:rsid w:val="5E57ED48"/>
    <w:rsid w:val="5E9758F9"/>
    <w:rsid w:val="5E9E3543"/>
    <w:rsid w:val="5EA231CF"/>
    <w:rsid w:val="5EC3203D"/>
    <w:rsid w:val="5EDB42C9"/>
    <w:rsid w:val="5EDF69AC"/>
    <w:rsid w:val="5F177145"/>
    <w:rsid w:val="5F2191A0"/>
    <w:rsid w:val="5F29C7C6"/>
    <w:rsid w:val="5F5A0B25"/>
    <w:rsid w:val="5F677224"/>
    <w:rsid w:val="5F72704E"/>
    <w:rsid w:val="5F7510A8"/>
    <w:rsid w:val="5F7B5BFF"/>
    <w:rsid w:val="5F868132"/>
    <w:rsid w:val="5FA32BCE"/>
    <w:rsid w:val="5FAFC8B0"/>
    <w:rsid w:val="5FB5C0AD"/>
    <w:rsid w:val="5FB6FD54"/>
    <w:rsid w:val="5FF104E6"/>
    <w:rsid w:val="603AFDA2"/>
    <w:rsid w:val="60466EF8"/>
    <w:rsid w:val="60841118"/>
    <w:rsid w:val="6103A41D"/>
    <w:rsid w:val="611B5E07"/>
    <w:rsid w:val="615B7D70"/>
    <w:rsid w:val="61683E61"/>
    <w:rsid w:val="616B80D8"/>
    <w:rsid w:val="61731416"/>
    <w:rsid w:val="61E20255"/>
    <w:rsid w:val="61ED9E64"/>
    <w:rsid w:val="61F2E342"/>
    <w:rsid w:val="61F30A49"/>
    <w:rsid w:val="6225E049"/>
    <w:rsid w:val="62522211"/>
    <w:rsid w:val="627D44B7"/>
    <w:rsid w:val="62978196"/>
    <w:rsid w:val="62B8C414"/>
    <w:rsid w:val="62BAB143"/>
    <w:rsid w:val="62CFF755"/>
    <w:rsid w:val="62D401E0"/>
    <w:rsid w:val="62D5B3D5"/>
    <w:rsid w:val="62EBDFE1"/>
    <w:rsid w:val="6306AD54"/>
    <w:rsid w:val="6309E097"/>
    <w:rsid w:val="6310B7A2"/>
    <w:rsid w:val="6335CB10"/>
    <w:rsid w:val="63586B60"/>
    <w:rsid w:val="637CE0D2"/>
    <w:rsid w:val="6380A6F1"/>
    <w:rsid w:val="6390911B"/>
    <w:rsid w:val="63BDB62E"/>
    <w:rsid w:val="63C32344"/>
    <w:rsid w:val="63CC72F1"/>
    <w:rsid w:val="63D451AD"/>
    <w:rsid w:val="63F061B4"/>
    <w:rsid w:val="640177EA"/>
    <w:rsid w:val="642CA416"/>
    <w:rsid w:val="642EDFCF"/>
    <w:rsid w:val="643127B9"/>
    <w:rsid w:val="6432B399"/>
    <w:rsid w:val="645F4955"/>
    <w:rsid w:val="646F9FDF"/>
    <w:rsid w:val="647FF4F7"/>
    <w:rsid w:val="648BB74F"/>
    <w:rsid w:val="64AE8217"/>
    <w:rsid w:val="64AECE7D"/>
    <w:rsid w:val="64BA93BF"/>
    <w:rsid w:val="64CD456C"/>
    <w:rsid w:val="64D86F4F"/>
    <w:rsid w:val="64E050E4"/>
    <w:rsid w:val="64E9523D"/>
    <w:rsid w:val="64FF2B17"/>
    <w:rsid w:val="650E7F80"/>
    <w:rsid w:val="652753FF"/>
    <w:rsid w:val="655CA55D"/>
    <w:rsid w:val="655D4DFC"/>
    <w:rsid w:val="656D295C"/>
    <w:rsid w:val="657053BC"/>
    <w:rsid w:val="65939B2C"/>
    <w:rsid w:val="65CBD46A"/>
    <w:rsid w:val="65D048D1"/>
    <w:rsid w:val="65D4783E"/>
    <w:rsid w:val="65D71B14"/>
    <w:rsid w:val="65DC137F"/>
    <w:rsid w:val="663859C7"/>
    <w:rsid w:val="66543322"/>
    <w:rsid w:val="66837C25"/>
    <w:rsid w:val="66D4D306"/>
    <w:rsid w:val="66E4FC75"/>
    <w:rsid w:val="66EF183F"/>
    <w:rsid w:val="670B138D"/>
    <w:rsid w:val="6728C7AE"/>
    <w:rsid w:val="672B700C"/>
    <w:rsid w:val="67448A44"/>
    <w:rsid w:val="6757CE6A"/>
    <w:rsid w:val="679922E2"/>
    <w:rsid w:val="67AEDE1E"/>
    <w:rsid w:val="67E41F62"/>
    <w:rsid w:val="6810D274"/>
    <w:rsid w:val="68185BF3"/>
    <w:rsid w:val="68710F3B"/>
    <w:rsid w:val="687DFDE7"/>
    <w:rsid w:val="688863F0"/>
    <w:rsid w:val="68A31437"/>
    <w:rsid w:val="68A53BBB"/>
    <w:rsid w:val="68BB87B5"/>
    <w:rsid w:val="68E33D85"/>
    <w:rsid w:val="690D0702"/>
    <w:rsid w:val="691DE969"/>
    <w:rsid w:val="698D5FD7"/>
    <w:rsid w:val="69990EA9"/>
    <w:rsid w:val="69A093E1"/>
    <w:rsid w:val="69AA1E72"/>
    <w:rsid w:val="69AB5CD1"/>
    <w:rsid w:val="69C4F2DA"/>
    <w:rsid w:val="69DBA64C"/>
    <w:rsid w:val="69DD598C"/>
    <w:rsid w:val="69F67127"/>
    <w:rsid w:val="69F9D159"/>
    <w:rsid w:val="69FEDCFD"/>
    <w:rsid w:val="6A01A39A"/>
    <w:rsid w:val="6A315A17"/>
    <w:rsid w:val="6A3724FC"/>
    <w:rsid w:val="6A47DC33"/>
    <w:rsid w:val="6A488B29"/>
    <w:rsid w:val="6A5DC994"/>
    <w:rsid w:val="6A6255D0"/>
    <w:rsid w:val="6A8802F5"/>
    <w:rsid w:val="6A97E0A6"/>
    <w:rsid w:val="6AA15153"/>
    <w:rsid w:val="6AAA7A18"/>
    <w:rsid w:val="6AADCB17"/>
    <w:rsid w:val="6AB01A7A"/>
    <w:rsid w:val="6AD0BC44"/>
    <w:rsid w:val="6B4196D8"/>
    <w:rsid w:val="6B5CFC8A"/>
    <w:rsid w:val="6B651E84"/>
    <w:rsid w:val="6B7F9E3E"/>
    <w:rsid w:val="6B87A46E"/>
    <w:rsid w:val="6B964656"/>
    <w:rsid w:val="6B9E034B"/>
    <w:rsid w:val="6B9E6E20"/>
    <w:rsid w:val="6BA5E35F"/>
    <w:rsid w:val="6BD12538"/>
    <w:rsid w:val="6BF38E8E"/>
    <w:rsid w:val="6BF6C374"/>
    <w:rsid w:val="6C0397E0"/>
    <w:rsid w:val="6C0A1A7A"/>
    <w:rsid w:val="6C1DF754"/>
    <w:rsid w:val="6C312DF8"/>
    <w:rsid w:val="6C3FD600"/>
    <w:rsid w:val="6C452ED8"/>
    <w:rsid w:val="6CCF1606"/>
    <w:rsid w:val="6CEB30AC"/>
    <w:rsid w:val="6D0AF399"/>
    <w:rsid w:val="6D1E8ED4"/>
    <w:rsid w:val="6D5F003A"/>
    <w:rsid w:val="6D767DB8"/>
    <w:rsid w:val="6DDDB570"/>
    <w:rsid w:val="6DF1989E"/>
    <w:rsid w:val="6DF98C72"/>
    <w:rsid w:val="6DFBDC23"/>
    <w:rsid w:val="6E24B73A"/>
    <w:rsid w:val="6E2502F6"/>
    <w:rsid w:val="6E2B0FD0"/>
    <w:rsid w:val="6E4C0593"/>
    <w:rsid w:val="6E60BA75"/>
    <w:rsid w:val="6E6F0B6D"/>
    <w:rsid w:val="6E88B4BA"/>
    <w:rsid w:val="6ECC8687"/>
    <w:rsid w:val="6ED54A85"/>
    <w:rsid w:val="6ED9CB71"/>
    <w:rsid w:val="6EEAC722"/>
    <w:rsid w:val="6EF76A3D"/>
    <w:rsid w:val="6EF8CD6E"/>
    <w:rsid w:val="6F23CCB9"/>
    <w:rsid w:val="6F83F34E"/>
    <w:rsid w:val="6F976C05"/>
    <w:rsid w:val="6FB4B65B"/>
    <w:rsid w:val="6FDD741C"/>
    <w:rsid w:val="6FDDAE99"/>
    <w:rsid w:val="7015D484"/>
    <w:rsid w:val="7022ED1F"/>
    <w:rsid w:val="704F3F22"/>
    <w:rsid w:val="706C1D67"/>
    <w:rsid w:val="709F2B3F"/>
    <w:rsid w:val="70A8B1B7"/>
    <w:rsid w:val="70BD749F"/>
    <w:rsid w:val="70CEE9EE"/>
    <w:rsid w:val="70DE7851"/>
    <w:rsid w:val="7103111A"/>
    <w:rsid w:val="712C00A3"/>
    <w:rsid w:val="7176FF78"/>
    <w:rsid w:val="7184FC9B"/>
    <w:rsid w:val="719502F2"/>
    <w:rsid w:val="71A57717"/>
    <w:rsid w:val="71C1DEB4"/>
    <w:rsid w:val="71E009AB"/>
    <w:rsid w:val="71F83FC5"/>
    <w:rsid w:val="72292440"/>
    <w:rsid w:val="726883E7"/>
    <w:rsid w:val="7291463D"/>
    <w:rsid w:val="729B2C39"/>
    <w:rsid w:val="729FD14B"/>
    <w:rsid w:val="72AF1901"/>
    <w:rsid w:val="72BBB85D"/>
    <w:rsid w:val="72C35769"/>
    <w:rsid w:val="72D2DD9D"/>
    <w:rsid w:val="72F1D154"/>
    <w:rsid w:val="72F4DD5E"/>
    <w:rsid w:val="72FC30B4"/>
    <w:rsid w:val="73213F8B"/>
    <w:rsid w:val="7323CC34"/>
    <w:rsid w:val="732726DF"/>
    <w:rsid w:val="73464430"/>
    <w:rsid w:val="73532CE8"/>
    <w:rsid w:val="737575C5"/>
    <w:rsid w:val="737712F8"/>
    <w:rsid w:val="73821755"/>
    <w:rsid w:val="73AD25EB"/>
    <w:rsid w:val="73B3323D"/>
    <w:rsid w:val="73D82D43"/>
    <w:rsid w:val="73EAA2F4"/>
    <w:rsid w:val="73EF6756"/>
    <w:rsid w:val="74155B37"/>
    <w:rsid w:val="7435D3C8"/>
    <w:rsid w:val="745E73B6"/>
    <w:rsid w:val="747244ED"/>
    <w:rsid w:val="74823108"/>
    <w:rsid w:val="7487B76C"/>
    <w:rsid w:val="749305D7"/>
    <w:rsid w:val="74C36F52"/>
    <w:rsid w:val="74D53F45"/>
    <w:rsid w:val="74DE96CF"/>
    <w:rsid w:val="74E190C6"/>
    <w:rsid w:val="750694C5"/>
    <w:rsid w:val="752DB73D"/>
    <w:rsid w:val="753667CE"/>
    <w:rsid w:val="75443267"/>
    <w:rsid w:val="7557EE4D"/>
    <w:rsid w:val="75A1C898"/>
    <w:rsid w:val="75BBD109"/>
    <w:rsid w:val="75C73773"/>
    <w:rsid w:val="75E2FCBD"/>
    <w:rsid w:val="75E77944"/>
    <w:rsid w:val="76145931"/>
    <w:rsid w:val="76401C68"/>
    <w:rsid w:val="76760806"/>
    <w:rsid w:val="76846D47"/>
    <w:rsid w:val="76A2CBA9"/>
    <w:rsid w:val="76A5B462"/>
    <w:rsid w:val="76A5E861"/>
    <w:rsid w:val="76AAB1A6"/>
    <w:rsid w:val="76AB494E"/>
    <w:rsid w:val="76C125DD"/>
    <w:rsid w:val="76D715DB"/>
    <w:rsid w:val="76E30298"/>
    <w:rsid w:val="76E56A69"/>
    <w:rsid w:val="76F5F15A"/>
    <w:rsid w:val="76FFED6D"/>
    <w:rsid w:val="7715F530"/>
    <w:rsid w:val="7719DDA2"/>
    <w:rsid w:val="7728946E"/>
    <w:rsid w:val="773174DC"/>
    <w:rsid w:val="773B393F"/>
    <w:rsid w:val="77467002"/>
    <w:rsid w:val="77A4BF08"/>
    <w:rsid w:val="77F2D486"/>
    <w:rsid w:val="78152909"/>
    <w:rsid w:val="784C8468"/>
    <w:rsid w:val="78571916"/>
    <w:rsid w:val="786D1381"/>
    <w:rsid w:val="7881FB03"/>
    <w:rsid w:val="788D6AEE"/>
    <w:rsid w:val="7897AAA2"/>
    <w:rsid w:val="789DD72C"/>
    <w:rsid w:val="78F6EE9B"/>
    <w:rsid w:val="790E32CA"/>
    <w:rsid w:val="7926F947"/>
    <w:rsid w:val="79491371"/>
    <w:rsid w:val="796A0B3D"/>
    <w:rsid w:val="79804CB1"/>
    <w:rsid w:val="79A330D6"/>
    <w:rsid w:val="79AB7CA5"/>
    <w:rsid w:val="79B0220A"/>
    <w:rsid w:val="79E37127"/>
    <w:rsid w:val="7A338957"/>
    <w:rsid w:val="7A5DD119"/>
    <w:rsid w:val="7A681CF8"/>
    <w:rsid w:val="7A940372"/>
    <w:rsid w:val="7AB9DF11"/>
    <w:rsid w:val="7ABD6426"/>
    <w:rsid w:val="7AEA47AC"/>
    <w:rsid w:val="7AF2A54B"/>
    <w:rsid w:val="7B0C4C50"/>
    <w:rsid w:val="7B1B1B9F"/>
    <w:rsid w:val="7B35227E"/>
    <w:rsid w:val="7B6EFF5C"/>
    <w:rsid w:val="7BBB9720"/>
    <w:rsid w:val="7BBE8801"/>
    <w:rsid w:val="7BBE9AB2"/>
    <w:rsid w:val="7BCE184D"/>
    <w:rsid w:val="7BE2DD07"/>
    <w:rsid w:val="7C0AED1C"/>
    <w:rsid w:val="7C296AEF"/>
    <w:rsid w:val="7C3489BC"/>
    <w:rsid w:val="7C59C502"/>
    <w:rsid w:val="7CA2A355"/>
    <w:rsid w:val="7CB93746"/>
    <w:rsid w:val="7CDA204D"/>
    <w:rsid w:val="7CFE4ED9"/>
    <w:rsid w:val="7D0622D0"/>
    <w:rsid w:val="7D15A6CA"/>
    <w:rsid w:val="7D434A11"/>
    <w:rsid w:val="7D5932A3"/>
    <w:rsid w:val="7D8591F2"/>
    <w:rsid w:val="7D89DF71"/>
    <w:rsid w:val="7D8B4433"/>
    <w:rsid w:val="7DA81332"/>
    <w:rsid w:val="7DC8CE29"/>
    <w:rsid w:val="7DC9D22B"/>
    <w:rsid w:val="7DCA33EA"/>
    <w:rsid w:val="7DF331C5"/>
    <w:rsid w:val="7DF49885"/>
    <w:rsid w:val="7DF8F77D"/>
    <w:rsid w:val="7E18036E"/>
    <w:rsid w:val="7E23974A"/>
    <w:rsid w:val="7E890B7E"/>
    <w:rsid w:val="7E997B88"/>
    <w:rsid w:val="7E99C1D3"/>
    <w:rsid w:val="7EA34BC3"/>
    <w:rsid w:val="7EB1FC70"/>
    <w:rsid w:val="7EE72A6D"/>
    <w:rsid w:val="7F243B8A"/>
    <w:rsid w:val="7F2B4D04"/>
    <w:rsid w:val="7F43ED7D"/>
    <w:rsid w:val="7F4FAB0B"/>
    <w:rsid w:val="7F740B79"/>
    <w:rsid w:val="7FA1B6B9"/>
    <w:rsid w:val="7FCCAAFB"/>
    <w:rsid w:val="7FF8A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7E63E"/>
  <w15:chartTrackingRefBased/>
  <w15:docId w15:val="{39C0E94C-007C-47BB-B1A5-DF6C91DF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E50"/>
  </w:style>
  <w:style w:type="paragraph" w:styleId="Heading1">
    <w:name w:val="heading 1"/>
    <w:basedOn w:val="Normal"/>
    <w:next w:val="Normal"/>
    <w:link w:val="Heading1Char"/>
    <w:uiPriority w:val="9"/>
    <w:qFormat/>
    <w:rsid w:val="00103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3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D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D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03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D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D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3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3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DFF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03DFF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103DF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3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D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D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DC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E1EC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0595A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C1B9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1B9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1B9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1B92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002F0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7040D"/>
  </w:style>
  <w:style w:type="paragraph" w:styleId="Header">
    <w:name w:val="header"/>
    <w:basedOn w:val="Normal"/>
    <w:link w:val="HeaderChar"/>
    <w:uiPriority w:val="99"/>
    <w:unhideWhenUsed/>
    <w:rsid w:val="00D406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6CB"/>
  </w:style>
  <w:style w:type="paragraph" w:styleId="Footer">
    <w:name w:val="footer"/>
    <w:basedOn w:val="Normal"/>
    <w:link w:val="FooterChar"/>
    <w:uiPriority w:val="99"/>
    <w:unhideWhenUsed/>
    <w:rsid w:val="00D406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6CB"/>
  </w:style>
  <w:style w:type="character" w:styleId="FollowedHyperlink">
    <w:name w:val="FollowedHyperlink"/>
    <w:basedOn w:val="DefaultParagraphFont"/>
    <w:uiPriority w:val="99"/>
    <w:semiHidden/>
    <w:unhideWhenUsed/>
    <w:rsid w:val="008637F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5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omments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nature.com/articles/s41587-025-02738-1" TargetMode="External"/><Relationship Id="rId2" Type="http://schemas.openxmlformats.org/officeDocument/2006/relationships/hyperlink" Target="https://academic.oup.com/nar/article/51/D1/D690/6764414" TargetMode="External"/><Relationship Id="rId1" Type="http://schemas.openxmlformats.org/officeDocument/2006/relationships/hyperlink" Target="https://github.com/hsgweon/resscan" TargetMode="External"/><Relationship Id="rId6" Type="http://schemas.openxmlformats.org/officeDocument/2006/relationships/hyperlink" Target="https://academic.oup.com/nar/article/53/D1/D678/7919508" TargetMode="External"/><Relationship Id="rId5" Type="http://schemas.openxmlformats.org/officeDocument/2006/relationships/hyperlink" Target="https://www.biorxiv.org/content/10.1101/2021.05.03.442509v1" TargetMode="External"/><Relationship Id="rId4" Type="http://schemas.openxmlformats.org/officeDocument/2006/relationships/hyperlink" Target="https://academic.oup.com/nar/article/51/W1/W46/7151336" TargetMode="External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hyperlink" Target="https://doi.org/https://doi.org/10.1111/avsc.12076" TargetMode="External"/><Relationship Id="rId18" Type="http://schemas.openxmlformats.org/officeDocument/2006/relationships/hyperlink" Target="https://doi.org/10.1101/2021.05.03.442509" TargetMode="Externa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hyperlink" Target="https://github.com/hsgweon/resscan" TargetMode="External"/><Relationship Id="rId17" Type="http://schemas.openxmlformats.org/officeDocument/2006/relationships/hyperlink" Target="https://doi.org/10.1093/nar/gkad34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93/ismejo/wrag131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38/s41587-025-02738-1" TargetMode="External"/><Relationship Id="rId10" Type="http://schemas.microsoft.com/office/2016/09/relationships/commentsIds" Target="commentsIds.xml"/><Relationship Id="rId19" Type="http://schemas.openxmlformats.org/officeDocument/2006/relationships/hyperlink" Target="https://doi.org/10.1093/nar/gkae1115" TargetMode="Externa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hyperlink" Target="https://doi.org/10.1093/nar/gkac920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13D58-2CAE-48D8-BACB-E977178CC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2193</Words>
  <Characters>12506</Characters>
  <Application>Microsoft Office Word</Application>
  <DocSecurity>0</DocSecurity>
  <Lines>104</Lines>
  <Paragraphs>29</Paragraphs>
  <ScaleCrop>false</ScaleCrop>
  <Company/>
  <LinksUpToDate>false</LinksUpToDate>
  <CharactersWithSpaces>1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oodall</dc:creator>
  <cp:keywords/>
  <dc:description/>
  <cp:lastModifiedBy>Tim Goodall</cp:lastModifiedBy>
  <cp:revision>2159</cp:revision>
  <cp:lastPrinted>2026-03-29T02:13:00Z</cp:lastPrinted>
  <dcterms:created xsi:type="dcterms:W3CDTF">2025-12-19T01:36:00Z</dcterms:created>
  <dcterms:modified xsi:type="dcterms:W3CDTF">2026-05-26T14:10:00Z</dcterms:modified>
</cp:coreProperties>
</file>